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9D62E" w14:textId="3AB506D8" w:rsidR="00E0632B" w:rsidRPr="00E0632B" w:rsidRDefault="003A2952" w:rsidP="00D52FF4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jc w:val="center"/>
        <w:rPr>
          <w:b/>
          <w:sz w:val="36"/>
          <w:szCs w:val="36"/>
          <w:lang w:val="en-US"/>
        </w:rPr>
      </w:pPr>
      <w:r w:rsidRPr="00E0632B">
        <w:rPr>
          <w:b/>
          <w:sz w:val="36"/>
          <w:szCs w:val="36"/>
          <w:lang w:val="en-US"/>
        </w:rPr>
        <w:t>List of Abbreviations</w:t>
      </w:r>
    </w:p>
    <w:p w14:paraId="7547E6AD" w14:textId="411713E0" w:rsidR="00172E89" w:rsidRP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CI – Confidence Interval</w:t>
      </w:r>
    </w:p>
    <w:p w14:paraId="000DEB43" w14:textId="23BD3EDE" w:rsidR="003A2952" w:rsidRDefault="003A2952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3A2952">
        <w:rPr>
          <w:bCs/>
          <w:lang w:val="en-US"/>
        </w:rPr>
        <w:t xml:space="preserve">COVID-19 </w:t>
      </w:r>
      <w:r>
        <w:rPr>
          <w:bCs/>
          <w:lang w:val="en-US"/>
        </w:rPr>
        <w:t xml:space="preserve">– </w:t>
      </w:r>
      <w:r>
        <w:rPr>
          <w:lang w:val="en-US"/>
        </w:rPr>
        <w:t>severe acute respiratory syndrome coronavirus 2, SARS-CoV-2</w:t>
      </w:r>
    </w:p>
    <w:p w14:paraId="2E21889E" w14:textId="3C8CF1C2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 xml:space="preserve">d – </w:t>
      </w:r>
      <w:r>
        <w:rPr>
          <w:lang w:val="en-US"/>
        </w:rPr>
        <w:t xml:space="preserve">Cohen’s d, </w:t>
      </w:r>
      <w:r w:rsidRPr="00ED2F23">
        <w:rPr>
          <w:lang w:val="en-US"/>
        </w:rPr>
        <w:t>effect-size measure</w:t>
      </w:r>
      <w:r>
        <w:rPr>
          <w:lang w:val="en-US"/>
        </w:rPr>
        <w:t xml:space="preserve"> of the post-hoc comparisons</w:t>
      </w:r>
    </w:p>
    <w:p w14:paraId="06236850" w14:textId="3AF0EE4E" w:rsidR="00172E89" w:rsidRP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iCs/>
          <w:color w:val="000000" w:themeColor="text1"/>
          <w:lang w:val="en-US"/>
        </w:rPr>
      </w:pPr>
      <w:r w:rsidRPr="00576454">
        <w:rPr>
          <w:iCs/>
          <w:color w:val="000000" w:themeColor="text1"/>
          <w:lang w:val="en-US"/>
        </w:rPr>
        <w:t>EQ VAS</w:t>
      </w:r>
      <w:r>
        <w:rPr>
          <w:iCs/>
          <w:color w:val="000000" w:themeColor="text1"/>
          <w:lang w:val="en-US"/>
        </w:rPr>
        <w:t xml:space="preserve"> – </w:t>
      </w:r>
      <w:proofErr w:type="spellStart"/>
      <w:r w:rsidRPr="005D2720">
        <w:rPr>
          <w:iCs/>
          <w:lang w:val="en-US"/>
        </w:rPr>
        <w:t>EuroQuol</w:t>
      </w:r>
      <w:proofErr w:type="spellEnd"/>
      <w:r w:rsidRPr="005D2720">
        <w:rPr>
          <w:iCs/>
          <w:lang w:val="en-US"/>
        </w:rPr>
        <w:t xml:space="preserve"> Visual Analogue </w:t>
      </w:r>
      <w:r w:rsidRPr="005D2720">
        <w:rPr>
          <w:iCs/>
          <w:color w:val="000000" w:themeColor="text1"/>
          <w:lang w:val="en-US"/>
        </w:rPr>
        <w:t>Scale</w:t>
      </w:r>
    </w:p>
    <w:p w14:paraId="1E8D4728" w14:textId="77777777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ES – Spain</w:t>
      </w:r>
    </w:p>
    <w:p w14:paraId="254F3FE1" w14:textId="7999FA7B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BD7D2A">
        <w:rPr>
          <w:color w:val="000000" w:themeColor="text1"/>
          <w:lang w:val="en-US"/>
        </w:rPr>
        <w:t>FR – France</w:t>
      </w:r>
      <w:r>
        <w:rPr>
          <w:bCs/>
          <w:lang w:val="en-US"/>
        </w:rPr>
        <w:t xml:space="preserve"> </w:t>
      </w:r>
    </w:p>
    <w:p w14:paraId="232B399F" w14:textId="4A52C3D4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GE – Germany</w:t>
      </w:r>
    </w:p>
    <w:p w14:paraId="642F8896" w14:textId="13D55B3D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M – Mean</w:t>
      </w:r>
    </w:p>
    <w:p w14:paraId="7B19EFA0" w14:textId="64345C97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r>
        <w:rPr>
          <w:bCs/>
          <w:lang w:val="en-US"/>
        </w:rPr>
        <w:t xml:space="preserve">MANOVA – </w:t>
      </w:r>
      <w:r>
        <w:rPr>
          <w:color w:val="000000" w:themeColor="text1"/>
          <w:lang w:val="en-US"/>
        </w:rPr>
        <w:t>Multiple Analyses of Variance</w:t>
      </w:r>
    </w:p>
    <w:p w14:paraId="646FC066" w14:textId="5AB186F9" w:rsidR="00172E89" w:rsidRP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 xml:space="preserve">p – Significance </w:t>
      </w:r>
    </w:p>
    <w:p w14:paraId="16837D84" w14:textId="3F623B6B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PL – Poland</w:t>
      </w:r>
    </w:p>
    <w:p w14:paraId="368E487F" w14:textId="05BC5F0E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PMH – Positive Mental Health</w:t>
      </w:r>
    </w:p>
    <w:p w14:paraId="2697405A" w14:textId="7F5276EF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PMT – Protection Motivation Theory</w:t>
      </w:r>
    </w:p>
    <w:p w14:paraId="19A99C86" w14:textId="790F6769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r – correlation</w:t>
      </w:r>
    </w:p>
    <w:p w14:paraId="5EFF15F6" w14:textId="25C341EA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</w:rPr>
      </w:pPr>
      <w:r w:rsidRPr="00172E89">
        <w:rPr>
          <w:bCs/>
        </w:rPr>
        <w:t xml:space="preserve">RU – </w:t>
      </w:r>
      <w:proofErr w:type="spellStart"/>
      <w:r w:rsidRPr="00172E89">
        <w:rPr>
          <w:bCs/>
        </w:rPr>
        <w:t>Russia</w:t>
      </w:r>
      <w:proofErr w:type="spellEnd"/>
    </w:p>
    <w:p w14:paraId="4EC465E7" w14:textId="28D2D0F4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</w:rPr>
      </w:pPr>
      <w:r w:rsidRPr="00172E89">
        <w:rPr>
          <w:bCs/>
        </w:rPr>
        <w:t>SD – Standard Deviation</w:t>
      </w:r>
    </w:p>
    <w:p w14:paraId="3AA6DE62" w14:textId="350B5247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</w:rPr>
      </w:pPr>
      <w:r w:rsidRPr="00172E89">
        <w:rPr>
          <w:bCs/>
        </w:rPr>
        <w:t xml:space="preserve">SV – </w:t>
      </w:r>
      <w:proofErr w:type="spellStart"/>
      <w:r w:rsidRPr="00172E89">
        <w:rPr>
          <w:bCs/>
        </w:rPr>
        <w:t>Sweden</w:t>
      </w:r>
      <w:proofErr w:type="spellEnd"/>
      <w:r w:rsidRPr="00172E89">
        <w:rPr>
          <w:bCs/>
        </w:rPr>
        <w:t xml:space="preserve"> </w:t>
      </w:r>
    </w:p>
    <w:p w14:paraId="0E604FCD" w14:textId="627A8802" w:rsidR="00172E89" w:rsidRP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lang w:val="en-US"/>
        </w:rPr>
        <w:t xml:space="preserve">T – </w:t>
      </w:r>
      <w:proofErr w:type="spellStart"/>
      <w:r w:rsidRPr="00711E28">
        <w:rPr>
          <w:color w:val="000000" w:themeColor="text1"/>
          <w:lang w:val="en-US"/>
        </w:rPr>
        <w:t>Hotelling’s</w:t>
      </w:r>
      <w:proofErr w:type="spellEnd"/>
      <w:r w:rsidRPr="00711E28">
        <w:rPr>
          <w:color w:val="000000" w:themeColor="text1"/>
          <w:lang w:val="en-US"/>
        </w:rPr>
        <w:t xml:space="preserve"> trace</w:t>
      </w:r>
    </w:p>
    <w:p w14:paraId="782D1F07" w14:textId="203F8DAE" w:rsidR="003A2952" w:rsidRDefault="003A2952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U.K. – United Kingdom</w:t>
      </w:r>
    </w:p>
    <w:p w14:paraId="412B0B3A" w14:textId="2761A82A" w:rsidR="00172E89" w:rsidRDefault="00172E89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>U.S. – United States</w:t>
      </w:r>
    </w:p>
    <w:p w14:paraId="687D0F93" w14:textId="231068E5" w:rsidR="00BD7D2A" w:rsidRDefault="00BD7D2A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8D10B1">
        <w:rPr>
          <w:color w:val="000000" w:themeColor="text1"/>
          <w:lang w:val="en-US"/>
        </w:rPr>
        <w:t>α</w:t>
      </w:r>
      <w:r>
        <w:rPr>
          <w:color w:val="000000" w:themeColor="text1"/>
          <w:lang w:val="en-US"/>
        </w:rPr>
        <w:t xml:space="preserve"> – Cronbach’s </w:t>
      </w:r>
      <w:r w:rsidRPr="008D10B1">
        <w:rPr>
          <w:color w:val="000000" w:themeColor="text1"/>
          <w:lang w:val="en-US"/>
        </w:rPr>
        <w:t>α</w:t>
      </w:r>
      <w:r>
        <w:rPr>
          <w:color w:val="000000" w:themeColor="text1"/>
          <w:lang w:val="en-US"/>
        </w:rPr>
        <w:t>, reliability measure</w:t>
      </w:r>
    </w:p>
    <w:p w14:paraId="54BE610B" w14:textId="4E253BE1" w:rsidR="00B57936" w:rsidRDefault="00B40743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Cs/>
          <w:lang w:val="en-US"/>
        </w:rPr>
        <w:t xml:space="preserve">ß – </w:t>
      </w:r>
      <w:r w:rsidR="00BC21E7">
        <w:rPr>
          <w:bCs/>
          <w:lang w:val="en-US"/>
        </w:rPr>
        <w:t>standardized coefficient ß</w:t>
      </w:r>
    </w:p>
    <w:p w14:paraId="2BD9B390" w14:textId="0590830F" w:rsidR="00B40743" w:rsidRPr="00172E89" w:rsidRDefault="00B40743" w:rsidP="003253C5">
      <w:pPr>
        <w:widowControl w:val="0"/>
        <w:tabs>
          <w:tab w:val="left" w:pos="7088"/>
        </w:tabs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r w:rsidRPr="000809F3">
        <w:t>η</w:t>
      </w:r>
      <w:r w:rsidRPr="000809F3">
        <w:rPr>
          <w:vertAlign w:val="superscript"/>
          <w:lang w:val="en-US"/>
        </w:rPr>
        <w:t>2</w:t>
      </w:r>
      <w:r w:rsidRPr="000809F3">
        <w:rPr>
          <w:vertAlign w:val="subscript"/>
          <w:lang w:val="en-US"/>
        </w:rPr>
        <w:t>p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– </w:t>
      </w:r>
      <w:proofErr w:type="gramStart"/>
      <w:r>
        <w:rPr>
          <w:color w:val="000000" w:themeColor="text1"/>
          <w:lang w:val="en-US"/>
        </w:rPr>
        <w:t>P</w:t>
      </w:r>
      <w:r w:rsidRPr="000809F3">
        <w:rPr>
          <w:color w:val="000000" w:themeColor="text1"/>
          <w:lang w:val="en-US"/>
        </w:rPr>
        <w:t>artial</w:t>
      </w:r>
      <w:proofErr w:type="gramEnd"/>
      <w:r w:rsidRPr="000809F3">
        <w:rPr>
          <w:color w:val="000000" w:themeColor="text1"/>
          <w:lang w:val="en-US"/>
        </w:rPr>
        <w:t xml:space="preserve"> eta squared</w:t>
      </w:r>
      <w:r w:rsidR="00D52FF4">
        <w:rPr>
          <w:color w:val="000000" w:themeColor="text1"/>
          <w:lang w:val="en-US"/>
        </w:rPr>
        <w:t>, effect-size measure of the main effect</w:t>
      </w:r>
    </w:p>
    <w:sectPr w:rsidR="00B40743" w:rsidRPr="00172E89" w:rsidSect="005208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259D8" w14:textId="77777777" w:rsidR="004B1586" w:rsidRDefault="004B1586" w:rsidP="00213EB1">
      <w:r>
        <w:separator/>
      </w:r>
    </w:p>
  </w:endnote>
  <w:endnote w:type="continuationSeparator" w:id="0">
    <w:p w14:paraId="609A3134" w14:textId="77777777" w:rsidR="004B1586" w:rsidRDefault="004B1586" w:rsidP="0021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B1A62" w14:textId="77777777" w:rsidR="006C5B4A" w:rsidRDefault="006C5B4A" w:rsidP="0005171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2800195" w14:textId="77777777" w:rsidR="006C5B4A" w:rsidRDefault="006C5B4A" w:rsidP="0005171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D33081" w14:textId="77777777" w:rsidR="006C5B4A" w:rsidRDefault="006C5B4A" w:rsidP="000517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2D93D" w14:textId="77777777" w:rsidR="004B1586" w:rsidRDefault="004B1586" w:rsidP="00213EB1">
      <w:r>
        <w:separator/>
      </w:r>
    </w:p>
  </w:footnote>
  <w:footnote w:type="continuationSeparator" w:id="0">
    <w:p w14:paraId="1F7D3A8B" w14:textId="77777777" w:rsidR="004B1586" w:rsidRDefault="004B1586" w:rsidP="00213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5FE149" w14:textId="77777777" w:rsidR="006C5B4A" w:rsidRDefault="006C5B4A" w:rsidP="00EC7C77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052942C" w14:textId="77777777" w:rsidR="006C5B4A" w:rsidRDefault="006C5B4A" w:rsidP="002217E8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C7B69" w14:textId="77777777" w:rsidR="006C5B4A" w:rsidRPr="00481C43" w:rsidRDefault="006C5B4A" w:rsidP="00EC7C77">
    <w:pPr>
      <w:pStyle w:val="Kopfzeile"/>
      <w:framePr w:wrap="none" w:vAnchor="text" w:hAnchor="margin" w:xAlign="right" w:y="1"/>
      <w:rPr>
        <w:rStyle w:val="Seitenzahl"/>
        <w:lang w:val="en-US"/>
      </w:rPr>
    </w:pPr>
    <w:r w:rsidRPr="002217E8">
      <w:rPr>
        <w:rStyle w:val="Seitenzahl"/>
      </w:rPr>
      <w:fldChar w:fldCharType="begin"/>
    </w:r>
    <w:r w:rsidRPr="00481C43">
      <w:rPr>
        <w:rStyle w:val="Seitenzahl"/>
        <w:lang w:val="en-US"/>
      </w:rPr>
      <w:instrText xml:space="preserve">PAGE  </w:instrText>
    </w:r>
    <w:r w:rsidRPr="002217E8">
      <w:rPr>
        <w:rStyle w:val="Seitenzahl"/>
      </w:rPr>
      <w:fldChar w:fldCharType="separate"/>
    </w:r>
    <w:r w:rsidRPr="00481C43">
      <w:rPr>
        <w:rStyle w:val="Seitenzahl"/>
        <w:noProof/>
        <w:lang w:val="en-US"/>
      </w:rPr>
      <w:t>23</w:t>
    </w:r>
    <w:r w:rsidRPr="002217E8">
      <w:rPr>
        <w:rStyle w:val="Seitenzahl"/>
      </w:rPr>
      <w:fldChar w:fldCharType="end"/>
    </w:r>
  </w:p>
  <w:p w14:paraId="76575311" w14:textId="4CB4282A" w:rsidR="006C5B4A" w:rsidRPr="00363AC8" w:rsidRDefault="006C5B4A" w:rsidP="00F31F05">
    <w:pPr>
      <w:pStyle w:val="Kommentartext"/>
      <w:rPr>
        <w:lang w:val="en-US"/>
      </w:rPr>
    </w:pPr>
    <w:r w:rsidRPr="00363AC8">
      <w:rPr>
        <w:bCs/>
        <w:lang w:val="en-US"/>
      </w:rPr>
      <w:t>Anti-</w:t>
    </w:r>
    <w:r>
      <w:rPr>
        <w:bCs/>
        <w:lang w:val="en-US"/>
      </w:rPr>
      <w:t>COVID</w:t>
    </w:r>
    <w:r w:rsidRPr="00363AC8">
      <w:rPr>
        <w:bCs/>
        <w:lang w:val="en-US"/>
      </w:rPr>
      <w:t>-19 measures</w:t>
    </w:r>
    <w:r>
      <w:rPr>
        <w:bCs/>
        <w:lang w:val="en-US"/>
      </w:rPr>
      <w:t>: usefulness, adherence and predictors</w:t>
    </w:r>
  </w:p>
  <w:p w14:paraId="0F1AB0E9" w14:textId="77777777" w:rsidR="006C5B4A" w:rsidRPr="00FE64E3" w:rsidRDefault="006C5B4A" w:rsidP="0063632C">
    <w:pPr>
      <w:ind w:right="360"/>
      <w:rPr>
        <w:smallCaps/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6C5969" w14:textId="77777777" w:rsidR="006C5B4A" w:rsidRPr="00F04B1B" w:rsidRDefault="006C5B4A">
    <w:pPr>
      <w:pStyle w:val="Kopfzeile"/>
      <w:rPr>
        <w:lang w:val="en-US"/>
      </w:rPr>
    </w:pPr>
    <w:r>
      <w:rPr>
        <w:lang w:val="en-US"/>
      </w:rPr>
      <w:t xml:space="preserve">FACEBOOK FLOW AND FAD                      </w:t>
    </w:r>
    <w:r w:rsidRPr="00F04B1B">
      <w:rPr>
        <w:lang w:val="en-US"/>
      </w:rPr>
      <w:t xml:space="preserve">         </w:t>
    </w:r>
    <w:r>
      <w:rPr>
        <w:lang w:val="en-US"/>
      </w:rPr>
      <w:t xml:space="preserve">                                        </w:t>
    </w:r>
    <w:r w:rsidRPr="00F04B1B">
      <w:rPr>
        <w:lang w:val="en-US"/>
      </w:rPr>
      <w:t xml:space="preserve">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0B670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2F070E"/>
    <w:multiLevelType w:val="hybridMultilevel"/>
    <w:tmpl w:val="CB2AABAA"/>
    <w:lvl w:ilvl="0" w:tplc="25BC28C6">
      <w:start w:val="1"/>
      <w:numFmt w:val="decimal"/>
      <w:lvlText w:val="[%1]"/>
      <w:lvlJc w:val="left"/>
      <w:pPr>
        <w:ind w:left="-208" w:hanging="360"/>
      </w:pPr>
      <w:rPr>
        <w:rFonts w:ascii="Times New Roman" w:hAnsi="Times New Roman" w:hint="default"/>
        <w:color w:val="000000" w:themeColor="text1"/>
        <w:sz w:val="24"/>
      </w:rPr>
    </w:lvl>
    <w:lvl w:ilvl="1" w:tplc="04070019" w:tentative="1">
      <w:start w:val="1"/>
      <w:numFmt w:val="lowerLetter"/>
      <w:lvlText w:val="%2."/>
      <w:lvlJc w:val="left"/>
      <w:pPr>
        <w:ind w:left="228" w:hanging="360"/>
      </w:pPr>
    </w:lvl>
    <w:lvl w:ilvl="2" w:tplc="0407001B" w:tentative="1">
      <w:start w:val="1"/>
      <w:numFmt w:val="lowerRoman"/>
      <w:lvlText w:val="%3."/>
      <w:lvlJc w:val="right"/>
      <w:pPr>
        <w:ind w:left="948" w:hanging="180"/>
      </w:pPr>
    </w:lvl>
    <w:lvl w:ilvl="3" w:tplc="0407000F" w:tentative="1">
      <w:start w:val="1"/>
      <w:numFmt w:val="decimal"/>
      <w:lvlText w:val="%4."/>
      <w:lvlJc w:val="left"/>
      <w:pPr>
        <w:ind w:left="1668" w:hanging="360"/>
      </w:pPr>
    </w:lvl>
    <w:lvl w:ilvl="4" w:tplc="04070019" w:tentative="1">
      <w:start w:val="1"/>
      <w:numFmt w:val="lowerLetter"/>
      <w:lvlText w:val="%5."/>
      <w:lvlJc w:val="left"/>
      <w:pPr>
        <w:ind w:left="2388" w:hanging="360"/>
      </w:pPr>
    </w:lvl>
    <w:lvl w:ilvl="5" w:tplc="0407001B" w:tentative="1">
      <w:start w:val="1"/>
      <w:numFmt w:val="lowerRoman"/>
      <w:lvlText w:val="%6."/>
      <w:lvlJc w:val="right"/>
      <w:pPr>
        <w:ind w:left="3108" w:hanging="180"/>
      </w:pPr>
    </w:lvl>
    <w:lvl w:ilvl="6" w:tplc="0407000F" w:tentative="1">
      <w:start w:val="1"/>
      <w:numFmt w:val="decimal"/>
      <w:lvlText w:val="%7."/>
      <w:lvlJc w:val="left"/>
      <w:pPr>
        <w:ind w:left="3828" w:hanging="360"/>
      </w:pPr>
    </w:lvl>
    <w:lvl w:ilvl="7" w:tplc="04070019" w:tentative="1">
      <w:start w:val="1"/>
      <w:numFmt w:val="lowerLetter"/>
      <w:lvlText w:val="%8."/>
      <w:lvlJc w:val="left"/>
      <w:pPr>
        <w:ind w:left="4548" w:hanging="360"/>
      </w:pPr>
    </w:lvl>
    <w:lvl w:ilvl="8" w:tplc="0407001B" w:tentative="1">
      <w:start w:val="1"/>
      <w:numFmt w:val="lowerRoman"/>
      <w:lvlText w:val="%9."/>
      <w:lvlJc w:val="right"/>
      <w:pPr>
        <w:ind w:left="5268" w:hanging="180"/>
      </w:pPr>
    </w:lvl>
  </w:abstractNum>
  <w:abstractNum w:abstractNumId="2" w15:restartNumberingAfterBreak="0">
    <w:nsid w:val="1DAF6994"/>
    <w:multiLevelType w:val="hybridMultilevel"/>
    <w:tmpl w:val="B42CA4B0"/>
    <w:lvl w:ilvl="0" w:tplc="5096E3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F663F7"/>
    <w:multiLevelType w:val="hybridMultilevel"/>
    <w:tmpl w:val="67408B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9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w29wavzrzried5v9xswe9fs5dtft2attz&quot;&gt;My EndNote Library-Converted&lt;record-ids&gt;&lt;item&gt;24&lt;/item&gt;&lt;item&gt;282&lt;/item&gt;&lt;item&gt;283&lt;/item&gt;&lt;item&gt;286&lt;/item&gt;&lt;item&gt;303&lt;/item&gt;&lt;item&gt;364&lt;/item&gt;&lt;item&gt;387&lt;/item&gt;&lt;item&gt;398&lt;/item&gt;&lt;item&gt;469&lt;/item&gt;&lt;item&gt;505&lt;/item&gt;&lt;item&gt;696&lt;/item&gt;&lt;item&gt;715&lt;/item&gt;&lt;item&gt;738&lt;/item&gt;&lt;item&gt;1004&lt;/item&gt;&lt;item&gt;1200&lt;/item&gt;&lt;item&gt;1217&lt;/item&gt;&lt;item&gt;1273&lt;/item&gt;&lt;item&gt;1359&lt;/item&gt;&lt;item&gt;1363&lt;/item&gt;&lt;item&gt;1369&lt;/item&gt;&lt;item&gt;1370&lt;/item&gt;&lt;item&gt;1379&lt;/item&gt;&lt;item&gt;1381&lt;/item&gt;&lt;item&gt;1492&lt;/item&gt;&lt;item&gt;1528&lt;/item&gt;&lt;item&gt;1529&lt;/item&gt;&lt;/record-ids&gt;&lt;/item&gt;&lt;/Libraries&gt;"/>
  </w:docVars>
  <w:rsids>
    <w:rsidRoot w:val="00701094"/>
    <w:rsid w:val="00000AAD"/>
    <w:rsid w:val="00000C39"/>
    <w:rsid w:val="00000DB7"/>
    <w:rsid w:val="0000106A"/>
    <w:rsid w:val="00001661"/>
    <w:rsid w:val="0000198E"/>
    <w:rsid w:val="000019FE"/>
    <w:rsid w:val="00001B69"/>
    <w:rsid w:val="00001C4B"/>
    <w:rsid w:val="00001C6A"/>
    <w:rsid w:val="000024BB"/>
    <w:rsid w:val="000025FF"/>
    <w:rsid w:val="00002860"/>
    <w:rsid w:val="000028DF"/>
    <w:rsid w:val="00002FEE"/>
    <w:rsid w:val="00003273"/>
    <w:rsid w:val="00003522"/>
    <w:rsid w:val="0000366B"/>
    <w:rsid w:val="00003680"/>
    <w:rsid w:val="00003BA4"/>
    <w:rsid w:val="00003D7D"/>
    <w:rsid w:val="00004003"/>
    <w:rsid w:val="000042CB"/>
    <w:rsid w:val="00004AD3"/>
    <w:rsid w:val="00004B55"/>
    <w:rsid w:val="00005068"/>
    <w:rsid w:val="00005077"/>
    <w:rsid w:val="00005261"/>
    <w:rsid w:val="00005A3E"/>
    <w:rsid w:val="00005AC6"/>
    <w:rsid w:val="000060B6"/>
    <w:rsid w:val="00006293"/>
    <w:rsid w:val="0000651D"/>
    <w:rsid w:val="00006DA9"/>
    <w:rsid w:val="00006F8D"/>
    <w:rsid w:val="000074CA"/>
    <w:rsid w:val="00007952"/>
    <w:rsid w:val="000108D2"/>
    <w:rsid w:val="00010BFB"/>
    <w:rsid w:val="00010CC1"/>
    <w:rsid w:val="00010DD8"/>
    <w:rsid w:val="000110CF"/>
    <w:rsid w:val="00011899"/>
    <w:rsid w:val="00011A17"/>
    <w:rsid w:val="00011C35"/>
    <w:rsid w:val="00011DD3"/>
    <w:rsid w:val="00012A3A"/>
    <w:rsid w:val="00012E14"/>
    <w:rsid w:val="000131E6"/>
    <w:rsid w:val="000133CA"/>
    <w:rsid w:val="00013437"/>
    <w:rsid w:val="00013648"/>
    <w:rsid w:val="00013697"/>
    <w:rsid w:val="00013AD9"/>
    <w:rsid w:val="0001434A"/>
    <w:rsid w:val="0001436B"/>
    <w:rsid w:val="00014485"/>
    <w:rsid w:val="0001502E"/>
    <w:rsid w:val="000154E0"/>
    <w:rsid w:val="000159C6"/>
    <w:rsid w:val="00015A60"/>
    <w:rsid w:val="00015C24"/>
    <w:rsid w:val="000162CC"/>
    <w:rsid w:val="00016B01"/>
    <w:rsid w:val="00016D19"/>
    <w:rsid w:val="00017221"/>
    <w:rsid w:val="00017240"/>
    <w:rsid w:val="000172F3"/>
    <w:rsid w:val="000173C2"/>
    <w:rsid w:val="000179C9"/>
    <w:rsid w:val="00017A08"/>
    <w:rsid w:val="00017A12"/>
    <w:rsid w:val="000204A9"/>
    <w:rsid w:val="00020696"/>
    <w:rsid w:val="000211B8"/>
    <w:rsid w:val="000211DD"/>
    <w:rsid w:val="000213B6"/>
    <w:rsid w:val="0002146F"/>
    <w:rsid w:val="0002160D"/>
    <w:rsid w:val="000218CC"/>
    <w:rsid w:val="00021BC9"/>
    <w:rsid w:val="00021E13"/>
    <w:rsid w:val="000222A7"/>
    <w:rsid w:val="000235F4"/>
    <w:rsid w:val="00023CD7"/>
    <w:rsid w:val="00023F5A"/>
    <w:rsid w:val="00024285"/>
    <w:rsid w:val="00024552"/>
    <w:rsid w:val="00024A46"/>
    <w:rsid w:val="00024C51"/>
    <w:rsid w:val="00024C58"/>
    <w:rsid w:val="00024D68"/>
    <w:rsid w:val="00024D9B"/>
    <w:rsid w:val="00024F9E"/>
    <w:rsid w:val="00025753"/>
    <w:rsid w:val="000257C6"/>
    <w:rsid w:val="00025A5E"/>
    <w:rsid w:val="00027033"/>
    <w:rsid w:val="00027389"/>
    <w:rsid w:val="000275A4"/>
    <w:rsid w:val="00030469"/>
    <w:rsid w:val="00030DAF"/>
    <w:rsid w:val="00030E99"/>
    <w:rsid w:val="00031030"/>
    <w:rsid w:val="000315F7"/>
    <w:rsid w:val="000323EF"/>
    <w:rsid w:val="000327F2"/>
    <w:rsid w:val="000327FE"/>
    <w:rsid w:val="00032C1B"/>
    <w:rsid w:val="00032D9F"/>
    <w:rsid w:val="00032DC3"/>
    <w:rsid w:val="00033815"/>
    <w:rsid w:val="00033818"/>
    <w:rsid w:val="00033D73"/>
    <w:rsid w:val="00034054"/>
    <w:rsid w:val="000345A3"/>
    <w:rsid w:val="00034F80"/>
    <w:rsid w:val="00035002"/>
    <w:rsid w:val="000350D1"/>
    <w:rsid w:val="000352B9"/>
    <w:rsid w:val="00035791"/>
    <w:rsid w:val="00035C89"/>
    <w:rsid w:val="00035D3F"/>
    <w:rsid w:val="00035E17"/>
    <w:rsid w:val="0003612B"/>
    <w:rsid w:val="000367ED"/>
    <w:rsid w:val="00037491"/>
    <w:rsid w:val="000377BA"/>
    <w:rsid w:val="000378FB"/>
    <w:rsid w:val="00040096"/>
    <w:rsid w:val="00040237"/>
    <w:rsid w:val="00040AC2"/>
    <w:rsid w:val="00040B40"/>
    <w:rsid w:val="00040E19"/>
    <w:rsid w:val="00041101"/>
    <w:rsid w:val="000411E3"/>
    <w:rsid w:val="000412C0"/>
    <w:rsid w:val="00041482"/>
    <w:rsid w:val="000414DD"/>
    <w:rsid w:val="00042014"/>
    <w:rsid w:val="00042414"/>
    <w:rsid w:val="00042B55"/>
    <w:rsid w:val="00042C13"/>
    <w:rsid w:val="00042C69"/>
    <w:rsid w:val="00042C7B"/>
    <w:rsid w:val="00042E60"/>
    <w:rsid w:val="0004328F"/>
    <w:rsid w:val="000433FB"/>
    <w:rsid w:val="000436EB"/>
    <w:rsid w:val="00043867"/>
    <w:rsid w:val="0004477C"/>
    <w:rsid w:val="0004490E"/>
    <w:rsid w:val="00044A03"/>
    <w:rsid w:val="00044D91"/>
    <w:rsid w:val="000451D3"/>
    <w:rsid w:val="00045735"/>
    <w:rsid w:val="00045788"/>
    <w:rsid w:val="00045AE3"/>
    <w:rsid w:val="00045F37"/>
    <w:rsid w:val="000462FD"/>
    <w:rsid w:val="00046635"/>
    <w:rsid w:val="00046AF9"/>
    <w:rsid w:val="00046D1D"/>
    <w:rsid w:val="00046D49"/>
    <w:rsid w:val="00047074"/>
    <w:rsid w:val="000474EE"/>
    <w:rsid w:val="0004782B"/>
    <w:rsid w:val="0004787C"/>
    <w:rsid w:val="00047B16"/>
    <w:rsid w:val="0005006A"/>
    <w:rsid w:val="000509AC"/>
    <w:rsid w:val="00050A4C"/>
    <w:rsid w:val="00050D26"/>
    <w:rsid w:val="00051320"/>
    <w:rsid w:val="000515DC"/>
    <w:rsid w:val="00051716"/>
    <w:rsid w:val="00051F91"/>
    <w:rsid w:val="000521A0"/>
    <w:rsid w:val="00052B77"/>
    <w:rsid w:val="000534D8"/>
    <w:rsid w:val="000537C4"/>
    <w:rsid w:val="00053AD4"/>
    <w:rsid w:val="000543B4"/>
    <w:rsid w:val="000544D3"/>
    <w:rsid w:val="00054BA9"/>
    <w:rsid w:val="00054E69"/>
    <w:rsid w:val="00054F9B"/>
    <w:rsid w:val="00055C9F"/>
    <w:rsid w:val="00055F2C"/>
    <w:rsid w:val="000561A8"/>
    <w:rsid w:val="000565C4"/>
    <w:rsid w:val="00056C86"/>
    <w:rsid w:val="0005773C"/>
    <w:rsid w:val="0006006A"/>
    <w:rsid w:val="0006051F"/>
    <w:rsid w:val="00060B07"/>
    <w:rsid w:val="000619DE"/>
    <w:rsid w:val="00061A4A"/>
    <w:rsid w:val="00061BE0"/>
    <w:rsid w:val="00061F44"/>
    <w:rsid w:val="0006233B"/>
    <w:rsid w:val="0006264C"/>
    <w:rsid w:val="00062E3B"/>
    <w:rsid w:val="00063260"/>
    <w:rsid w:val="000633F4"/>
    <w:rsid w:val="00063400"/>
    <w:rsid w:val="00066DB1"/>
    <w:rsid w:val="00067063"/>
    <w:rsid w:val="00067AA7"/>
    <w:rsid w:val="00067BBD"/>
    <w:rsid w:val="00067BFE"/>
    <w:rsid w:val="00067E69"/>
    <w:rsid w:val="000702BF"/>
    <w:rsid w:val="00070851"/>
    <w:rsid w:val="00070F56"/>
    <w:rsid w:val="000712A0"/>
    <w:rsid w:val="000714C9"/>
    <w:rsid w:val="000714E1"/>
    <w:rsid w:val="00071642"/>
    <w:rsid w:val="000719E5"/>
    <w:rsid w:val="0007222A"/>
    <w:rsid w:val="00072ABD"/>
    <w:rsid w:val="00072E45"/>
    <w:rsid w:val="00073623"/>
    <w:rsid w:val="00073B1E"/>
    <w:rsid w:val="00074055"/>
    <w:rsid w:val="00074211"/>
    <w:rsid w:val="00074515"/>
    <w:rsid w:val="000746B4"/>
    <w:rsid w:val="000746D3"/>
    <w:rsid w:val="00074D53"/>
    <w:rsid w:val="00074F01"/>
    <w:rsid w:val="00075017"/>
    <w:rsid w:val="000757AD"/>
    <w:rsid w:val="00075956"/>
    <w:rsid w:val="00075E06"/>
    <w:rsid w:val="00075FA2"/>
    <w:rsid w:val="00076081"/>
    <w:rsid w:val="000767A9"/>
    <w:rsid w:val="00076D56"/>
    <w:rsid w:val="00076DF3"/>
    <w:rsid w:val="0007740C"/>
    <w:rsid w:val="00077886"/>
    <w:rsid w:val="0007789E"/>
    <w:rsid w:val="000809F3"/>
    <w:rsid w:val="00080A4C"/>
    <w:rsid w:val="00080BF6"/>
    <w:rsid w:val="00080FF5"/>
    <w:rsid w:val="000811E3"/>
    <w:rsid w:val="0008122D"/>
    <w:rsid w:val="000812AD"/>
    <w:rsid w:val="0008186A"/>
    <w:rsid w:val="000821C3"/>
    <w:rsid w:val="00082DB9"/>
    <w:rsid w:val="0008303A"/>
    <w:rsid w:val="000833F2"/>
    <w:rsid w:val="0008371B"/>
    <w:rsid w:val="00083926"/>
    <w:rsid w:val="00083F30"/>
    <w:rsid w:val="00084271"/>
    <w:rsid w:val="00084392"/>
    <w:rsid w:val="00084C09"/>
    <w:rsid w:val="00085448"/>
    <w:rsid w:val="0008572C"/>
    <w:rsid w:val="0008582F"/>
    <w:rsid w:val="00085910"/>
    <w:rsid w:val="00085AA6"/>
    <w:rsid w:val="0008607E"/>
    <w:rsid w:val="00086179"/>
    <w:rsid w:val="000867A3"/>
    <w:rsid w:val="00086A9D"/>
    <w:rsid w:val="00086E6D"/>
    <w:rsid w:val="00087082"/>
    <w:rsid w:val="0008721C"/>
    <w:rsid w:val="000874FD"/>
    <w:rsid w:val="000901EB"/>
    <w:rsid w:val="00090296"/>
    <w:rsid w:val="00090403"/>
    <w:rsid w:val="000906AF"/>
    <w:rsid w:val="0009089F"/>
    <w:rsid w:val="00090996"/>
    <w:rsid w:val="000912B2"/>
    <w:rsid w:val="00091929"/>
    <w:rsid w:val="00091A51"/>
    <w:rsid w:val="00091DB0"/>
    <w:rsid w:val="00091E24"/>
    <w:rsid w:val="000928BF"/>
    <w:rsid w:val="00092C6E"/>
    <w:rsid w:val="00092C80"/>
    <w:rsid w:val="000936DE"/>
    <w:rsid w:val="00093722"/>
    <w:rsid w:val="000938A0"/>
    <w:rsid w:val="00093A9C"/>
    <w:rsid w:val="00093C6B"/>
    <w:rsid w:val="00093F8A"/>
    <w:rsid w:val="00093FC8"/>
    <w:rsid w:val="00094A2D"/>
    <w:rsid w:val="00094B69"/>
    <w:rsid w:val="00094BF0"/>
    <w:rsid w:val="00094CE0"/>
    <w:rsid w:val="00095047"/>
    <w:rsid w:val="00095C59"/>
    <w:rsid w:val="00095EFC"/>
    <w:rsid w:val="00096330"/>
    <w:rsid w:val="000967AF"/>
    <w:rsid w:val="00096B4B"/>
    <w:rsid w:val="00096B87"/>
    <w:rsid w:val="00096CFE"/>
    <w:rsid w:val="000972CB"/>
    <w:rsid w:val="0009732D"/>
    <w:rsid w:val="00097483"/>
    <w:rsid w:val="0009768E"/>
    <w:rsid w:val="00097703"/>
    <w:rsid w:val="000977C7"/>
    <w:rsid w:val="00097CDF"/>
    <w:rsid w:val="000A0418"/>
    <w:rsid w:val="000A042C"/>
    <w:rsid w:val="000A088F"/>
    <w:rsid w:val="000A142D"/>
    <w:rsid w:val="000A1490"/>
    <w:rsid w:val="000A1643"/>
    <w:rsid w:val="000A17BF"/>
    <w:rsid w:val="000A1950"/>
    <w:rsid w:val="000A21F3"/>
    <w:rsid w:val="000A271E"/>
    <w:rsid w:val="000A2B27"/>
    <w:rsid w:val="000A2B7F"/>
    <w:rsid w:val="000A3519"/>
    <w:rsid w:val="000A3844"/>
    <w:rsid w:val="000A3CC2"/>
    <w:rsid w:val="000A3D75"/>
    <w:rsid w:val="000A468F"/>
    <w:rsid w:val="000A46F6"/>
    <w:rsid w:val="000A470D"/>
    <w:rsid w:val="000A4972"/>
    <w:rsid w:val="000A4FC2"/>
    <w:rsid w:val="000A5A6F"/>
    <w:rsid w:val="000A67B1"/>
    <w:rsid w:val="000A69A4"/>
    <w:rsid w:val="000A6A85"/>
    <w:rsid w:val="000A6BDC"/>
    <w:rsid w:val="000A6DFB"/>
    <w:rsid w:val="000A6F54"/>
    <w:rsid w:val="000A709B"/>
    <w:rsid w:val="000A7985"/>
    <w:rsid w:val="000A7A97"/>
    <w:rsid w:val="000B0196"/>
    <w:rsid w:val="000B075F"/>
    <w:rsid w:val="000B09EF"/>
    <w:rsid w:val="000B0EC1"/>
    <w:rsid w:val="000B0F3A"/>
    <w:rsid w:val="000B1266"/>
    <w:rsid w:val="000B1299"/>
    <w:rsid w:val="000B18EC"/>
    <w:rsid w:val="000B1E3D"/>
    <w:rsid w:val="000B1E4B"/>
    <w:rsid w:val="000B2272"/>
    <w:rsid w:val="000B2288"/>
    <w:rsid w:val="000B266D"/>
    <w:rsid w:val="000B2CAD"/>
    <w:rsid w:val="000B2E6F"/>
    <w:rsid w:val="000B3383"/>
    <w:rsid w:val="000B358F"/>
    <w:rsid w:val="000B368B"/>
    <w:rsid w:val="000B3ADA"/>
    <w:rsid w:val="000B3C71"/>
    <w:rsid w:val="000B401C"/>
    <w:rsid w:val="000B4423"/>
    <w:rsid w:val="000B4701"/>
    <w:rsid w:val="000B4B1F"/>
    <w:rsid w:val="000B4BD8"/>
    <w:rsid w:val="000B4C37"/>
    <w:rsid w:val="000B536F"/>
    <w:rsid w:val="000B669C"/>
    <w:rsid w:val="000B6921"/>
    <w:rsid w:val="000B7370"/>
    <w:rsid w:val="000B797F"/>
    <w:rsid w:val="000B7BAA"/>
    <w:rsid w:val="000B7C13"/>
    <w:rsid w:val="000B7E7C"/>
    <w:rsid w:val="000B7E96"/>
    <w:rsid w:val="000C02B7"/>
    <w:rsid w:val="000C0818"/>
    <w:rsid w:val="000C08E0"/>
    <w:rsid w:val="000C0B2E"/>
    <w:rsid w:val="000C12B5"/>
    <w:rsid w:val="000C2235"/>
    <w:rsid w:val="000C33AE"/>
    <w:rsid w:val="000C403E"/>
    <w:rsid w:val="000C4471"/>
    <w:rsid w:val="000C5525"/>
    <w:rsid w:val="000C5644"/>
    <w:rsid w:val="000C5F45"/>
    <w:rsid w:val="000C6141"/>
    <w:rsid w:val="000C640D"/>
    <w:rsid w:val="000C6669"/>
    <w:rsid w:val="000C6880"/>
    <w:rsid w:val="000C70C4"/>
    <w:rsid w:val="000C77B5"/>
    <w:rsid w:val="000C7935"/>
    <w:rsid w:val="000D00B2"/>
    <w:rsid w:val="000D099F"/>
    <w:rsid w:val="000D0DA1"/>
    <w:rsid w:val="000D12D5"/>
    <w:rsid w:val="000D12FB"/>
    <w:rsid w:val="000D203F"/>
    <w:rsid w:val="000D20D3"/>
    <w:rsid w:val="000D216E"/>
    <w:rsid w:val="000D217D"/>
    <w:rsid w:val="000D2C13"/>
    <w:rsid w:val="000D2D6B"/>
    <w:rsid w:val="000D341A"/>
    <w:rsid w:val="000D377A"/>
    <w:rsid w:val="000D3A18"/>
    <w:rsid w:val="000D3A1D"/>
    <w:rsid w:val="000D3CBB"/>
    <w:rsid w:val="000D3CD6"/>
    <w:rsid w:val="000D3D44"/>
    <w:rsid w:val="000D42C9"/>
    <w:rsid w:val="000D433B"/>
    <w:rsid w:val="000D49D3"/>
    <w:rsid w:val="000D4D13"/>
    <w:rsid w:val="000D4F29"/>
    <w:rsid w:val="000D5026"/>
    <w:rsid w:val="000D5E30"/>
    <w:rsid w:val="000D62FA"/>
    <w:rsid w:val="000D641A"/>
    <w:rsid w:val="000D6810"/>
    <w:rsid w:val="000D6946"/>
    <w:rsid w:val="000D6F14"/>
    <w:rsid w:val="000D7AC1"/>
    <w:rsid w:val="000E049D"/>
    <w:rsid w:val="000E05FF"/>
    <w:rsid w:val="000E0D2D"/>
    <w:rsid w:val="000E102D"/>
    <w:rsid w:val="000E1120"/>
    <w:rsid w:val="000E1BC0"/>
    <w:rsid w:val="000E2736"/>
    <w:rsid w:val="000E2C9B"/>
    <w:rsid w:val="000E32E4"/>
    <w:rsid w:val="000E32E8"/>
    <w:rsid w:val="000E32F4"/>
    <w:rsid w:val="000E3B22"/>
    <w:rsid w:val="000E3C61"/>
    <w:rsid w:val="000E3E2F"/>
    <w:rsid w:val="000E3E5D"/>
    <w:rsid w:val="000E42E9"/>
    <w:rsid w:val="000E4814"/>
    <w:rsid w:val="000E4B9F"/>
    <w:rsid w:val="000E4C41"/>
    <w:rsid w:val="000E529B"/>
    <w:rsid w:val="000E5499"/>
    <w:rsid w:val="000E5EA9"/>
    <w:rsid w:val="000E654C"/>
    <w:rsid w:val="000E66FE"/>
    <w:rsid w:val="000E6D73"/>
    <w:rsid w:val="000E7102"/>
    <w:rsid w:val="000E719A"/>
    <w:rsid w:val="000E7333"/>
    <w:rsid w:val="000E78F2"/>
    <w:rsid w:val="000E7928"/>
    <w:rsid w:val="000E7BE5"/>
    <w:rsid w:val="000F05A9"/>
    <w:rsid w:val="000F060F"/>
    <w:rsid w:val="000F121E"/>
    <w:rsid w:val="000F1995"/>
    <w:rsid w:val="000F2127"/>
    <w:rsid w:val="000F22C4"/>
    <w:rsid w:val="000F291C"/>
    <w:rsid w:val="000F2BF0"/>
    <w:rsid w:val="000F312B"/>
    <w:rsid w:val="000F3659"/>
    <w:rsid w:val="000F3CFD"/>
    <w:rsid w:val="000F4D56"/>
    <w:rsid w:val="000F53A6"/>
    <w:rsid w:val="000F557D"/>
    <w:rsid w:val="000F572D"/>
    <w:rsid w:val="000F58F8"/>
    <w:rsid w:val="000F5D83"/>
    <w:rsid w:val="000F60DF"/>
    <w:rsid w:val="000F6954"/>
    <w:rsid w:val="000F69E4"/>
    <w:rsid w:val="000F6BBE"/>
    <w:rsid w:val="000F6EFD"/>
    <w:rsid w:val="000F7082"/>
    <w:rsid w:val="00100600"/>
    <w:rsid w:val="00100634"/>
    <w:rsid w:val="00100F90"/>
    <w:rsid w:val="0010142C"/>
    <w:rsid w:val="0010157D"/>
    <w:rsid w:val="0010173E"/>
    <w:rsid w:val="00101AC4"/>
    <w:rsid w:val="00101D59"/>
    <w:rsid w:val="00101D6D"/>
    <w:rsid w:val="00102C95"/>
    <w:rsid w:val="00102E31"/>
    <w:rsid w:val="001037CC"/>
    <w:rsid w:val="00103EDD"/>
    <w:rsid w:val="00104369"/>
    <w:rsid w:val="00104A2E"/>
    <w:rsid w:val="00105302"/>
    <w:rsid w:val="00105458"/>
    <w:rsid w:val="00105638"/>
    <w:rsid w:val="00106182"/>
    <w:rsid w:val="001066D3"/>
    <w:rsid w:val="00106754"/>
    <w:rsid w:val="00106820"/>
    <w:rsid w:val="001068B4"/>
    <w:rsid w:val="00106A40"/>
    <w:rsid w:val="00106D6B"/>
    <w:rsid w:val="00107394"/>
    <w:rsid w:val="001077A3"/>
    <w:rsid w:val="001077DC"/>
    <w:rsid w:val="00107FE9"/>
    <w:rsid w:val="001102FB"/>
    <w:rsid w:val="0011080C"/>
    <w:rsid w:val="00110D1E"/>
    <w:rsid w:val="00110D22"/>
    <w:rsid w:val="00110ECE"/>
    <w:rsid w:val="0011137E"/>
    <w:rsid w:val="00111D89"/>
    <w:rsid w:val="00111DB7"/>
    <w:rsid w:val="001122A1"/>
    <w:rsid w:val="0011319D"/>
    <w:rsid w:val="001132AB"/>
    <w:rsid w:val="00113634"/>
    <w:rsid w:val="00113693"/>
    <w:rsid w:val="00114275"/>
    <w:rsid w:val="00114310"/>
    <w:rsid w:val="0011452F"/>
    <w:rsid w:val="00114B14"/>
    <w:rsid w:val="00114B33"/>
    <w:rsid w:val="00115969"/>
    <w:rsid w:val="00115DEA"/>
    <w:rsid w:val="0011679D"/>
    <w:rsid w:val="00116851"/>
    <w:rsid w:val="00117074"/>
    <w:rsid w:val="00117079"/>
    <w:rsid w:val="00117133"/>
    <w:rsid w:val="00117140"/>
    <w:rsid w:val="00117BCB"/>
    <w:rsid w:val="0012002B"/>
    <w:rsid w:val="00120EDB"/>
    <w:rsid w:val="00120F64"/>
    <w:rsid w:val="00120FB0"/>
    <w:rsid w:val="001211E4"/>
    <w:rsid w:val="001218D2"/>
    <w:rsid w:val="0012205C"/>
    <w:rsid w:val="00122066"/>
    <w:rsid w:val="001223DD"/>
    <w:rsid w:val="0012247B"/>
    <w:rsid w:val="001225E4"/>
    <w:rsid w:val="001227A9"/>
    <w:rsid w:val="00122868"/>
    <w:rsid w:val="00122C75"/>
    <w:rsid w:val="00123003"/>
    <w:rsid w:val="00123096"/>
    <w:rsid w:val="0012376C"/>
    <w:rsid w:val="00123936"/>
    <w:rsid w:val="001240D9"/>
    <w:rsid w:val="00124D69"/>
    <w:rsid w:val="00125408"/>
    <w:rsid w:val="00125534"/>
    <w:rsid w:val="001259C4"/>
    <w:rsid w:val="00125F94"/>
    <w:rsid w:val="00125FC9"/>
    <w:rsid w:val="0012625F"/>
    <w:rsid w:val="00126264"/>
    <w:rsid w:val="001266C3"/>
    <w:rsid w:val="00126C7B"/>
    <w:rsid w:val="00126F01"/>
    <w:rsid w:val="00127191"/>
    <w:rsid w:val="001277F3"/>
    <w:rsid w:val="00127800"/>
    <w:rsid w:val="0012787B"/>
    <w:rsid w:val="00127C25"/>
    <w:rsid w:val="00127E34"/>
    <w:rsid w:val="0013001A"/>
    <w:rsid w:val="001302D2"/>
    <w:rsid w:val="00130768"/>
    <w:rsid w:val="001308C9"/>
    <w:rsid w:val="00131377"/>
    <w:rsid w:val="00131A8E"/>
    <w:rsid w:val="00131C28"/>
    <w:rsid w:val="00131D34"/>
    <w:rsid w:val="00131D89"/>
    <w:rsid w:val="00132407"/>
    <w:rsid w:val="00132459"/>
    <w:rsid w:val="0013247E"/>
    <w:rsid w:val="001324AC"/>
    <w:rsid w:val="001326D4"/>
    <w:rsid w:val="00132EFE"/>
    <w:rsid w:val="001337D0"/>
    <w:rsid w:val="001339AD"/>
    <w:rsid w:val="00133E1D"/>
    <w:rsid w:val="00134214"/>
    <w:rsid w:val="00135242"/>
    <w:rsid w:val="00135A1B"/>
    <w:rsid w:val="00135F26"/>
    <w:rsid w:val="00136232"/>
    <w:rsid w:val="0013673B"/>
    <w:rsid w:val="00136825"/>
    <w:rsid w:val="00136A23"/>
    <w:rsid w:val="00136D30"/>
    <w:rsid w:val="00136DF0"/>
    <w:rsid w:val="001373C4"/>
    <w:rsid w:val="0013746F"/>
    <w:rsid w:val="001377AA"/>
    <w:rsid w:val="001377EA"/>
    <w:rsid w:val="00137B36"/>
    <w:rsid w:val="00140211"/>
    <w:rsid w:val="001404F3"/>
    <w:rsid w:val="00140B9E"/>
    <w:rsid w:val="00140BDD"/>
    <w:rsid w:val="00140F15"/>
    <w:rsid w:val="001414FA"/>
    <w:rsid w:val="0014197F"/>
    <w:rsid w:val="00141EB3"/>
    <w:rsid w:val="00142051"/>
    <w:rsid w:val="00142210"/>
    <w:rsid w:val="0014236B"/>
    <w:rsid w:val="001428D7"/>
    <w:rsid w:val="00142D17"/>
    <w:rsid w:val="00142E27"/>
    <w:rsid w:val="00142F1E"/>
    <w:rsid w:val="0014314A"/>
    <w:rsid w:val="00143488"/>
    <w:rsid w:val="00143B86"/>
    <w:rsid w:val="00144DD2"/>
    <w:rsid w:val="00144EBE"/>
    <w:rsid w:val="00144EE6"/>
    <w:rsid w:val="00144F0E"/>
    <w:rsid w:val="00145122"/>
    <w:rsid w:val="0014540B"/>
    <w:rsid w:val="001456A8"/>
    <w:rsid w:val="00145853"/>
    <w:rsid w:val="00146089"/>
    <w:rsid w:val="00146230"/>
    <w:rsid w:val="00146361"/>
    <w:rsid w:val="0014658D"/>
    <w:rsid w:val="001465A4"/>
    <w:rsid w:val="00146680"/>
    <w:rsid w:val="001466BA"/>
    <w:rsid w:val="00147091"/>
    <w:rsid w:val="001471D8"/>
    <w:rsid w:val="00147499"/>
    <w:rsid w:val="00147953"/>
    <w:rsid w:val="00147D6C"/>
    <w:rsid w:val="00147E0C"/>
    <w:rsid w:val="0015003F"/>
    <w:rsid w:val="00150368"/>
    <w:rsid w:val="001504A3"/>
    <w:rsid w:val="00150725"/>
    <w:rsid w:val="00150C69"/>
    <w:rsid w:val="00151356"/>
    <w:rsid w:val="00151363"/>
    <w:rsid w:val="001515AB"/>
    <w:rsid w:val="00152331"/>
    <w:rsid w:val="00152C7F"/>
    <w:rsid w:val="00152D9A"/>
    <w:rsid w:val="00152F53"/>
    <w:rsid w:val="00153222"/>
    <w:rsid w:val="001537FA"/>
    <w:rsid w:val="00153A12"/>
    <w:rsid w:val="00153B3F"/>
    <w:rsid w:val="00153D46"/>
    <w:rsid w:val="00155570"/>
    <w:rsid w:val="001557A6"/>
    <w:rsid w:val="00155F43"/>
    <w:rsid w:val="0015630A"/>
    <w:rsid w:val="001568E2"/>
    <w:rsid w:val="00156A3D"/>
    <w:rsid w:val="0015707E"/>
    <w:rsid w:val="00157DCD"/>
    <w:rsid w:val="00160617"/>
    <w:rsid w:val="00160788"/>
    <w:rsid w:val="00160B1A"/>
    <w:rsid w:val="00160C86"/>
    <w:rsid w:val="0016109B"/>
    <w:rsid w:val="00161700"/>
    <w:rsid w:val="00161A23"/>
    <w:rsid w:val="00161B71"/>
    <w:rsid w:val="00162342"/>
    <w:rsid w:val="00162560"/>
    <w:rsid w:val="001626DF"/>
    <w:rsid w:val="00162B2D"/>
    <w:rsid w:val="00162FCA"/>
    <w:rsid w:val="001639CD"/>
    <w:rsid w:val="00163A2C"/>
    <w:rsid w:val="0016461D"/>
    <w:rsid w:val="001649EB"/>
    <w:rsid w:val="00164F3D"/>
    <w:rsid w:val="00165061"/>
    <w:rsid w:val="001655F2"/>
    <w:rsid w:val="001659DC"/>
    <w:rsid w:val="001661CE"/>
    <w:rsid w:val="00166387"/>
    <w:rsid w:val="00166618"/>
    <w:rsid w:val="00166CF6"/>
    <w:rsid w:val="00166F5A"/>
    <w:rsid w:val="0016778F"/>
    <w:rsid w:val="00167831"/>
    <w:rsid w:val="001678F7"/>
    <w:rsid w:val="00167BD2"/>
    <w:rsid w:val="00167C81"/>
    <w:rsid w:val="001700D6"/>
    <w:rsid w:val="00170520"/>
    <w:rsid w:val="00170660"/>
    <w:rsid w:val="00170C90"/>
    <w:rsid w:val="0017110E"/>
    <w:rsid w:val="001716D3"/>
    <w:rsid w:val="00171DCD"/>
    <w:rsid w:val="00171EBE"/>
    <w:rsid w:val="00171F07"/>
    <w:rsid w:val="00171F33"/>
    <w:rsid w:val="0017213A"/>
    <w:rsid w:val="00172386"/>
    <w:rsid w:val="00172BAC"/>
    <w:rsid w:val="00172BCE"/>
    <w:rsid w:val="00172C14"/>
    <w:rsid w:val="00172DDA"/>
    <w:rsid w:val="00172E89"/>
    <w:rsid w:val="00173859"/>
    <w:rsid w:val="00173ABE"/>
    <w:rsid w:val="00173D71"/>
    <w:rsid w:val="001746CE"/>
    <w:rsid w:val="00174863"/>
    <w:rsid w:val="00175541"/>
    <w:rsid w:val="00176436"/>
    <w:rsid w:val="0017670F"/>
    <w:rsid w:val="00176B64"/>
    <w:rsid w:val="00176F25"/>
    <w:rsid w:val="001771E7"/>
    <w:rsid w:val="00177216"/>
    <w:rsid w:val="0017779F"/>
    <w:rsid w:val="00177FEC"/>
    <w:rsid w:val="0018097A"/>
    <w:rsid w:val="001809B8"/>
    <w:rsid w:val="00180A25"/>
    <w:rsid w:val="00180CF5"/>
    <w:rsid w:val="00180E83"/>
    <w:rsid w:val="00181893"/>
    <w:rsid w:val="00181B1E"/>
    <w:rsid w:val="00181DE5"/>
    <w:rsid w:val="001820E1"/>
    <w:rsid w:val="00182375"/>
    <w:rsid w:val="00182580"/>
    <w:rsid w:val="001826D8"/>
    <w:rsid w:val="001829A2"/>
    <w:rsid w:val="00182EDD"/>
    <w:rsid w:val="00182F94"/>
    <w:rsid w:val="00183208"/>
    <w:rsid w:val="00183C71"/>
    <w:rsid w:val="00183CA5"/>
    <w:rsid w:val="00183E55"/>
    <w:rsid w:val="00183F9D"/>
    <w:rsid w:val="0018416D"/>
    <w:rsid w:val="001843FB"/>
    <w:rsid w:val="00184639"/>
    <w:rsid w:val="00184891"/>
    <w:rsid w:val="0018496B"/>
    <w:rsid w:val="00184ABF"/>
    <w:rsid w:val="001850D8"/>
    <w:rsid w:val="001851A5"/>
    <w:rsid w:val="00185548"/>
    <w:rsid w:val="00185558"/>
    <w:rsid w:val="001863E4"/>
    <w:rsid w:val="001872D1"/>
    <w:rsid w:val="00187706"/>
    <w:rsid w:val="00187780"/>
    <w:rsid w:val="00187F18"/>
    <w:rsid w:val="00190D42"/>
    <w:rsid w:val="001910D5"/>
    <w:rsid w:val="0019120D"/>
    <w:rsid w:val="0019123C"/>
    <w:rsid w:val="0019132E"/>
    <w:rsid w:val="001914C7"/>
    <w:rsid w:val="001918B1"/>
    <w:rsid w:val="00191F4E"/>
    <w:rsid w:val="00192443"/>
    <w:rsid w:val="001925D8"/>
    <w:rsid w:val="0019266A"/>
    <w:rsid w:val="0019274D"/>
    <w:rsid w:val="00193126"/>
    <w:rsid w:val="00193387"/>
    <w:rsid w:val="0019342F"/>
    <w:rsid w:val="0019493E"/>
    <w:rsid w:val="00195039"/>
    <w:rsid w:val="00195B23"/>
    <w:rsid w:val="00195CF8"/>
    <w:rsid w:val="001966C4"/>
    <w:rsid w:val="00196B30"/>
    <w:rsid w:val="001970B9"/>
    <w:rsid w:val="00197177"/>
    <w:rsid w:val="00197923"/>
    <w:rsid w:val="00197CBB"/>
    <w:rsid w:val="001A0117"/>
    <w:rsid w:val="001A03D6"/>
    <w:rsid w:val="001A072A"/>
    <w:rsid w:val="001A1495"/>
    <w:rsid w:val="001A1574"/>
    <w:rsid w:val="001A2F67"/>
    <w:rsid w:val="001A372A"/>
    <w:rsid w:val="001A3AF6"/>
    <w:rsid w:val="001A3C46"/>
    <w:rsid w:val="001A46DB"/>
    <w:rsid w:val="001A5169"/>
    <w:rsid w:val="001A5B92"/>
    <w:rsid w:val="001A5EE5"/>
    <w:rsid w:val="001A6188"/>
    <w:rsid w:val="001A637E"/>
    <w:rsid w:val="001A6460"/>
    <w:rsid w:val="001A68B2"/>
    <w:rsid w:val="001A68E2"/>
    <w:rsid w:val="001A6D0C"/>
    <w:rsid w:val="001A738F"/>
    <w:rsid w:val="001A75C5"/>
    <w:rsid w:val="001A78F0"/>
    <w:rsid w:val="001A79C3"/>
    <w:rsid w:val="001B0674"/>
    <w:rsid w:val="001B0967"/>
    <w:rsid w:val="001B0D5F"/>
    <w:rsid w:val="001B1299"/>
    <w:rsid w:val="001B18AC"/>
    <w:rsid w:val="001B1948"/>
    <w:rsid w:val="001B1CB6"/>
    <w:rsid w:val="001B1D81"/>
    <w:rsid w:val="001B20CA"/>
    <w:rsid w:val="001B2358"/>
    <w:rsid w:val="001B241A"/>
    <w:rsid w:val="001B31A7"/>
    <w:rsid w:val="001B3AC7"/>
    <w:rsid w:val="001B3B84"/>
    <w:rsid w:val="001B4217"/>
    <w:rsid w:val="001B43AA"/>
    <w:rsid w:val="001B466C"/>
    <w:rsid w:val="001B4C85"/>
    <w:rsid w:val="001B4EF4"/>
    <w:rsid w:val="001B5001"/>
    <w:rsid w:val="001B50F7"/>
    <w:rsid w:val="001B57A2"/>
    <w:rsid w:val="001B5D1A"/>
    <w:rsid w:val="001B6051"/>
    <w:rsid w:val="001B668A"/>
    <w:rsid w:val="001B69D9"/>
    <w:rsid w:val="001B6AF1"/>
    <w:rsid w:val="001B6BC5"/>
    <w:rsid w:val="001B6BDF"/>
    <w:rsid w:val="001B779C"/>
    <w:rsid w:val="001B7968"/>
    <w:rsid w:val="001C0003"/>
    <w:rsid w:val="001C0096"/>
    <w:rsid w:val="001C02F7"/>
    <w:rsid w:val="001C03BF"/>
    <w:rsid w:val="001C0881"/>
    <w:rsid w:val="001C0E69"/>
    <w:rsid w:val="001C1560"/>
    <w:rsid w:val="001C170B"/>
    <w:rsid w:val="001C1AD4"/>
    <w:rsid w:val="001C1B8F"/>
    <w:rsid w:val="001C1CF7"/>
    <w:rsid w:val="001C1F74"/>
    <w:rsid w:val="001C2393"/>
    <w:rsid w:val="001C2421"/>
    <w:rsid w:val="001C2582"/>
    <w:rsid w:val="001C25D5"/>
    <w:rsid w:val="001C2863"/>
    <w:rsid w:val="001C2AD9"/>
    <w:rsid w:val="001C325E"/>
    <w:rsid w:val="001C333D"/>
    <w:rsid w:val="001C3B94"/>
    <w:rsid w:val="001C3D23"/>
    <w:rsid w:val="001C3E8C"/>
    <w:rsid w:val="001C4138"/>
    <w:rsid w:val="001C4224"/>
    <w:rsid w:val="001C4BCC"/>
    <w:rsid w:val="001C4CDB"/>
    <w:rsid w:val="001C4D49"/>
    <w:rsid w:val="001C4EED"/>
    <w:rsid w:val="001C5393"/>
    <w:rsid w:val="001C53D6"/>
    <w:rsid w:val="001C594D"/>
    <w:rsid w:val="001C5F21"/>
    <w:rsid w:val="001C60EF"/>
    <w:rsid w:val="001C624C"/>
    <w:rsid w:val="001C62C4"/>
    <w:rsid w:val="001C6347"/>
    <w:rsid w:val="001C662D"/>
    <w:rsid w:val="001C6931"/>
    <w:rsid w:val="001C6D40"/>
    <w:rsid w:val="001C77E4"/>
    <w:rsid w:val="001C78C2"/>
    <w:rsid w:val="001C7910"/>
    <w:rsid w:val="001C7C50"/>
    <w:rsid w:val="001C7EA4"/>
    <w:rsid w:val="001D054F"/>
    <w:rsid w:val="001D18D1"/>
    <w:rsid w:val="001D1B35"/>
    <w:rsid w:val="001D1D49"/>
    <w:rsid w:val="001D2092"/>
    <w:rsid w:val="001D3C30"/>
    <w:rsid w:val="001D4331"/>
    <w:rsid w:val="001D4336"/>
    <w:rsid w:val="001D49AA"/>
    <w:rsid w:val="001D49EC"/>
    <w:rsid w:val="001D4E9B"/>
    <w:rsid w:val="001D5758"/>
    <w:rsid w:val="001D5F1E"/>
    <w:rsid w:val="001D6D24"/>
    <w:rsid w:val="001D7346"/>
    <w:rsid w:val="001D7642"/>
    <w:rsid w:val="001D7A50"/>
    <w:rsid w:val="001D7B3B"/>
    <w:rsid w:val="001E07E9"/>
    <w:rsid w:val="001E18E8"/>
    <w:rsid w:val="001E1962"/>
    <w:rsid w:val="001E1AB5"/>
    <w:rsid w:val="001E1BF7"/>
    <w:rsid w:val="001E1C62"/>
    <w:rsid w:val="001E2C01"/>
    <w:rsid w:val="001E30A4"/>
    <w:rsid w:val="001E3BD5"/>
    <w:rsid w:val="001E416F"/>
    <w:rsid w:val="001E5258"/>
    <w:rsid w:val="001E556E"/>
    <w:rsid w:val="001E557C"/>
    <w:rsid w:val="001E6474"/>
    <w:rsid w:val="001E6644"/>
    <w:rsid w:val="001E6ADB"/>
    <w:rsid w:val="001E6BCF"/>
    <w:rsid w:val="001E6C2A"/>
    <w:rsid w:val="001E6CC4"/>
    <w:rsid w:val="001E79ED"/>
    <w:rsid w:val="001E7EF0"/>
    <w:rsid w:val="001E7F7A"/>
    <w:rsid w:val="001F0318"/>
    <w:rsid w:val="001F0443"/>
    <w:rsid w:val="001F0CD1"/>
    <w:rsid w:val="001F0D81"/>
    <w:rsid w:val="001F0F58"/>
    <w:rsid w:val="001F14CC"/>
    <w:rsid w:val="001F23A0"/>
    <w:rsid w:val="001F3903"/>
    <w:rsid w:val="001F391C"/>
    <w:rsid w:val="001F3B9C"/>
    <w:rsid w:val="001F4624"/>
    <w:rsid w:val="001F4881"/>
    <w:rsid w:val="001F4CD1"/>
    <w:rsid w:val="001F5125"/>
    <w:rsid w:val="001F52B8"/>
    <w:rsid w:val="001F55EB"/>
    <w:rsid w:val="001F56D5"/>
    <w:rsid w:val="001F6044"/>
    <w:rsid w:val="001F61A5"/>
    <w:rsid w:val="001F6403"/>
    <w:rsid w:val="001F6605"/>
    <w:rsid w:val="001F6971"/>
    <w:rsid w:val="001F6A89"/>
    <w:rsid w:val="001F6CF9"/>
    <w:rsid w:val="001F6EC0"/>
    <w:rsid w:val="001F721C"/>
    <w:rsid w:val="001F72E2"/>
    <w:rsid w:val="001F7339"/>
    <w:rsid w:val="001F73D1"/>
    <w:rsid w:val="001F74C4"/>
    <w:rsid w:val="001F7547"/>
    <w:rsid w:val="001F7ADF"/>
    <w:rsid w:val="001F7C39"/>
    <w:rsid w:val="00200502"/>
    <w:rsid w:val="00200619"/>
    <w:rsid w:val="002016B2"/>
    <w:rsid w:val="002017DC"/>
    <w:rsid w:val="002017ED"/>
    <w:rsid w:val="00202329"/>
    <w:rsid w:val="0020260A"/>
    <w:rsid w:val="00202758"/>
    <w:rsid w:val="00203768"/>
    <w:rsid w:val="0020450F"/>
    <w:rsid w:val="0020487C"/>
    <w:rsid w:val="0020513E"/>
    <w:rsid w:val="0020696E"/>
    <w:rsid w:val="00206ECA"/>
    <w:rsid w:val="00206F62"/>
    <w:rsid w:val="0020715F"/>
    <w:rsid w:val="002074FF"/>
    <w:rsid w:val="00207832"/>
    <w:rsid w:val="00207BB5"/>
    <w:rsid w:val="00210C02"/>
    <w:rsid w:val="00210D5F"/>
    <w:rsid w:val="00211315"/>
    <w:rsid w:val="0021131A"/>
    <w:rsid w:val="002119F6"/>
    <w:rsid w:val="00211A00"/>
    <w:rsid w:val="00211CEA"/>
    <w:rsid w:val="00211D78"/>
    <w:rsid w:val="00211E0C"/>
    <w:rsid w:val="002121D6"/>
    <w:rsid w:val="00212921"/>
    <w:rsid w:val="00212F8E"/>
    <w:rsid w:val="00212FBF"/>
    <w:rsid w:val="0021307C"/>
    <w:rsid w:val="002136BD"/>
    <w:rsid w:val="00213993"/>
    <w:rsid w:val="00213E43"/>
    <w:rsid w:val="00213EB1"/>
    <w:rsid w:val="00213F9E"/>
    <w:rsid w:val="00214495"/>
    <w:rsid w:val="00214FCC"/>
    <w:rsid w:val="00215AAE"/>
    <w:rsid w:val="00216057"/>
    <w:rsid w:val="0021612B"/>
    <w:rsid w:val="00216868"/>
    <w:rsid w:val="00216925"/>
    <w:rsid w:val="00216DC3"/>
    <w:rsid w:val="00216E56"/>
    <w:rsid w:val="00217AB5"/>
    <w:rsid w:val="00220AAE"/>
    <w:rsid w:val="00220E39"/>
    <w:rsid w:val="002212C2"/>
    <w:rsid w:val="002212C8"/>
    <w:rsid w:val="0022139B"/>
    <w:rsid w:val="00221657"/>
    <w:rsid w:val="002216C2"/>
    <w:rsid w:val="002217E8"/>
    <w:rsid w:val="0022190F"/>
    <w:rsid w:val="00221A86"/>
    <w:rsid w:val="00221F5C"/>
    <w:rsid w:val="0022219B"/>
    <w:rsid w:val="002227D8"/>
    <w:rsid w:val="00222E57"/>
    <w:rsid w:val="00223875"/>
    <w:rsid w:val="00223FF3"/>
    <w:rsid w:val="00224248"/>
    <w:rsid w:val="002246A4"/>
    <w:rsid w:val="002248F2"/>
    <w:rsid w:val="0022550A"/>
    <w:rsid w:val="0022557F"/>
    <w:rsid w:val="0022577C"/>
    <w:rsid w:val="002257C7"/>
    <w:rsid w:val="00225830"/>
    <w:rsid w:val="00225B00"/>
    <w:rsid w:val="00226DE8"/>
    <w:rsid w:val="00227165"/>
    <w:rsid w:val="00227B5D"/>
    <w:rsid w:val="00230956"/>
    <w:rsid w:val="00230DE7"/>
    <w:rsid w:val="00230F2D"/>
    <w:rsid w:val="0023102B"/>
    <w:rsid w:val="0023112E"/>
    <w:rsid w:val="0023133C"/>
    <w:rsid w:val="00231556"/>
    <w:rsid w:val="00231568"/>
    <w:rsid w:val="00231AF0"/>
    <w:rsid w:val="00231FC2"/>
    <w:rsid w:val="0023240C"/>
    <w:rsid w:val="00232810"/>
    <w:rsid w:val="00232E6E"/>
    <w:rsid w:val="00232F47"/>
    <w:rsid w:val="0023335D"/>
    <w:rsid w:val="00233B8A"/>
    <w:rsid w:val="00234D9C"/>
    <w:rsid w:val="00234E84"/>
    <w:rsid w:val="002357A6"/>
    <w:rsid w:val="00235A96"/>
    <w:rsid w:val="00236524"/>
    <w:rsid w:val="0023702F"/>
    <w:rsid w:val="00237886"/>
    <w:rsid w:val="00237AD3"/>
    <w:rsid w:val="00237BF4"/>
    <w:rsid w:val="00237DCC"/>
    <w:rsid w:val="00237E7A"/>
    <w:rsid w:val="0024027E"/>
    <w:rsid w:val="00240317"/>
    <w:rsid w:val="00241455"/>
    <w:rsid w:val="0024170A"/>
    <w:rsid w:val="00241B67"/>
    <w:rsid w:val="0024211A"/>
    <w:rsid w:val="00242226"/>
    <w:rsid w:val="0024289D"/>
    <w:rsid w:val="00243135"/>
    <w:rsid w:val="00243364"/>
    <w:rsid w:val="00243701"/>
    <w:rsid w:val="00243B25"/>
    <w:rsid w:val="0024407E"/>
    <w:rsid w:val="00244AD7"/>
    <w:rsid w:val="0024511E"/>
    <w:rsid w:val="0024570B"/>
    <w:rsid w:val="002458FC"/>
    <w:rsid w:val="00245BF0"/>
    <w:rsid w:val="0024617E"/>
    <w:rsid w:val="002462CC"/>
    <w:rsid w:val="002464E1"/>
    <w:rsid w:val="00246539"/>
    <w:rsid w:val="002465D9"/>
    <w:rsid w:val="002466F4"/>
    <w:rsid w:val="002474CC"/>
    <w:rsid w:val="00247E3C"/>
    <w:rsid w:val="0025009B"/>
    <w:rsid w:val="00250462"/>
    <w:rsid w:val="00250921"/>
    <w:rsid w:val="00250B0E"/>
    <w:rsid w:val="00250C7D"/>
    <w:rsid w:val="0025140B"/>
    <w:rsid w:val="002514FB"/>
    <w:rsid w:val="00251877"/>
    <w:rsid w:val="00251E6D"/>
    <w:rsid w:val="00251E8B"/>
    <w:rsid w:val="00251F09"/>
    <w:rsid w:val="0025205E"/>
    <w:rsid w:val="0025239B"/>
    <w:rsid w:val="00252C50"/>
    <w:rsid w:val="00252FCD"/>
    <w:rsid w:val="00253011"/>
    <w:rsid w:val="002530FA"/>
    <w:rsid w:val="0025337D"/>
    <w:rsid w:val="002533D1"/>
    <w:rsid w:val="002537CC"/>
    <w:rsid w:val="00253C22"/>
    <w:rsid w:val="00253CFC"/>
    <w:rsid w:val="002540F5"/>
    <w:rsid w:val="00254E4E"/>
    <w:rsid w:val="00254EC0"/>
    <w:rsid w:val="00255410"/>
    <w:rsid w:val="00255551"/>
    <w:rsid w:val="002556B9"/>
    <w:rsid w:val="00255A7E"/>
    <w:rsid w:val="00255C95"/>
    <w:rsid w:val="00256219"/>
    <w:rsid w:val="00256272"/>
    <w:rsid w:val="00256A2C"/>
    <w:rsid w:val="00256C98"/>
    <w:rsid w:val="00256FF1"/>
    <w:rsid w:val="002572DD"/>
    <w:rsid w:val="00257699"/>
    <w:rsid w:val="00257824"/>
    <w:rsid w:val="00260152"/>
    <w:rsid w:val="00260944"/>
    <w:rsid w:val="00261783"/>
    <w:rsid w:val="00261DE4"/>
    <w:rsid w:val="00261E60"/>
    <w:rsid w:val="00261E87"/>
    <w:rsid w:val="00262001"/>
    <w:rsid w:val="002620F5"/>
    <w:rsid w:val="0026288C"/>
    <w:rsid w:val="00262EA9"/>
    <w:rsid w:val="00262F1A"/>
    <w:rsid w:val="00264EE7"/>
    <w:rsid w:val="00265545"/>
    <w:rsid w:val="00265977"/>
    <w:rsid w:val="00265C72"/>
    <w:rsid w:val="00266BF0"/>
    <w:rsid w:val="00266C45"/>
    <w:rsid w:val="00266FE1"/>
    <w:rsid w:val="00267037"/>
    <w:rsid w:val="00267870"/>
    <w:rsid w:val="00267B97"/>
    <w:rsid w:val="00267F69"/>
    <w:rsid w:val="00270019"/>
    <w:rsid w:val="002702DB"/>
    <w:rsid w:val="002705BE"/>
    <w:rsid w:val="00270A9B"/>
    <w:rsid w:val="002715D1"/>
    <w:rsid w:val="002717DF"/>
    <w:rsid w:val="002722E0"/>
    <w:rsid w:val="00272603"/>
    <w:rsid w:val="00272813"/>
    <w:rsid w:val="00272869"/>
    <w:rsid w:val="00272F8D"/>
    <w:rsid w:val="002732B5"/>
    <w:rsid w:val="00273C62"/>
    <w:rsid w:val="00273CCD"/>
    <w:rsid w:val="00273E4A"/>
    <w:rsid w:val="00273E5D"/>
    <w:rsid w:val="00274388"/>
    <w:rsid w:val="002743B3"/>
    <w:rsid w:val="0027474E"/>
    <w:rsid w:val="00274758"/>
    <w:rsid w:val="002748D8"/>
    <w:rsid w:val="002758F0"/>
    <w:rsid w:val="00275B10"/>
    <w:rsid w:val="00275C4B"/>
    <w:rsid w:val="00275E6F"/>
    <w:rsid w:val="0027621D"/>
    <w:rsid w:val="002763D6"/>
    <w:rsid w:val="0027660B"/>
    <w:rsid w:val="00276646"/>
    <w:rsid w:val="0027679C"/>
    <w:rsid w:val="00276BEB"/>
    <w:rsid w:val="00276D1E"/>
    <w:rsid w:val="00276EF7"/>
    <w:rsid w:val="00276F5D"/>
    <w:rsid w:val="002770E5"/>
    <w:rsid w:val="002771C9"/>
    <w:rsid w:val="00277591"/>
    <w:rsid w:val="002776EC"/>
    <w:rsid w:val="00277BB7"/>
    <w:rsid w:val="00280151"/>
    <w:rsid w:val="00280897"/>
    <w:rsid w:val="002809D1"/>
    <w:rsid w:val="00280AC0"/>
    <w:rsid w:val="00281167"/>
    <w:rsid w:val="00281DC5"/>
    <w:rsid w:val="00281F04"/>
    <w:rsid w:val="00282DB4"/>
    <w:rsid w:val="0028312F"/>
    <w:rsid w:val="00283ADB"/>
    <w:rsid w:val="00283FD9"/>
    <w:rsid w:val="002843F8"/>
    <w:rsid w:val="00284E7B"/>
    <w:rsid w:val="002850F4"/>
    <w:rsid w:val="00285629"/>
    <w:rsid w:val="002858A8"/>
    <w:rsid w:val="00286BDE"/>
    <w:rsid w:val="00287093"/>
    <w:rsid w:val="002875CC"/>
    <w:rsid w:val="00287C11"/>
    <w:rsid w:val="00290CF8"/>
    <w:rsid w:val="00291107"/>
    <w:rsid w:val="0029118E"/>
    <w:rsid w:val="002918CC"/>
    <w:rsid w:val="002919DA"/>
    <w:rsid w:val="00291E45"/>
    <w:rsid w:val="002926B6"/>
    <w:rsid w:val="00293101"/>
    <w:rsid w:val="00293466"/>
    <w:rsid w:val="00294084"/>
    <w:rsid w:val="00294EC3"/>
    <w:rsid w:val="00295032"/>
    <w:rsid w:val="00295C8D"/>
    <w:rsid w:val="00295CD3"/>
    <w:rsid w:val="00295F0C"/>
    <w:rsid w:val="002963C4"/>
    <w:rsid w:val="0029657C"/>
    <w:rsid w:val="00296A97"/>
    <w:rsid w:val="00296CFA"/>
    <w:rsid w:val="00296DD6"/>
    <w:rsid w:val="00297442"/>
    <w:rsid w:val="002976DB"/>
    <w:rsid w:val="002A08C5"/>
    <w:rsid w:val="002A0AE4"/>
    <w:rsid w:val="002A12B6"/>
    <w:rsid w:val="002A1AEF"/>
    <w:rsid w:val="002A1F46"/>
    <w:rsid w:val="002A297B"/>
    <w:rsid w:val="002A2EEA"/>
    <w:rsid w:val="002A347F"/>
    <w:rsid w:val="002A3C75"/>
    <w:rsid w:val="002A4231"/>
    <w:rsid w:val="002A4252"/>
    <w:rsid w:val="002A435B"/>
    <w:rsid w:val="002A440B"/>
    <w:rsid w:val="002A4AA2"/>
    <w:rsid w:val="002A53E4"/>
    <w:rsid w:val="002A57A4"/>
    <w:rsid w:val="002A5826"/>
    <w:rsid w:val="002A5BA0"/>
    <w:rsid w:val="002A5BCD"/>
    <w:rsid w:val="002A5FF0"/>
    <w:rsid w:val="002A5FFA"/>
    <w:rsid w:val="002A60A9"/>
    <w:rsid w:val="002A62A1"/>
    <w:rsid w:val="002A6A64"/>
    <w:rsid w:val="002A6BD1"/>
    <w:rsid w:val="002A71A8"/>
    <w:rsid w:val="002A72FD"/>
    <w:rsid w:val="002A7D10"/>
    <w:rsid w:val="002B03E2"/>
    <w:rsid w:val="002B057F"/>
    <w:rsid w:val="002B0658"/>
    <w:rsid w:val="002B0FAA"/>
    <w:rsid w:val="002B11AA"/>
    <w:rsid w:val="002B1202"/>
    <w:rsid w:val="002B12D7"/>
    <w:rsid w:val="002B2488"/>
    <w:rsid w:val="002B274F"/>
    <w:rsid w:val="002B2770"/>
    <w:rsid w:val="002B2811"/>
    <w:rsid w:val="002B2AD3"/>
    <w:rsid w:val="002B2B1B"/>
    <w:rsid w:val="002B2D51"/>
    <w:rsid w:val="002B3D14"/>
    <w:rsid w:val="002B3F81"/>
    <w:rsid w:val="002B4642"/>
    <w:rsid w:val="002B4B5C"/>
    <w:rsid w:val="002B5603"/>
    <w:rsid w:val="002B5824"/>
    <w:rsid w:val="002B600A"/>
    <w:rsid w:val="002B615B"/>
    <w:rsid w:val="002B61F2"/>
    <w:rsid w:val="002B6AE4"/>
    <w:rsid w:val="002B6B44"/>
    <w:rsid w:val="002B6F12"/>
    <w:rsid w:val="002B78C6"/>
    <w:rsid w:val="002B7C47"/>
    <w:rsid w:val="002C0572"/>
    <w:rsid w:val="002C0A19"/>
    <w:rsid w:val="002C1552"/>
    <w:rsid w:val="002C1AC2"/>
    <w:rsid w:val="002C23BE"/>
    <w:rsid w:val="002C2D41"/>
    <w:rsid w:val="002C2DFE"/>
    <w:rsid w:val="002C4234"/>
    <w:rsid w:val="002C436C"/>
    <w:rsid w:val="002C46A2"/>
    <w:rsid w:val="002C4963"/>
    <w:rsid w:val="002C4E8F"/>
    <w:rsid w:val="002C536E"/>
    <w:rsid w:val="002C58EB"/>
    <w:rsid w:val="002C59BA"/>
    <w:rsid w:val="002C5B26"/>
    <w:rsid w:val="002C5C6E"/>
    <w:rsid w:val="002C5E64"/>
    <w:rsid w:val="002C61CC"/>
    <w:rsid w:val="002C61FF"/>
    <w:rsid w:val="002C7007"/>
    <w:rsid w:val="002C726F"/>
    <w:rsid w:val="002C757B"/>
    <w:rsid w:val="002C778B"/>
    <w:rsid w:val="002D00B1"/>
    <w:rsid w:val="002D033A"/>
    <w:rsid w:val="002D0641"/>
    <w:rsid w:val="002D1154"/>
    <w:rsid w:val="002D22A8"/>
    <w:rsid w:val="002D2404"/>
    <w:rsid w:val="002D263A"/>
    <w:rsid w:val="002D375A"/>
    <w:rsid w:val="002D3882"/>
    <w:rsid w:val="002D44EC"/>
    <w:rsid w:val="002D4785"/>
    <w:rsid w:val="002D47C9"/>
    <w:rsid w:val="002D50B5"/>
    <w:rsid w:val="002D53F2"/>
    <w:rsid w:val="002D5752"/>
    <w:rsid w:val="002D5C89"/>
    <w:rsid w:val="002D689A"/>
    <w:rsid w:val="002D6CB9"/>
    <w:rsid w:val="002D77CB"/>
    <w:rsid w:val="002D7B1A"/>
    <w:rsid w:val="002D7DCD"/>
    <w:rsid w:val="002D7F4F"/>
    <w:rsid w:val="002E07B9"/>
    <w:rsid w:val="002E13D4"/>
    <w:rsid w:val="002E1650"/>
    <w:rsid w:val="002E1654"/>
    <w:rsid w:val="002E2191"/>
    <w:rsid w:val="002E23E6"/>
    <w:rsid w:val="002E2586"/>
    <w:rsid w:val="002E2C13"/>
    <w:rsid w:val="002E2E66"/>
    <w:rsid w:val="002E2F47"/>
    <w:rsid w:val="002E3394"/>
    <w:rsid w:val="002E3A8A"/>
    <w:rsid w:val="002E3DBF"/>
    <w:rsid w:val="002E40E7"/>
    <w:rsid w:val="002E4163"/>
    <w:rsid w:val="002E4904"/>
    <w:rsid w:val="002E4E69"/>
    <w:rsid w:val="002E4F14"/>
    <w:rsid w:val="002E4F79"/>
    <w:rsid w:val="002E573F"/>
    <w:rsid w:val="002E7511"/>
    <w:rsid w:val="002F0268"/>
    <w:rsid w:val="002F0481"/>
    <w:rsid w:val="002F0C6D"/>
    <w:rsid w:val="002F1184"/>
    <w:rsid w:val="002F1444"/>
    <w:rsid w:val="002F1603"/>
    <w:rsid w:val="002F1817"/>
    <w:rsid w:val="002F1903"/>
    <w:rsid w:val="002F24FD"/>
    <w:rsid w:val="002F2E56"/>
    <w:rsid w:val="002F377B"/>
    <w:rsid w:val="002F46AC"/>
    <w:rsid w:val="002F4C7C"/>
    <w:rsid w:val="002F4FDF"/>
    <w:rsid w:val="002F55B4"/>
    <w:rsid w:val="002F6237"/>
    <w:rsid w:val="002F6933"/>
    <w:rsid w:val="002F6EE2"/>
    <w:rsid w:val="002F74C6"/>
    <w:rsid w:val="002F75D2"/>
    <w:rsid w:val="002F7D78"/>
    <w:rsid w:val="0030006E"/>
    <w:rsid w:val="003005BD"/>
    <w:rsid w:val="003009DB"/>
    <w:rsid w:val="00300E4D"/>
    <w:rsid w:val="003015BF"/>
    <w:rsid w:val="00301856"/>
    <w:rsid w:val="00302324"/>
    <w:rsid w:val="003023E8"/>
    <w:rsid w:val="00302847"/>
    <w:rsid w:val="0030294D"/>
    <w:rsid w:val="00302AC0"/>
    <w:rsid w:val="00302B31"/>
    <w:rsid w:val="003032BC"/>
    <w:rsid w:val="003032E8"/>
    <w:rsid w:val="00303A88"/>
    <w:rsid w:val="00303B6B"/>
    <w:rsid w:val="0030405E"/>
    <w:rsid w:val="003040C7"/>
    <w:rsid w:val="003046CF"/>
    <w:rsid w:val="003050BF"/>
    <w:rsid w:val="003051AF"/>
    <w:rsid w:val="0030524D"/>
    <w:rsid w:val="00305529"/>
    <w:rsid w:val="003058F6"/>
    <w:rsid w:val="003059C7"/>
    <w:rsid w:val="0030638D"/>
    <w:rsid w:val="003063C4"/>
    <w:rsid w:val="00306552"/>
    <w:rsid w:val="00306E6A"/>
    <w:rsid w:val="003072BE"/>
    <w:rsid w:val="00307D5B"/>
    <w:rsid w:val="003102DD"/>
    <w:rsid w:val="003104F1"/>
    <w:rsid w:val="00310CC9"/>
    <w:rsid w:val="00310D49"/>
    <w:rsid w:val="003110E2"/>
    <w:rsid w:val="00311F92"/>
    <w:rsid w:val="003121EC"/>
    <w:rsid w:val="00312400"/>
    <w:rsid w:val="003125AA"/>
    <w:rsid w:val="00312B25"/>
    <w:rsid w:val="00312B6F"/>
    <w:rsid w:val="00312CD0"/>
    <w:rsid w:val="00312CD4"/>
    <w:rsid w:val="00312F35"/>
    <w:rsid w:val="003130E6"/>
    <w:rsid w:val="00313D75"/>
    <w:rsid w:val="00313F66"/>
    <w:rsid w:val="0031404D"/>
    <w:rsid w:val="00314E8C"/>
    <w:rsid w:val="003150A4"/>
    <w:rsid w:val="00315EA4"/>
    <w:rsid w:val="00316197"/>
    <w:rsid w:val="0031644E"/>
    <w:rsid w:val="00316B2D"/>
    <w:rsid w:val="00316FEA"/>
    <w:rsid w:val="00317CC0"/>
    <w:rsid w:val="00317ED0"/>
    <w:rsid w:val="00320655"/>
    <w:rsid w:val="003208E9"/>
    <w:rsid w:val="00320A31"/>
    <w:rsid w:val="003211F3"/>
    <w:rsid w:val="0032139C"/>
    <w:rsid w:val="003214D6"/>
    <w:rsid w:val="00321E8E"/>
    <w:rsid w:val="00321F62"/>
    <w:rsid w:val="0032231C"/>
    <w:rsid w:val="003223A9"/>
    <w:rsid w:val="003226A9"/>
    <w:rsid w:val="0032271E"/>
    <w:rsid w:val="0032273B"/>
    <w:rsid w:val="003229B6"/>
    <w:rsid w:val="00322E4D"/>
    <w:rsid w:val="00323A6D"/>
    <w:rsid w:val="00323CB2"/>
    <w:rsid w:val="00323DB5"/>
    <w:rsid w:val="00324007"/>
    <w:rsid w:val="003240D9"/>
    <w:rsid w:val="00324250"/>
    <w:rsid w:val="00324548"/>
    <w:rsid w:val="003246AD"/>
    <w:rsid w:val="00324794"/>
    <w:rsid w:val="00324B9C"/>
    <w:rsid w:val="00324E30"/>
    <w:rsid w:val="003253C5"/>
    <w:rsid w:val="00325440"/>
    <w:rsid w:val="0032544C"/>
    <w:rsid w:val="003259B5"/>
    <w:rsid w:val="00325BD1"/>
    <w:rsid w:val="0032650B"/>
    <w:rsid w:val="00326608"/>
    <w:rsid w:val="0032679F"/>
    <w:rsid w:val="0032690D"/>
    <w:rsid w:val="003272B7"/>
    <w:rsid w:val="00327347"/>
    <w:rsid w:val="003276E3"/>
    <w:rsid w:val="00327B04"/>
    <w:rsid w:val="00327B30"/>
    <w:rsid w:val="00330360"/>
    <w:rsid w:val="00330558"/>
    <w:rsid w:val="00330CE5"/>
    <w:rsid w:val="00330E0A"/>
    <w:rsid w:val="003313E9"/>
    <w:rsid w:val="0033149A"/>
    <w:rsid w:val="00331552"/>
    <w:rsid w:val="003316C9"/>
    <w:rsid w:val="00331B6B"/>
    <w:rsid w:val="00331B8D"/>
    <w:rsid w:val="00331D51"/>
    <w:rsid w:val="00331DC8"/>
    <w:rsid w:val="00332147"/>
    <w:rsid w:val="00332184"/>
    <w:rsid w:val="00332314"/>
    <w:rsid w:val="003328F8"/>
    <w:rsid w:val="00332924"/>
    <w:rsid w:val="0033340E"/>
    <w:rsid w:val="003334C6"/>
    <w:rsid w:val="00333883"/>
    <w:rsid w:val="0033418A"/>
    <w:rsid w:val="0033427A"/>
    <w:rsid w:val="00334EFE"/>
    <w:rsid w:val="00334F71"/>
    <w:rsid w:val="00334F72"/>
    <w:rsid w:val="00334FE9"/>
    <w:rsid w:val="00335010"/>
    <w:rsid w:val="00335235"/>
    <w:rsid w:val="00335416"/>
    <w:rsid w:val="00336888"/>
    <w:rsid w:val="00336A76"/>
    <w:rsid w:val="00336CC6"/>
    <w:rsid w:val="00337768"/>
    <w:rsid w:val="00337CB9"/>
    <w:rsid w:val="003411BE"/>
    <w:rsid w:val="00341437"/>
    <w:rsid w:val="0034170F"/>
    <w:rsid w:val="003418C6"/>
    <w:rsid w:val="003419E9"/>
    <w:rsid w:val="0034218C"/>
    <w:rsid w:val="003421CA"/>
    <w:rsid w:val="00342257"/>
    <w:rsid w:val="003427E8"/>
    <w:rsid w:val="00342A8E"/>
    <w:rsid w:val="00342C69"/>
    <w:rsid w:val="00342FFF"/>
    <w:rsid w:val="003431E7"/>
    <w:rsid w:val="003438B1"/>
    <w:rsid w:val="00343F7B"/>
    <w:rsid w:val="003446D1"/>
    <w:rsid w:val="0034491E"/>
    <w:rsid w:val="00344A7D"/>
    <w:rsid w:val="00345102"/>
    <w:rsid w:val="0034531A"/>
    <w:rsid w:val="0034590B"/>
    <w:rsid w:val="00345C5E"/>
    <w:rsid w:val="003465D4"/>
    <w:rsid w:val="0034693D"/>
    <w:rsid w:val="00346C74"/>
    <w:rsid w:val="00347225"/>
    <w:rsid w:val="003507F0"/>
    <w:rsid w:val="00351467"/>
    <w:rsid w:val="003514B3"/>
    <w:rsid w:val="003515D3"/>
    <w:rsid w:val="003519AD"/>
    <w:rsid w:val="00351F58"/>
    <w:rsid w:val="0035202A"/>
    <w:rsid w:val="00352498"/>
    <w:rsid w:val="00352653"/>
    <w:rsid w:val="003526DF"/>
    <w:rsid w:val="00352BF5"/>
    <w:rsid w:val="00352EE5"/>
    <w:rsid w:val="003534B6"/>
    <w:rsid w:val="00353E65"/>
    <w:rsid w:val="00354CDE"/>
    <w:rsid w:val="00354F8B"/>
    <w:rsid w:val="00354F9E"/>
    <w:rsid w:val="0035509A"/>
    <w:rsid w:val="00355699"/>
    <w:rsid w:val="00355ED7"/>
    <w:rsid w:val="00355EE7"/>
    <w:rsid w:val="003563F6"/>
    <w:rsid w:val="003565EB"/>
    <w:rsid w:val="003569AD"/>
    <w:rsid w:val="003571F0"/>
    <w:rsid w:val="00357890"/>
    <w:rsid w:val="00357A55"/>
    <w:rsid w:val="003603E6"/>
    <w:rsid w:val="00360889"/>
    <w:rsid w:val="00361383"/>
    <w:rsid w:val="003613D2"/>
    <w:rsid w:val="0036154D"/>
    <w:rsid w:val="003618E1"/>
    <w:rsid w:val="0036213E"/>
    <w:rsid w:val="0036248D"/>
    <w:rsid w:val="0036248E"/>
    <w:rsid w:val="00362C3B"/>
    <w:rsid w:val="00362ECB"/>
    <w:rsid w:val="00362EE3"/>
    <w:rsid w:val="00363132"/>
    <w:rsid w:val="00363AC8"/>
    <w:rsid w:val="00363E31"/>
    <w:rsid w:val="00363EF8"/>
    <w:rsid w:val="003643AA"/>
    <w:rsid w:val="00364C05"/>
    <w:rsid w:val="00365332"/>
    <w:rsid w:val="00365763"/>
    <w:rsid w:val="003661ED"/>
    <w:rsid w:val="0036622F"/>
    <w:rsid w:val="00366284"/>
    <w:rsid w:val="003662EB"/>
    <w:rsid w:val="003664AC"/>
    <w:rsid w:val="003665A6"/>
    <w:rsid w:val="00366D37"/>
    <w:rsid w:val="00366E21"/>
    <w:rsid w:val="003673B4"/>
    <w:rsid w:val="003676BC"/>
    <w:rsid w:val="00367812"/>
    <w:rsid w:val="00367AC6"/>
    <w:rsid w:val="00370205"/>
    <w:rsid w:val="003702A3"/>
    <w:rsid w:val="0037043C"/>
    <w:rsid w:val="00370899"/>
    <w:rsid w:val="0037100A"/>
    <w:rsid w:val="003712B3"/>
    <w:rsid w:val="00371A9B"/>
    <w:rsid w:val="00371B19"/>
    <w:rsid w:val="00371D8F"/>
    <w:rsid w:val="00372178"/>
    <w:rsid w:val="003723FD"/>
    <w:rsid w:val="0037290F"/>
    <w:rsid w:val="00372D66"/>
    <w:rsid w:val="00373928"/>
    <w:rsid w:val="00373A34"/>
    <w:rsid w:val="00373FC7"/>
    <w:rsid w:val="0037420E"/>
    <w:rsid w:val="00374312"/>
    <w:rsid w:val="00374B7E"/>
    <w:rsid w:val="003753C0"/>
    <w:rsid w:val="00375524"/>
    <w:rsid w:val="00375D1D"/>
    <w:rsid w:val="00375F78"/>
    <w:rsid w:val="0037651F"/>
    <w:rsid w:val="00376973"/>
    <w:rsid w:val="0037759C"/>
    <w:rsid w:val="003777B9"/>
    <w:rsid w:val="00377D0B"/>
    <w:rsid w:val="00377E29"/>
    <w:rsid w:val="0038024F"/>
    <w:rsid w:val="003802D1"/>
    <w:rsid w:val="003806FE"/>
    <w:rsid w:val="0038084E"/>
    <w:rsid w:val="003808E8"/>
    <w:rsid w:val="00381091"/>
    <w:rsid w:val="003810C9"/>
    <w:rsid w:val="00381710"/>
    <w:rsid w:val="00381727"/>
    <w:rsid w:val="003818EB"/>
    <w:rsid w:val="00381EE4"/>
    <w:rsid w:val="00381F97"/>
    <w:rsid w:val="00383A03"/>
    <w:rsid w:val="00383E3E"/>
    <w:rsid w:val="00383EEF"/>
    <w:rsid w:val="00383F97"/>
    <w:rsid w:val="00384000"/>
    <w:rsid w:val="00384C35"/>
    <w:rsid w:val="00384F35"/>
    <w:rsid w:val="00384F3F"/>
    <w:rsid w:val="00385181"/>
    <w:rsid w:val="00385C05"/>
    <w:rsid w:val="00385DD3"/>
    <w:rsid w:val="00385E9A"/>
    <w:rsid w:val="00386932"/>
    <w:rsid w:val="00387A3A"/>
    <w:rsid w:val="00390404"/>
    <w:rsid w:val="0039040C"/>
    <w:rsid w:val="003908AB"/>
    <w:rsid w:val="00391128"/>
    <w:rsid w:val="0039118A"/>
    <w:rsid w:val="0039168C"/>
    <w:rsid w:val="00391D00"/>
    <w:rsid w:val="00392017"/>
    <w:rsid w:val="003921D9"/>
    <w:rsid w:val="0039233E"/>
    <w:rsid w:val="003926CC"/>
    <w:rsid w:val="00392F12"/>
    <w:rsid w:val="00392F8E"/>
    <w:rsid w:val="003930C7"/>
    <w:rsid w:val="00393608"/>
    <w:rsid w:val="00393CB0"/>
    <w:rsid w:val="00393DDB"/>
    <w:rsid w:val="00393E87"/>
    <w:rsid w:val="00393EFF"/>
    <w:rsid w:val="00394355"/>
    <w:rsid w:val="00394384"/>
    <w:rsid w:val="003945B5"/>
    <w:rsid w:val="00394656"/>
    <w:rsid w:val="00394689"/>
    <w:rsid w:val="003948F7"/>
    <w:rsid w:val="00395459"/>
    <w:rsid w:val="00395A90"/>
    <w:rsid w:val="00396000"/>
    <w:rsid w:val="00396CFA"/>
    <w:rsid w:val="00396ECD"/>
    <w:rsid w:val="00397E97"/>
    <w:rsid w:val="00397F37"/>
    <w:rsid w:val="003A1998"/>
    <w:rsid w:val="003A20C8"/>
    <w:rsid w:val="003A251C"/>
    <w:rsid w:val="003A257C"/>
    <w:rsid w:val="003A267B"/>
    <w:rsid w:val="003A26EA"/>
    <w:rsid w:val="003A288E"/>
    <w:rsid w:val="003A2952"/>
    <w:rsid w:val="003A2975"/>
    <w:rsid w:val="003A2B80"/>
    <w:rsid w:val="003A34C4"/>
    <w:rsid w:val="003A363B"/>
    <w:rsid w:val="003A3AF3"/>
    <w:rsid w:val="003A3B04"/>
    <w:rsid w:val="003A3CE3"/>
    <w:rsid w:val="003A402D"/>
    <w:rsid w:val="003A421D"/>
    <w:rsid w:val="003A4CB4"/>
    <w:rsid w:val="003A51B9"/>
    <w:rsid w:val="003A557F"/>
    <w:rsid w:val="003A5AB0"/>
    <w:rsid w:val="003A5C8E"/>
    <w:rsid w:val="003A5CFE"/>
    <w:rsid w:val="003A6256"/>
    <w:rsid w:val="003A62DF"/>
    <w:rsid w:val="003A6345"/>
    <w:rsid w:val="003A6490"/>
    <w:rsid w:val="003A6799"/>
    <w:rsid w:val="003A6ABD"/>
    <w:rsid w:val="003A6B20"/>
    <w:rsid w:val="003A6DF2"/>
    <w:rsid w:val="003A6F8B"/>
    <w:rsid w:val="003A7252"/>
    <w:rsid w:val="003A7416"/>
    <w:rsid w:val="003A7BEA"/>
    <w:rsid w:val="003B0DC3"/>
    <w:rsid w:val="003B126D"/>
    <w:rsid w:val="003B1977"/>
    <w:rsid w:val="003B197E"/>
    <w:rsid w:val="003B1A80"/>
    <w:rsid w:val="003B1F2A"/>
    <w:rsid w:val="003B1FAF"/>
    <w:rsid w:val="003B20A2"/>
    <w:rsid w:val="003B225C"/>
    <w:rsid w:val="003B2968"/>
    <w:rsid w:val="003B3583"/>
    <w:rsid w:val="003B3A30"/>
    <w:rsid w:val="003B4112"/>
    <w:rsid w:val="003B417F"/>
    <w:rsid w:val="003B44D9"/>
    <w:rsid w:val="003B467C"/>
    <w:rsid w:val="003B4760"/>
    <w:rsid w:val="003B48BD"/>
    <w:rsid w:val="003B5146"/>
    <w:rsid w:val="003B521C"/>
    <w:rsid w:val="003B5291"/>
    <w:rsid w:val="003B52B1"/>
    <w:rsid w:val="003B608C"/>
    <w:rsid w:val="003B6197"/>
    <w:rsid w:val="003B69B5"/>
    <w:rsid w:val="003B6B23"/>
    <w:rsid w:val="003B6B93"/>
    <w:rsid w:val="003B7099"/>
    <w:rsid w:val="003B71CC"/>
    <w:rsid w:val="003B7285"/>
    <w:rsid w:val="003B74B5"/>
    <w:rsid w:val="003B7869"/>
    <w:rsid w:val="003B7A3A"/>
    <w:rsid w:val="003B7FDF"/>
    <w:rsid w:val="003C0258"/>
    <w:rsid w:val="003C0C28"/>
    <w:rsid w:val="003C1083"/>
    <w:rsid w:val="003C1270"/>
    <w:rsid w:val="003C1BEA"/>
    <w:rsid w:val="003C1D64"/>
    <w:rsid w:val="003C21E2"/>
    <w:rsid w:val="003C2455"/>
    <w:rsid w:val="003C2528"/>
    <w:rsid w:val="003C29D9"/>
    <w:rsid w:val="003C4340"/>
    <w:rsid w:val="003C443D"/>
    <w:rsid w:val="003C466F"/>
    <w:rsid w:val="003C485B"/>
    <w:rsid w:val="003C4D55"/>
    <w:rsid w:val="003C5573"/>
    <w:rsid w:val="003C6634"/>
    <w:rsid w:val="003C699A"/>
    <w:rsid w:val="003C6DE5"/>
    <w:rsid w:val="003C6F37"/>
    <w:rsid w:val="003C6FAD"/>
    <w:rsid w:val="003C748F"/>
    <w:rsid w:val="003C7B11"/>
    <w:rsid w:val="003C7B89"/>
    <w:rsid w:val="003C7D01"/>
    <w:rsid w:val="003D04A5"/>
    <w:rsid w:val="003D086A"/>
    <w:rsid w:val="003D0BE1"/>
    <w:rsid w:val="003D0CCC"/>
    <w:rsid w:val="003D0FDF"/>
    <w:rsid w:val="003D1195"/>
    <w:rsid w:val="003D1475"/>
    <w:rsid w:val="003D14B1"/>
    <w:rsid w:val="003D1714"/>
    <w:rsid w:val="003D1985"/>
    <w:rsid w:val="003D29C1"/>
    <w:rsid w:val="003D2CE8"/>
    <w:rsid w:val="003D3C5F"/>
    <w:rsid w:val="003D4963"/>
    <w:rsid w:val="003D4EB6"/>
    <w:rsid w:val="003D4F34"/>
    <w:rsid w:val="003D5051"/>
    <w:rsid w:val="003D5285"/>
    <w:rsid w:val="003D5D63"/>
    <w:rsid w:val="003D60CA"/>
    <w:rsid w:val="003D6404"/>
    <w:rsid w:val="003D651C"/>
    <w:rsid w:val="003D67CC"/>
    <w:rsid w:val="003D6E3C"/>
    <w:rsid w:val="003D73D7"/>
    <w:rsid w:val="003D7779"/>
    <w:rsid w:val="003D79CF"/>
    <w:rsid w:val="003D7A1F"/>
    <w:rsid w:val="003D7A57"/>
    <w:rsid w:val="003D7DD9"/>
    <w:rsid w:val="003E03A8"/>
    <w:rsid w:val="003E06AF"/>
    <w:rsid w:val="003E0C62"/>
    <w:rsid w:val="003E0E51"/>
    <w:rsid w:val="003E10F5"/>
    <w:rsid w:val="003E1357"/>
    <w:rsid w:val="003E1E3A"/>
    <w:rsid w:val="003E21B5"/>
    <w:rsid w:val="003E2909"/>
    <w:rsid w:val="003E2BC5"/>
    <w:rsid w:val="003E2D04"/>
    <w:rsid w:val="003E2F96"/>
    <w:rsid w:val="003E303C"/>
    <w:rsid w:val="003E3092"/>
    <w:rsid w:val="003E330E"/>
    <w:rsid w:val="003E336F"/>
    <w:rsid w:val="003E3FA5"/>
    <w:rsid w:val="003E4037"/>
    <w:rsid w:val="003E41E8"/>
    <w:rsid w:val="003E477A"/>
    <w:rsid w:val="003E4B10"/>
    <w:rsid w:val="003E4D20"/>
    <w:rsid w:val="003E50D2"/>
    <w:rsid w:val="003E5A49"/>
    <w:rsid w:val="003E5E19"/>
    <w:rsid w:val="003E5E9A"/>
    <w:rsid w:val="003E5F0E"/>
    <w:rsid w:val="003E6122"/>
    <w:rsid w:val="003E721B"/>
    <w:rsid w:val="003E7310"/>
    <w:rsid w:val="003E7441"/>
    <w:rsid w:val="003E77D8"/>
    <w:rsid w:val="003E7A7A"/>
    <w:rsid w:val="003E7C7C"/>
    <w:rsid w:val="003E7E7A"/>
    <w:rsid w:val="003F0D51"/>
    <w:rsid w:val="003F0E1A"/>
    <w:rsid w:val="003F0F61"/>
    <w:rsid w:val="003F1626"/>
    <w:rsid w:val="003F1813"/>
    <w:rsid w:val="003F18D6"/>
    <w:rsid w:val="003F1D3D"/>
    <w:rsid w:val="003F207C"/>
    <w:rsid w:val="003F26B0"/>
    <w:rsid w:val="003F2FA3"/>
    <w:rsid w:val="003F35A1"/>
    <w:rsid w:val="003F3954"/>
    <w:rsid w:val="003F40FC"/>
    <w:rsid w:val="003F41FF"/>
    <w:rsid w:val="003F4A49"/>
    <w:rsid w:val="003F4C20"/>
    <w:rsid w:val="003F5501"/>
    <w:rsid w:val="003F57C7"/>
    <w:rsid w:val="003F5DAE"/>
    <w:rsid w:val="003F647C"/>
    <w:rsid w:val="003F68DD"/>
    <w:rsid w:val="003F6981"/>
    <w:rsid w:val="003F6C3A"/>
    <w:rsid w:val="003F744B"/>
    <w:rsid w:val="003F749F"/>
    <w:rsid w:val="003F771A"/>
    <w:rsid w:val="003F7917"/>
    <w:rsid w:val="004002C3"/>
    <w:rsid w:val="004005F8"/>
    <w:rsid w:val="004006C7"/>
    <w:rsid w:val="00400E44"/>
    <w:rsid w:val="00401451"/>
    <w:rsid w:val="00401EC0"/>
    <w:rsid w:val="00402321"/>
    <w:rsid w:val="0040250A"/>
    <w:rsid w:val="0040258F"/>
    <w:rsid w:val="00402715"/>
    <w:rsid w:val="00402D25"/>
    <w:rsid w:val="0040338D"/>
    <w:rsid w:val="004036BB"/>
    <w:rsid w:val="004038EE"/>
    <w:rsid w:val="004041A6"/>
    <w:rsid w:val="0040454B"/>
    <w:rsid w:val="004051E5"/>
    <w:rsid w:val="00405820"/>
    <w:rsid w:val="00405A48"/>
    <w:rsid w:val="00405E5A"/>
    <w:rsid w:val="00405F42"/>
    <w:rsid w:val="004060C3"/>
    <w:rsid w:val="00406419"/>
    <w:rsid w:val="004065BD"/>
    <w:rsid w:val="004067C5"/>
    <w:rsid w:val="00406DCA"/>
    <w:rsid w:val="00407579"/>
    <w:rsid w:val="004078A3"/>
    <w:rsid w:val="00410224"/>
    <w:rsid w:val="004105E8"/>
    <w:rsid w:val="00410BE8"/>
    <w:rsid w:val="00411EC6"/>
    <w:rsid w:val="0041225F"/>
    <w:rsid w:val="0041243A"/>
    <w:rsid w:val="00412830"/>
    <w:rsid w:val="00412F1B"/>
    <w:rsid w:val="004134E2"/>
    <w:rsid w:val="00413790"/>
    <w:rsid w:val="0041388E"/>
    <w:rsid w:val="004143DA"/>
    <w:rsid w:val="0041440E"/>
    <w:rsid w:val="0041441A"/>
    <w:rsid w:val="0041457A"/>
    <w:rsid w:val="0041476D"/>
    <w:rsid w:val="004147E5"/>
    <w:rsid w:val="0041488F"/>
    <w:rsid w:val="00414CB4"/>
    <w:rsid w:val="00415313"/>
    <w:rsid w:val="00415539"/>
    <w:rsid w:val="0041644A"/>
    <w:rsid w:val="00416672"/>
    <w:rsid w:val="00416A17"/>
    <w:rsid w:val="00416BBC"/>
    <w:rsid w:val="00417655"/>
    <w:rsid w:val="00417686"/>
    <w:rsid w:val="0041770E"/>
    <w:rsid w:val="0041782A"/>
    <w:rsid w:val="00417A9A"/>
    <w:rsid w:val="00417F32"/>
    <w:rsid w:val="00420F25"/>
    <w:rsid w:val="00421027"/>
    <w:rsid w:val="00421B4D"/>
    <w:rsid w:val="00421D9F"/>
    <w:rsid w:val="004224E2"/>
    <w:rsid w:val="0042264B"/>
    <w:rsid w:val="0042278F"/>
    <w:rsid w:val="00422D1B"/>
    <w:rsid w:val="0042310C"/>
    <w:rsid w:val="004236FB"/>
    <w:rsid w:val="004239CC"/>
    <w:rsid w:val="00423A99"/>
    <w:rsid w:val="00423D71"/>
    <w:rsid w:val="00423F8A"/>
    <w:rsid w:val="0042426C"/>
    <w:rsid w:val="004246C1"/>
    <w:rsid w:val="00424CEA"/>
    <w:rsid w:val="00424E3C"/>
    <w:rsid w:val="00425599"/>
    <w:rsid w:val="00425931"/>
    <w:rsid w:val="004261B2"/>
    <w:rsid w:val="004263A2"/>
    <w:rsid w:val="0042736B"/>
    <w:rsid w:val="004276C9"/>
    <w:rsid w:val="004305F5"/>
    <w:rsid w:val="004319D5"/>
    <w:rsid w:val="00431A43"/>
    <w:rsid w:val="00431BEF"/>
    <w:rsid w:val="00431F0C"/>
    <w:rsid w:val="00431FC1"/>
    <w:rsid w:val="004322A5"/>
    <w:rsid w:val="0043317E"/>
    <w:rsid w:val="00433447"/>
    <w:rsid w:val="0043470F"/>
    <w:rsid w:val="00434903"/>
    <w:rsid w:val="00434E50"/>
    <w:rsid w:val="00434EDD"/>
    <w:rsid w:val="0043519C"/>
    <w:rsid w:val="00435472"/>
    <w:rsid w:val="004358A9"/>
    <w:rsid w:val="00435995"/>
    <w:rsid w:val="00436027"/>
    <w:rsid w:val="00436B51"/>
    <w:rsid w:val="00436C1B"/>
    <w:rsid w:val="00436FC4"/>
    <w:rsid w:val="00437776"/>
    <w:rsid w:val="004403CB"/>
    <w:rsid w:val="004405F2"/>
    <w:rsid w:val="00440737"/>
    <w:rsid w:val="00440E99"/>
    <w:rsid w:val="00440F28"/>
    <w:rsid w:val="00440F8A"/>
    <w:rsid w:val="00441619"/>
    <w:rsid w:val="004420B9"/>
    <w:rsid w:val="00442823"/>
    <w:rsid w:val="0044289A"/>
    <w:rsid w:val="004434AA"/>
    <w:rsid w:val="00443723"/>
    <w:rsid w:val="004438BE"/>
    <w:rsid w:val="00443FC1"/>
    <w:rsid w:val="00444210"/>
    <w:rsid w:val="00444BD8"/>
    <w:rsid w:val="0044514D"/>
    <w:rsid w:val="00445218"/>
    <w:rsid w:val="0044526D"/>
    <w:rsid w:val="00445C5E"/>
    <w:rsid w:val="0044600E"/>
    <w:rsid w:val="004460E2"/>
    <w:rsid w:val="00446619"/>
    <w:rsid w:val="004468F1"/>
    <w:rsid w:val="00446F5C"/>
    <w:rsid w:val="004472DB"/>
    <w:rsid w:val="004477FD"/>
    <w:rsid w:val="004478CD"/>
    <w:rsid w:val="00447973"/>
    <w:rsid w:val="00447DB9"/>
    <w:rsid w:val="00447FAF"/>
    <w:rsid w:val="004502BD"/>
    <w:rsid w:val="00451381"/>
    <w:rsid w:val="0045148A"/>
    <w:rsid w:val="00451680"/>
    <w:rsid w:val="004517E6"/>
    <w:rsid w:val="004518B6"/>
    <w:rsid w:val="00451BA8"/>
    <w:rsid w:val="00451C40"/>
    <w:rsid w:val="00451E96"/>
    <w:rsid w:val="00452612"/>
    <w:rsid w:val="004526B1"/>
    <w:rsid w:val="00452B79"/>
    <w:rsid w:val="00452EB8"/>
    <w:rsid w:val="00453288"/>
    <w:rsid w:val="004535A9"/>
    <w:rsid w:val="00453C7A"/>
    <w:rsid w:val="00454219"/>
    <w:rsid w:val="004542BE"/>
    <w:rsid w:val="00454399"/>
    <w:rsid w:val="00454776"/>
    <w:rsid w:val="004548C0"/>
    <w:rsid w:val="00454ACA"/>
    <w:rsid w:val="00454C7B"/>
    <w:rsid w:val="00454F7E"/>
    <w:rsid w:val="004550CA"/>
    <w:rsid w:val="004555DB"/>
    <w:rsid w:val="00455821"/>
    <w:rsid w:val="00455A12"/>
    <w:rsid w:val="00455F58"/>
    <w:rsid w:val="004566EC"/>
    <w:rsid w:val="004567E9"/>
    <w:rsid w:val="00456A11"/>
    <w:rsid w:val="00456B38"/>
    <w:rsid w:val="00456BF4"/>
    <w:rsid w:val="00456E7A"/>
    <w:rsid w:val="00457600"/>
    <w:rsid w:val="00457B95"/>
    <w:rsid w:val="00457BD5"/>
    <w:rsid w:val="00457DDB"/>
    <w:rsid w:val="00460214"/>
    <w:rsid w:val="00460B46"/>
    <w:rsid w:val="00460C2C"/>
    <w:rsid w:val="00460EEE"/>
    <w:rsid w:val="00461C1F"/>
    <w:rsid w:val="00461F46"/>
    <w:rsid w:val="004620D0"/>
    <w:rsid w:val="00462400"/>
    <w:rsid w:val="004629F1"/>
    <w:rsid w:val="004632C0"/>
    <w:rsid w:val="00463557"/>
    <w:rsid w:val="004635AD"/>
    <w:rsid w:val="004638C5"/>
    <w:rsid w:val="00463A07"/>
    <w:rsid w:val="00463A1E"/>
    <w:rsid w:val="00463BE4"/>
    <w:rsid w:val="00463C2E"/>
    <w:rsid w:val="00463ECB"/>
    <w:rsid w:val="00463FEA"/>
    <w:rsid w:val="00464120"/>
    <w:rsid w:val="00464709"/>
    <w:rsid w:val="0046494B"/>
    <w:rsid w:val="00464CF1"/>
    <w:rsid w:val="00464CF6"/>
    <w:rsid w:val="00464EA1"/>
    <w:rsid w:val="00464EA4"/>
    <w:rsid w:val="0046534A"/>
    <w:rsid w:val="004657EB"/>
    <w:rsid w:val="004659FA"/>
    <w:rsid w:val="00465D45"/>
    <w:rsid w:val="00465E16"/>
    <w:rsid w:val="00466963"/>
    <w:rsid w:val="004678E9"/>
    <w:rsid w:val="00470784"/>
    <w:rsid w:val="00470A34"/>
    <w:rsid w:val="00470E74"/>
    <w:rsid w:val="0047140A"/>
    <w:rsid w:val="00471A7B"/>
    <w:rsid w:val="00471A89"/>
    <w:rsid w:val="00471E90"/>
    <w:rsid w:val="00472280"/>
    <w:rsid w:val="0047230C"/>
    <w:rsid w:val="00472517"/>
    <w:rsid w:val="00472732"/>
    <w:rsid w:val="00473043"/>
    <w:rsid w:val="00473094"/>
    <w:rsid w:val="0047328A"/>
    <w:rsid w:val="004734A9"/>
    <w:rsid w:val="00473A9B"/>
    <w:rsid w:val="00473F4D"/>
    <w:rsid w:val="0047458F"/>
    <w:rsid w:val="0047494B"/>
    <w:rsid w:val="00475357"/>
    <w:rsid w:val="00475855"/>
    <w:rsid w:val="00475D73"/>
    <w:rsid w:val="00476195"/>
    <w:rsid w:val="00476270"/>
    <w:rsid w:val="00476282"/>
    <w:rsid w:val="0047628C"/>
    <w:rsid w:val="00476407"/>
    <w:rsid w:val="00477103"/>
    <w:rsid w:val="00477C94"/>
    <w:rsid w:val="00477FB6"/>
    <w:rsid w:val="004800EB"/>
    <w:rsid w:val="004807D2"/>
    <w:rsid w:val="00480FF5"/>
    <w:rsid w:val="00481AF5"/>
    <w:rsid w:val="00481C43"/>
    <w:rsid w:val="00481DDF"/>
    <w:rsid w:val="00481E36"/>
    <w:rsid w:val="00482169"/>
    <w:rsid w:val="004823AF"/>
    <w:rsid w:val="00482D29"/>
    <w:rsid w:val="00482E3F"/>
    <w:rsid w:val="004839CB"/>
    <w:rsid w:val="00483B5A"/>
    <w:rsid w:val="00483D50"/>
    <w:rsid w:val="004853D2"/>
    <w:rsid w:val="004853D6"/>
    <w:rsid w:val="0048560B"/>
    <w:rsid w:val="00485DFD"/>
    <w:rsid w:val="004872DC"/>
    <w:rsid w:val="004872F3"/>
    <w:rsid w:val="0048733B"/>
    <w:rsid w:val="00487519"/>
    <w:rsid w:val="0048756B"/>
    <w:rsid w:val="004901E0"/>
    <w:rsid w:val="004905AE"/>
    <w:rsid w:val="004905DD"/>
    <w:rsid w:val="00490D7D"/>
    <w:rsid w:val="004912D8"/>
    <w:rsid w:val="0049148F"/>
    <w:rsid w:val="00491784"/>
    <w:rsid w:val="0049210C"/>
    <w:rsid w:val="00492848"/>
    <w:rsid w:val="0049284F"/>
    <w:rsid w:val="004928E9"/>
    <w:rsid w:val="0049291F"/>
    <w:rsid w:val="00492E07"/>
    <w:rsid w:val="00493819"/>
    <w:rsid w:val="00493FC9"/>
    <w:rsid w:val="00494001"/>
    <w:rsid w:val="004942C4"/>
    <w:rsid w:val="00494D35"/>
    <w:rsid w:val="004954AE"/>
    <w:rsid w:val="004957C6"/>
    <w:rsid w:val="00495C84"/>
    <w:rsid w:val="004962F4"/>
    <w:rsid w:val="00496474"/>
    <w:rsid w:val="004965AE"/>
    <w:rsid w:val="004970EA"/>
    <w:rsid w:val="004974C2"/>
    <w:rsid w:val="004A084D"/>
    <w:rsid w:val="004A08CB"/>
    <w:rsid w:val="004A0DA2"/>
    <w:rsid w:val="004A10B9"/>
    <w:rsid w:val="004A163B"/>
    <w:rsid w:val="004A17F8"/>
    <w:rsid w:val="004A2876"/>
    <w:rsid w:val="004A3488"/>
    <w:rsid w:val="004A36DC"/>
    <w:rsid w:val="004A3E1D"/>
    <w:rsid w:val="004A4887"/>
    <w:rsid w:val="004A49D6"/>
    <w:rsid w:val="004A4F86"/>
    <w:rsid w:val="004A504B"/>
    <w:rsid w:val="004A612E"/>
    <w:rsid w:val="004A640D"/>
    <w:rsid w:val="004A641D"/>
    <w:rsid w:val="004A70C8"/>
    <w:rsid w:val="004A71B8"/>
    <w:rsid w:val="004A739E"/>
    <w:rsid w:val="004A75AC"/>
    <w:rsid w:val="004A7C2B"/>
    <w:rsid w:val="004A7E5B"/>
    <w:rsid w:val="004A7E91"/>
    <w:rsid w:val="004A7F8D"/>
    <w:rsid w:val="004B1586"/>
    <w:rsid w:val="004B18AE"/>
    <w:rsid w:val="004B1A3A"/>
    <w:rsid w:val="004B1ACE"/>
    <w:rsid w:val="004B1DB8"/>
    <w:rsid w:val="004B2020"/>
    <w:rsid w:val="004B22BF"/>
    <w:rsid w:val="004B2424"/>
    <w:rsid w:val="004B34AF"/>
    <w:rsid w:val="004B3695"/>
    <w:rsid w:val="004B39D6"/>
    <w:rsid w:val="004B3ABA"/>
    <w:rsid w:val="004B4158"/>
    <w:rsid w:val="004B45AB"/>
    <w:rsid w:val="004B4F7A"/>
    <w:rsid w:val="004B50A9"/>
    <w:rsid w:val="004B5395"/>
    <w:rsid w:val="004B553D"/>
    <w:rsid w:val="004B5836"/>
    <w:rsid w:val="004B5A3E"/>
    <w:rsid w:val="004B5A56"/>
    <w:rsid w:val="004B61EA"/>
    <w:rsid w:val="004B6C71"/>
    <w:rsid w:val="004B6F73"/>
    <w:rsid w:val="004B7099"/>
    <w:rsid w:val="004B71E6"/>
    <w:rsid w:val="004B769B"/>
    <w:rsid w:val="004B7C21"/>
    <w:rsid w:val="004C000D"/>
    <w:rsid w:val="004C03EC"/>
    <w:rsid w:val="004C0DE9"/>
    <w:rsid w:val="004C1979"/>
    <w:rsid w:val="004C1B1C"/>
    <w:rsid w:val="004C20EC"/>
    <w:rsid w:val="004C2232"/>
    <w:rsid w:val="004C22DE"/>
    <w:rsid w:val="004C22F7"/>
    <w:rsid w:val="004C2625"/>
    <w:rsid w:val="004C30E4"/>
    <w:rsid w:val="004C3198"/>
    <w:rsid w:val="004C341F"/>
    <w:rsid w:val="004C3B37"/>
    <w:rsid w:val="004C3CAC"/>
    <w:rsid w:val="004C41CD"/>
    <w:rsid w:val="004C4E4F"/>
    <w:rsid w:val="004C58D5"/>
    <w:rsid w:val="004C6444"/>
    <w:rsid w:val="004C666D"/>
    <w:rsid w:val="004C7866"/>
    <w:rsid w:val="004C78F4"/>
    <w:rsid w:val="004D029B"/>
    <w:rsid w:val="004D02B5"/>
    <w:rsid w:val="004D055A"/>
    <w:rsid w:val="004D0B3A"/>
    <w:rsid w:val="004D1174"/>
    <w:rsid w:val="004D1454"/>
    <w:rsid w:val="004D1A2A"/>
    <w:rsid w:val="004D2A54"/>
    <w:rsid w:val="004D371C"/>
    <w:rsid w:val="004D37E8"/>
    <w:rsid w:val="004D3B92"/>
    <w:rsid w:val="004D3ED1"/>
    <w:rsid w:val="004D41E7"/>
    <w:rsid w:val="004D44ED"/>
    <w:rsid w:val="004D4709"/>
    <w:rsid w:val="004D4E8A"/>
    <w:rsid w:val="004D5EF9"/>
    <w:rsid w:val="004D6098"/>
    <w:rsid w:val="004D69BD"/>
    <w:rsid w:val="004D7221"/>
    <w:rsid w:val="004D7477"/>
    <w:rsid w:val="004D7748"/>
    <w:rsid w:val="004D7B3E"/>
    <w:rsid w:val="004E0128"/>
    <w:rsid w:val="004E1047"/>
    <w:rsid w:val="004E1563"/>
    <w:rsid w:val="004E1D9F"/>
    <w:rsid w:val="004E2085"/>
    <w:rsid w:val="004E25AA"/>
    <w:rsid w:val="004E2602"/>
    <w:rsid w:val="004E285F"/>
    <w:rsid w:val="004E30DB"/>
    <w:rsid w:val="004E30FD"/>
    <w:rsid w:val="004E3291"/>
    <w:rsid w:val="004E33C8"/>
    <w:rsid w:val="004E33D1"/>
    <w:rsid w:val="004E35F1"/>
    <w:rsid w:val="004E3D09"/>
    <w:rsid w:val="004E3DAC"/>
    <w:rsid w:val="004E4070"/>
    <w:rsid w:val="004E47C8"/>
    <w:rsid w:val="004E4DE7"/>
    <w:rsid w:val="004E506A"/>
    <w:rsid w:val="004E5070"/>
    <w:rsid w:val="004E5290"/>
    <w:rsid w:val="004E53EA"/>
    <w:rsid w:val="004E5761"/>
    <w:rsid w:val="004E5951"/>
    <w:rsid w:val="004E63B7"/>
    <w:rsid w:val="004E67CF"/>
    <w:rsid w:val="004E6DBB"/>
    <w:rsid w:val="004E6EAC"/>
    <w:rsid w:val="004E7F42"/>
    <w:rsid w:val="004F032C"/>
    <w:rsid w:val="004F05BE"/>
    <w:rsid w:val="004F05EC"/>
    <w:rsid w:val="004F12B6"/>
    <w:rsid w:val="004F1A43"/>
    <w:rsid w:val="004F24F5"/>
    <w:rsid w:val="004F29D0"/>
    <w:rsid w:val="004F2B7D"/>
    <w:rsid w:val="004F2FEC"/>
    <w:rsid w:val="004F3212"/>
    <w:rsid w:val="004F3A26"/>
    <w:rsid w:val="004F3C25"/>
    <w:rsid w:val="004F3D80"/>
    <w:rsid w:val="004F4223"/>
    <w:rsid w:val="004F4233"/>
    <w:rsid w:val="004F434B"/>
    <w:rsid w:val="004F4B7F"/>
    <w:rsid w:val="004F50A0"/>
    <w:rsid w:val="004F5135"/>
    <w:rsid w:val="004F5302"/>
    <w:rsid w:val="004F5DE0"/>
    <w:rsid w:val="004F6161"/>
    <w:rsid w:val="004F6AFE"/>
    <w:rsid w:val="004F6C35"/>
    <w:rsid w:val="004F708C"/>
    <w:rsid w:val="004F738C"/>
    <w:rsid w:val="004F7B65"/>
    <w:rsid w:val="004F7B92"/>
    <w:rsid w:val="004F7F2D"/>
    <w:rsid w:val="005001EE"/>
    <w:rsid w:val="005005B5"/>
    <w:rsid w:val="005007EE"/>
    <w:rsid w:val="0050083F"/>
    <w:rsid w:val="005009A0"/>
    <w:rsid w:val="00500D8E"/>
    <w:rsid w:val="00500EC0"/>
    <w:rsid w:val="00500F27"/>
    <w:rsid w:val="005014DA"/>
    <w:rsid w:val="00501828"/>
    <w:rsid w:val="00501845"/>
    <w:rsid w:val="00501BB3"/>
    <w:rsid w:val="005023BC"/>
    <w:rsid w:val="00502C4A"/>
    <w:rsid w:val="00502C8C"/>
    <w:rsid w:val="00502CB9"/>
    <w:rsid w:val="00502D15"/>
    <w:rsid w:val="00503163"/>
    <w:rsid w:val="00503452"/>
    <w:rsid w:val="00503F37"/>
    <w:rsid w:val="00503FBB"/>
    <w:rsid w:val="00504743"/>
    <w:rsid w:val="00504747"/>
    <w:rsid w:val="00504AD7"/>
    <w:rsid w:val="00505900"/>
    <w:rsid w:val="005068A7"/>
    <w:rsid w:val="005070E2"/>
    <w:rsid w:val="00507642"/>
    <w:rsid w:val="005104A7"/>
    <w:rsid w:val="0051057D"/>
    <w:rsid w:val="00510837"/>
    <w:rsid w:val="00510876"/>
    <w:rsid w:val="00510901"/>
    <w:rsid w:val="00510BB2"/>
    <w:rsid w:val="005110E2"/>
    <w:rsid w:val="0051120F"/>
    <w:rsid w:val="00511B5A"/>
    <w:rsid w:val="005121BD"/>
    <w:rsid w:val="00512339"/>
    <w:rsid w:val="00512ED0"/>
    <w:rsid w:val="005131A4"/>
    <w:rsid w:val="005134C6"/>
    <w:rsid w:val="0051360C"/>
    <w:rsid w:val="0051380F"/>
    <w:rsid w:val="005145B2"/>
    <w:rsid w:val="0051460B"/>
    <w:rsid w:val="00514ACB"/>
    <w:rsid w:val="00514BD4"/>
    <w:rsid w:val="00515883"/>
    <w:rsid w:val="0051598C"/>
    <w:rsid w:val="00515F1E"/>
    <w:rsid w:val="00515F4E"/>
    <w:rsid w:val="0051637A"/>
    <w:rsid w:val="0051650A"/>
    <w:rsid w:val="00516AAF"/>
    <w:rsid w:val="00517004"/>
    <w:rsid w:val="0051732F"/>
    <w:rsid w:val="00517909"/>
    <w:rsid w:val="00517E13"/>
    <w:rsid w:val="00517FC9"/>
    <w:rsid w:val="00520377"/>
    <w:rsid w:val="00520644"/>
    <w:rsid w:val="00520685"/>
    <w:rsid w:val="0052082C"/>
    <w:rsid w:val="00520ECF"/>
    <w:rsid w:val="00521CC9"/>
    <w:rsid w:val="00521F06"/>
    <w:rsid w:val="00522BBE"/>
    <w:rsid w:val="00523682"/>
    <w:rsid w:val="005236A6"/>
    <w:rsid w:val="00523E95"/>
    <w:rsid w:val="00524445"/>
    <w:rsid w:val="0052484F"/>
    <w:rsid w:val="00524D0A"/>
    <w:rsid w:val="0052514E"/>
    <w:rsid w:val="005251E6"/>
    <w:rsid w:val="005252ED"/>
    <w:rsid w:val="0052575B"/>
    <w:rsid w:val="005257FC"/>
    <w:rsid w:val="0052591C"/>
    <w:rsid w:val="00525B52"/>
    <w:rsid w:val="00526195"/>
    <w:rsid w:val="005273F4"/>
    <w:rsid w:val="0052743B"/>
    <w:rsid w:val="00527F8B"/>
    <w:rsid w:val="00527FF7"/>
    <w:rsid w:val="005300FE"/>
    <w:rsid w:val="00530524"/>
    <w:rsid w:val="00530894"/>
    <w:rsid w:val="00530EF8"/>
    <w:rsid w:val="00531568"/>
    <w:rsid w:val="005317D8"/>
    <w:rsid w:val="005320F6"/>
    <w:rsid w:val="00532344"/>
    <w:rsid w:val="00532A1B"/>
    <w:rsid w:val="00532A67"/>
    <w:rsid w:val="00532DA5"/>
    <w:rsid w:val="00532ECB"/>
    <w:rsid w:val="005334AD"/>
    <w:rsid w:val="005339D5"/>
    <w:rsid w:val="00533C2E"/>
    <w:rsid w:val="00533CA4"/>
    <w:rsid w:val="00533D86"/>
    <w:rsid w:val="00534275"/>
    <w:rsid w:val="00534568"/>
    <w:rsid w:val="00534F65"/>
    <w:rsid w:val="005356AB"/>
    <w:rsid w:val="00535755"/>
    <w:rsid w:val="00535B98"/>
    <w:rsid w:val="00536095"/>
    <w:rsid w:val="00536B67"/>
    <w:rsid w:val="00536CEA"/>
    <w:rsid w:val="005370DA"/>
    <w:rsid w:val="005373BF"/>
    <w:rsid w:val="005374FD"/>
    <w:rsid w:val="005375C7"/>
    <w:rsid w:val="00537683"/>
    <w:rsid w:val="00540304"/>
    <w:rsid w:val="005405B2"/>
    <w:rsid w:val="00540C10"/>
    <w:rsid w:val="00540EDB"/>
    <w:rsid w:val="005411CA"/>
    <w:rsid w:val="00541C6F"/>
    <w:rsid w:val="00541D82"/>
    <w:rsid w:val="00542F4A"/>
    <w:rsid w:val="0054338F"/>
    <w:rsid w:val="005433A2"/>
    <w:rsid w:val="00543800"/>
    <w:rsid w:val="00543C79"/>
    <w:rsid w:val="00543EF5"/>
    <w:rsid w:val="005442BA"/>
    <w:rsid w:val="00544359"/>
    <w:rsid w:val="0054440E"/>
    <w:rsid w:val="00544DA7"/>
    <w:rsid w:val="005456A0"/>
    <w:rsid w:val="00545784"/>
    <w:rsid w:val="00545998"/>
    <w:rsid w:val="00545C29"/>
    <w:rsid w:val="0054660A"/>
    <w:rsid w:val="005467EE"/>
    <w:rsid w:val="00546CB5"/>
    <w:rsid w:val="00546E79"/>
    <w:rsid w:val="005472AA"/>
    <w:rsid w:val="00547D68"/>
    <w:rsid w:val="005501D8"/>
    <w:rsid w:val="005501EC"/>
    <w:rsid w:val="0055051E"/>
    <w:rsid w:val="00550EF1"/>
    <w:rsid w:val="005511BA"/>
    <w:rsid w:val="00551400"/>
    <w:rsid w:val="00551431"/>
    <w:rsid w:val="00551706"/>
    <w:rsid w:val="005517FE"/>
    <w:rsid w:val="00551D3C"/>
    <w:rsid w:val="00552A3F"/>
    <w:rsid w:val="00552A45"/>
    <w:rsid w:val="00552DC6"/>
    <w:rsid w:val="00553291"/>
    <w:rsid w:val="005533D5"/>
    <w:rsid w:val="00553ED5"/>
    <w:rsid w:val="00553F00"/>
    <w:rsid w:val="00553F12"/>
    <w:rsid w:val="0055586B"/>
    <w:rsid w:val="005559C7"/>
    <w:rsid w:val="005560C7"/>
    <w:rsid w:val="005564C6"/>
    <w:rsid w:val="005569D3"/>
    <w:rsid w:val="00556F5F"/>
    <w:rsid w:val="005573CB"/>
    <w:rsid w:val="0055772C"/>
    <w:rsid w:val="00560877"/>
    <w:rsid w:val="00560B18"/>
    <w:rsid w:val="00560BDD"/>
    <w:rsid w:val="005610A0"/>
    <w:rsid w:val="00561382"/>
    <w:rsid w:val="00561B74"/>
    <w:rsid w:val="005629A3"/>
    <w:rsid w:val="00562AA4"/>
    <w:rsid w:val="00562BB6"/>
    <w:rsid w:val="00562CB5"/>
    <w:rsid w:val="00562F8E"/>
    <w:rsid w:val="005630C6"/>
    <w:rsid w:val="0056362D"/>
    <w:rsid w:val="0056380B"/>
    <w:rsid w:val="00563865"/>
    <w:rsid w:val="00564535"/>
    <w:rsid w:val="0056464F"/>
    <w:rsid w:val="00564FC6"/>
    <w:rsid w:val="00565012"/>
    <w:rsid w:val="00565064"/>
    <w:rsid w:val="00565552"/>
    <w:rsid w:val="00565867"/>
    <w:rsid w:val="0056600E"/>
    <w:rsid w:val="005660D7"/>
    <w:rsid w:val="00566206"/>
    <w:rsid w:val="00566643"/>
    <w:rsid w:val="00566747"/>
    <w:rsid w:val="0056733D"/>
    <w:rsid w:val="00567367"/>
    <w:rsid w:val="00567810"/>
    <w:rsid w:val="00567834"/>
    <w:rsid w:val="0056795C"/>
    <w:rsid w:val="00567F72"/>
    <w:rsid w:val="00570EFB"/>
    <w:rsid w:val="00571219"/>
    <w:rsid w:val="00571345"/>
    <w:rsid w:val="005714F8"/>
    <w:rsid w:val="00572772"/>
    <w:rsid w:val="005727EF"/>
    <w:rsid w:val="00572E05"/>
    <w:rsid w:val="00573083"/>
    <w:rsid w:val="00573A6E"/>
    <w:rsid w:val="00573BAE"/>
    <w:rsid w:val="00573F72"/>
    <w:rsid w:val="00574730"/>
    <w:rsid w:val="005756C3"/>
    <w:rsid w:val="00575823"/>
    <w:rsid w:val="00575BB9"/>
    <w:rsid w:val="00575F32"/>
    <w:rsid w:val="00576137"/>
    <w:rsid w:val="00576454"/>
    <w:rsid w:val="0057682C"/>
    <w:rsid w:val="00576906"/>
    <w:rsid w:val="00576996"/>
    <w:rsid w:val="00576A8B"/>
    <w:rsid w:val="00576B8F"/>
    <w:rsid w:val="005774B7"/>
    <w:rsid w:val="00577640"/>
    <w:rsid w:val="00577B2F"/>
    <w:rsid w:val="00577B49"/>
    <w:rsid w:val="00577E42"/>
    <w:rsid w:val="00577F1C"/>
    <w:rsid w:val="00580442"/>
    <w:rsid w:val="005807ED"/>
    <w:rsid w:val="00580DF9"/>
    <w:rsid w:val="00580E89"/>
    <w:rsid w:val="005810D1"/>
    <w:rsid w:val="005813DC"/>
    <w:rsid w:val="005814ED"/>
    <w:rsid w:val="005814F6"/>
    <w:rsid w:val="00581556"/>
    <w:rsid w:val="005816D3"/>
    <w:rsid w:val="00581977"/>
    <w:rsid w:val="00581A1C"/>
    <w:rsid w:val="00581D85"/>
    <w:rsid w:val="00582428"/>
    <w:rsid w:val="0058251A"/>
    <w:rsid w:val="005829B4"/>
    <w:rsid w:val="00582B7F"/>
    <w:rsid w:val="00582D73"/>
    <w:rsid w:val="00583CFC"/>
    <w:rsid w:val="0058461C"/>
    <w:rsid w:val="00584720"/>
    <w:rsid w:val="005847B5"/>
    <w:rsid w:val="00584AC1"/>
    <w:rsid w:val="00584EF5"/>
    <w:rsid w:val="00584FEF"/>
    <w:rsid w:val="0058591A"/>
    <w:rsid w:val="00586D1B"/>
    <w:rsid w:val="005870E8"/>
    <w:rsid w:val="0058739F"/>
    <w:rsid w:val="00587757"/>
    <w:rsid w:val="005878FF"/>
    <w:rsid w:val="00587928"/>
    <w:rsid w:val="00587A0F"/>
    <w:rsid w:val="00590276"/>
    <w:rsid w:val="005903E5"/>
    <w:rsid w:val="00590672"/>
    <w:rsid w:val="005906A8"/>
    <w:rsid w:val="005906F2"/>
    <w:rsid w:val="00590D8D"/>
    <w:rsid w:val="00591504"/>
    <w:rsid w:val="005915E1"/>
    <w:rsid w:val="00591792"/>
    <w:rsid w:val="00591ADF"/>
    <w:rsid w:val="005920A4"/>
    <w:rsid w:val="005920D9"/>
    <w:rsid w:val="00592BA4"/>
    <w:rsid w:val="00592F4D"/>
    <w:rsid w:val="0059308E"/>
    <w:rsid w:val="0059344A"/>
    <w:rsid w:val="00593CDE"/>
    <w:rsid w:val="00594572"/>
    <w:rsid w:val="00594774"/>
    <w:rsid w:val="005949FC"/>
    <w:rsid w:val="00595169"/>
    <w:rsid w:val="005952B5"/>
    <w:rsid w:val="0059547B"/>
    <w:rsid w:val="0059621A"/>
    <w:rsid w:val="00596BCF"/>
    <w:rsid w:val="00596D98"/>
    <w:rsid w:val="00597000"/>
    <w:rsid w:val="005973F0"/>
    <w:rsid w:val="00597F21"/>
    <w:rsid w:val="005A01A0"/>
    <w:rsid w:val="005A0514"/>
    <w:rsid w:val="005A0702"/>
    <w:rsid w:val="005A086F"/>
    <w:rsid w:val="005A0A49"/>
    <w:rsid w:val="005A0FE0"/>
    <w:rsid w:val="005A162D"/>
    <w:rsid w:val="005A1745"/>
    <w:rsid w:val="005A1D96"/>
    <w:rsid w:val="005A1EB9"/>
    <w:rsid w:val="005A2372"/>
    <w:rsid w:val="005A2D91"/>
    <w:rsid w:val="005A3210"/>
    <w:rsid w:val="005A3539"/>
    <w:rsid w:val="005A3D5D"/>
    <w:rsid w:val="005A3E79"/>
    <w:rsid w:val="005A3E81"/>
    <w:rsid w:val="005A4459"/>
    <w:rsid w:val="005A4997"/>
    <w:rsid w:val="005A55C0"/>
    <w:rsid w:val="005A5933"/>
    <w:rsid w:val="005A6234"/>
    <w:rsid w:val="005A6B9C"/>
    <w:rsid w:val="005A6BD5"/>
    <w:rsid w:val="005A727A"/>
    <w:rsid w:val="005A751E"/>
    <w:rsid w:val="005A774E"/>
    <w:rsid w:val="005A78B1"/>
    <w:rsid w:val="005A79E9"/>
    <w:rsid w:val="005A7EC9"/>
    <w:rsid w:val="005B0174"/>
    <w:rsid w:val="005B01D1"/>
    <w:rsid w:val="005B068A"/>
    <w:rsid w:val="005B0717"/>
    <w:rsid w:val="005B0A2A"/>
    <w:rsid w:val="005B0B78"/>
    <w:rsid w:val="005B0F55"/>
    <w:rsid w:val="005B0F9F"/>
    <w:rsid w:val="005B1107"/>
    <w:rsid w:val="005B142E"/>
    <w:rsid w:val="005B22CD"/>
    <w:rsid w:val="005B24A2"/>
    <w:rsid w:val="005B3A70"/>
    <w:rsid w:val="005B3C8A"/>
    <w:rsid w:val="005B3CC1"/>
    <w:rsid w:val="005B4575"/>
    <w:rsid w:val="005B4AF3"/>
    <w:rsid w:val="005B4B63"/>
    <w:rsid w:val="005B4BD2"/>
    <w:rsid w:val="005B55CB"/>
    <w:rsid w:val="005B55D0"/>
    <w:rsid w:val="005B6118"/>
    <w:rsid w:val="005B6219"/>
    <w:rsid w:val="005B67CF"/>
    <w:rsid w:val="005B67D4"/>
    <w:rsid w:val="005B6DD0"/>
    <w:rsid w:val="005B7211"/>
    <w:rsid w:val="005B72DB"/>
    <w:rsid w:val="005B78D7"/>
    <w:rsid w:val="005C01B9"/>
    <w:rsid w:val="005C0560"/>
    <w:rsid w:val="005C0827"/>
    <w:rsid w:val="005C0B32"/>
    <w:rsid w:val="005C0BAA"/>
    <w:rsid w:val="005C0D9A"/>
    <w:rsid w:val="005C1629"/>
    <w:rsid w:val="005C16CC"/>
    <w:rsid w:val="005C1998"/>
    <w:rsid w:val="005C1FDF"/>
    <w:rsid w:val="005C2238"/>
    <w:rsid w:val="005C22E5"/>
    <w:rsid w:val="005C240B"/>
    <w:rsid w:val="005C256F"/>
    <w:rsid w:val="005C2BE3"/>
    <w:rsid w:val="005C2DC7"/>
    <w:rsid w:val="005C327F"/>
    <w:rsid w:val="005C4C3E"/>
    <w:rsid w:val="005C4EA6"/>
    <w:rsid w:val="005C4EB8"/>
    <w:rsid w:val="005C6208"/>
    <w:rsid w:val="005C635A"/>
    <w:rsid w:val="005C68F0"/>
    <w:rsid w:val="005C6AF1"/>
    <w:rsid w:val="005C6B56"/>
    <w:rsid w:val="005C6E86"/>
    <w:rsid w:val="005C7664"/>
    <w:rsid w:val="005C7C76"/>
    <w:rsid w:val="005C7E67"/>
    <w:rsid w:val="005D0A06"/>
    <w:rsid w:val="005D0F6E"/>
    <w:rsid w:val="005D1338"/>
    <w:rsid w:val="005D1B41"/>
    <w:rsid w:val="005D1CA7"/>
    <w:rsid w:val="005D1F23"/>
    <w:rsid w:val="005D244A"/>
    <w:rsid w:val="005D2720"/>
    <w:rsid w:val="005D34BF"/>
    <w:rsid w:val="005D3EBF"/>
    <w:rsid w:val="005D4040"/>
    <w:rsid w:val="005D41E6"/>
    <w:rsid w:val="005D5479"/>
    <w:rsid w:val="005D56A8"/>
    <w:rsid w:val="005D5C7B"/>
    <w:rsid w:val="005D5CBC"/>
    <w:rsid w:val="005D5DEF"/>
    <w:rsid w:val="005D5ECF"/>
    <w:rsid w:val="005D5F04"/>
    <w:rsid w:val="005D63C1"/>
    <w:rsid w:val="005D7207"/>
    <w:rsid w:val="005D73CD"/>
    <w:rsid w:val="005E0331"/>
    <w:rsid w:val="005E0AB1"/>
    <w:rsid w:val="005E108A"/>
    <w:rsid w:val="005E12A1"/>
    <w:rsid w:val="005E14C8"/>
    <w:rsid w:val="005E1F59"/>
    <w:rsid w:val="005E2394"/>
    <w:rsid w:val="005E306B"/>
    <w:rsid w:val="005E3A6C"/>
    <w:rsid w:val="005E3AB3"/>
    <w:rsid w:val="005E4079"/>
    <w:rsid w:val="005E4080"/>
    <w:rsid w:val="005E4D69"/>
    <w:rsid w:val="005E535C"/>
    <w:rsid w:val="005E54CB"/>
    <w:rsid w:val="005E5C5B"/>
    <w:rsid w:val="005E63B4"/>
    <w:rsid w:val="005E6F48"/>
    <w:rsid w:val="005E723C"/>
    <w:rsid w:val="005F0551"/>
    <w:rsid w:val="005F0799"/>
    <w:rsid w:val="005F11EA"/>
    <w:rsid w:val="005F2120"/>
    <w:rsid w:val="005F28FE"/>
    <w:rsid w:val="005F2B2C"/>
    <w:rsid w:val="005F2BB5"/>
    <w:rsid w:val="005F2C12"/>
    <w:rsid w:val="005F32F0"/>
    <w:rsid w:val="005F43D6"/>
    <w:rsid w:val="005F4856"/>
    <w:rsid w:val="005F50EF"/>
    <w:rsid w:val="005F539E"/>
    <w:rsid w:val="005F5851"/>
    <w:rsid w:val="005F6F2F"/>
    <w:rsid w:val="005F6F47"/>
    <w:rsid w:val="005F703E"/>
    <w:rsid w:val="005F74CF"/>
    <w:rsid w:val="005F75C4"/>
    <w:rsid w:val="005F76A7"/>
    <w:rsid w:val="005F7CFA"/>
    <w:rsid w:val="006000D3"/>
    <w:rsid w:val="00600430"/>
    <w:rsid w:val="00600480"/>
    <w:rsid w:val="00600703"/>
    <w:rsid w:val="0060088D"/>
    <w:rsid w:val="00600D0A"/>
    <w:rsid w:val="006011BA"/>
    <w:rsid w:val="00601708"/>
    <w:rsid w:val="00601BCA"/>
    <w:rsid w:val="0060209E"/>
    <w:rsid w:val="00602844"/>
    <w:rsid w:val="00602DEA"/>
    <w:rsid w:val="00602E22"/>
    <w:rsid w:val="0060358A"/>
    <w:rsid w:val="00603672"/>
    <w:rsid w:val="00603696"/>
    <w:rsid w:val="0060422B"/>
    <w:rsid w:val="006044D4"/>
    <w:rsid w:val="00604532"/>
    <w:rsid w:val="0060453C"/>
    <w:rsid w:val="006045BB"/>
    <w:rsid w:val="0060556C"/>
    <w:rsid w:val="0060583D"/>
    <w:rsid w:val="00605E7A"/>
    <w:rsid w:val="00606154"/>
    <w:rsid w:val="00606578"/>
    <w:rsid w:val="00606B26"/>
    <w:rsid w:val="00606CC1"/>
    <w:rsid w:val="00607B48"/>
    <w:rsid w:val="00607C13"/>
    <w:rsid w:val="00610574"/>
    <w:rsid w:val="00610616"/>
    <w:rsid w:val="00610D9B"/>
    <w:rsid w:val="00610E74"/>
    <w:rsid w:val="00611B2E"/>
    <w:rsid w:val="00611C5F"/>
    <w:rsid w:val="00611FC4"/>
    <w:rsid w:val="00612141"/>
    <w:rsid w:val="006121AA"/>
    <w:rsid w:val="0061243C"/>
    <w:rsid w:val="00612E2E"/>
    <w:rsid w:val="00612F64"/>
    <w:rsid w:val="00613270"/>
    <w:rsid w:val="00613A97"/>
    <w:rsid w:val="00613CAE"/>
    <w:rsid w:val="00613E9D"/>
    <w:rsid w:val="00614188"/>
    <w:rsid w:val="0061458D"/>
    <w:rsid w:val="006147B3"/>
    <w:rsid w:val="00614D25"/>
    <w:rsid w:val="00614EF7"/>
    <w:rsid w:val="00614F61"/>
    <w:rsid w:val="0061542E"/>
    <w:rsid w:val="00615AEF"/>
    <w:rsid w:val="00615D34"/>
    <w:rsid w:val="00616B7F"/>
    <w:rsid w:val="00616C9C"/>
    <w:rsid w:val="00616CC5"/>
    <w:rsid w:val="00616CF2"/>
    <w:rsid w:val="00616E48"/>
    <w:rsid w:val="00616F92"/>
    <w:rsid w:val="00617171"/>
    <w:rsid w:val="006171BB"/>
    <w:rsid w:val="006171EA"/>
    <w:rsid w:val="00617BC0"/>
    <w:rsid w:val="00617E77"/>
    <w:rsid w:val="00620816"/>
    <w:rsid w:val="00620BF1"/>
    <w:rsid w:val="006211BE"/>
    <w:rsid w:val="0062131F"/>
    <w:rsid w:val="00621547"/>
    <w:rsid w:val="006217E3"/>
    <w:rsid w:val="00621CDB"/>
    <w:rsid w:val="006223E4"/>
    <w:rsid w:val="0062250A"/>
    <w:rsid w:val="0062254B"/>
    <w:rsid w:val="0062290E"/>
    <w:rsid w:val="00622A50"/>
    <w:rsid w:val="00622DC0"/>
    <w:rsid w:val="00622EEF"/>
    <w:rsid w:val="00623593"/>
    <w:rsid w:val="00623816"/>
    <w:rsid w:val="00623962"/>
    <w:rsid w:val="00623EBE"/>
    <w:rsid w:val="00623FD8"/>
    <w:rsid w:val="00624AD3"/>
    <w:rsid w:val="00624D6D"/>
    <w:rsid w:val="00625199"/>
    <w:rsid w:val="0062574D"/>
    <w:rsid w:val="00625A65"/>
    <w:rsid w:val="00625FCD"/>
    <w:rsid w:val="00626405"/>
    <w:rsid w:val="00626A8E"/>
    <w:rsid w:val="00626D2B"/>
    <w:rsid w:val="00626DE7"/>
    <w:rsid w:val="006277CC"/>
    <w:rsid w:val="00627952"/>
    <w:rsid w:val="00627A3A"/>
    <w:rsid w:val="00627B56"/>
    <w:rsid w:val="00627ED2"/>
    <w:rsid w:val="00631572"/>
    <w:rsid w:val="00631C21"/>
    <w:rsid w:val="00632BE2"/>
    <w:rsid w:val="00632F1E"/>
    <w:rsid w:val="0063332B"/>
    <w:rsid w:val="00633DC8"/>
    <w:rsid w:val="00634E17"/>
    <w:rsid w:val="00634F81"/>
    <w:rsid w:val="00634FBD"/>
    <w:rsid w:val="006352F2"/>
    <w:rsid w:val="006359DC"/>
    <w:rsid w:val="00635B0B"/>
    <w:rsid w:val="0063632C"/>
    <w:rsid w:val="006369A8"/>
    <w:rsid w:val="00636C78"/>
    <w:rsid w:val="00636D19"/>
    <w:rsid w:val="00636D97"/>
    <w:rsid w:val="00636F32"/>
    <w:rsid w:val="00637739"/>
    <w:rsid w:val="0063793B"/>
    <w:rsid w:val="00637F08"/>
    <w:rsid w:val="00640A25"/>
    <w:rsid w:val="00641619"/>
    <w:rsid w:val="0064168D"/>
    <w:rsid w:val="00641857"/>
    <w:rsid w:val="00641EB6"/>
    <w:rsid w:val="006422A3"/>
    <w:rsid w:val="006426AD"/>
    <w:rsid w:val="0064272D"/>
    <w:rsid w:val="00642773"/>
    <w:rsid w:val="00642818"/>
    <w:rsid w:val="00642AB6"/>
    <w:rsid w:val="00642E33"/>
    <w:rsid w:val="00642F9D"/>
    <w:rsid w:val="00643043"/>
    <w:rsid w:val="006433EC"/>
    <w:rsid w:val="006434B8"/>
    <w:rsid w:val="0064350A"/>
    <w:rsid w:val="0064373A"/>
    <w:rsid w:val="00643BC9"/>
    <w:rsid w:val="00643C3C"/>
    <w:rsid w:val="00643F4E"/>
    <w:rsid w:val="0064422A"/>
    <w:rsid w:val="00644AB6"/>
    <w:rsid w:val="00644BAA"/>
    <w:rsid w:val="006457DD"/>
    <w:rsid w:val="00645D1B"/>
    <w:rsid w:val="00645FAD"/>
    <w:rsid w:val="006466D6"/>
    <w:rsid w:val="00646710"/>
    <w:rsid w:val="00646A26"/>
    <w:rsid w:val="00647057"/>
    <w:rsid w:val="00647328"/>
    <w:rsid w:val="00647833"/>
    <w:rsid w:val="00647BAF"/>
    <w:rsid w:val="00650016"/>
    <w:rsid w:val="0065006A"/>
    <w:rsid w:val="00650071"/>
    <w:rsid w:val="006500B8"/>
    <w:rsid w:val="0065021D"/>
    <w:rsid w:val="00650A80"/>
    <w:rsid w:val="006515F7"/>
    <w:rsid w:val="00651E53"/>
    <w:rsid w:val="00652325"/>
    <w:rsid w:val="0065302F"/>
    <w:rsid w:val="00653407"/>
    <w:rsid w:val="006537C4"/>
    <w:rsid w:val="00653BF0"/>
    <w:rsid w:val="00653E06"/>
    <w:rsid w:val="00656083"/>
    <w:rsid w:val="006561C0"/>
    <w:rsid w:val="00656DB6"/>
    <w:rsid w:val="00656DC6"/>
    <w:rsid w:val="00656DC9"/>
    <w:rsid w:val="00657277"/>
    <w:rsid w:val="0065777B"/>
    <w:rsid w:val="00657978"/>
    <w:rsid w:val="00660183"/>
    <w:rsid w:val="006602B3"/>
    <w:rsid w:val="006626EC"/>
    <w:rsid w:val="0066352F"/>
    <w:rsid w:val="006639A4"/>
    <w:rsid w:val="0066423B"/>
    <w:rsid w:val="00664795"/>
    <w:rsid w:val="0066485C"/>
    <w:rsid w:val="00664DA3"/>
    <w:rsid w:val="00664E5F"/>
    <w:rsid w:val="00665417"/>
    <w:rsid w:val="006658E1"/>
    <w:rsid w:val="00665CF8"/>
    <w:rsid w:val="006667D0"/>
    <w:rsid w:val="00666B88"/>
    <w:rsid w:val="00666DC9"/>
    <w:rsid w:val="00667265"/>
    <w:rsid w:val="00667A04"/>
    <w:rsid w:val="00667CB4"/>
    <w:rsid w:val="0067031E"/>
    <w:rsid w:val="00670469"/>
    <w:rsid w:val="00670B0B"/>
    <w:rsid w:val="00670C83"/>
    <w:rsid w:val="0067129F"/>
    <w:rsid w:val="00671863"/>
    <w:rsid w:val="00671D52"/>
    <w:rsid w:val="006722B4"/>
    <w:rsid w:val="00673202"/>
    <w:rsid w:val="006733C8"/>
    <w:rsid w:val="00673AE2"/>
    <w:rsid w:val="00673D08"/>
    <w:rsid w:val="006744BE"/>
    <w:rsid w:val="00674689"/>
    <w:rsid w:val="00674C5D"/>
    <w:rsid w:val="00674F9A"/>
    <w:rsid w:val="00674FE2"/>
    <w:rsid w:val="0067541C"/>
    <w:rsid w:val="0067545D"/>
    <w:rsid w:val="00675D33"/>
    <w:rsid w:val="00675EF5"/>
    <w:rsid w:val="00675FB5"/>
    <w:rsid w:val="006762CE"/>
    <w:rsid w:val="00676A94"/>
    <w:rsid w:val="00676FF1"/>
    <w:rsid w:val="00677115"/>
    <w:rsid w:val="006778B8"/>
    <w:rsid w:val="00680003"/>
    <w:rsid w:val="0068004B"/>
    <w:rsid w:val="006806EB"/>
    <w:rsid w:val="00680782"/>
    <w:rsid w:val="00680E4B"/>
    <w:rsid w:val="0068109F"/>
    <w:rsid w:val="006810DB"/>
    <w:rsid w:val="006829CF"/>
    <w:rsid w:val="00683AAE"/>
    <w:rsid w:val="006845A6"/>
    <w:rsid w:val="00684AF5"/>
    <w:rsid w:val="00684B7B"/>
    <w:rsid w:val="00685596"/>
    <w:rsid w:val="0068627D"/>
    <w:rsid w:val="00686772"/>
    <w:rsid w:val="0068679D"/>
    <w:rsid w:val="006869A9"/>
    <w:rsid w:val="00686CE2"/>
    <w:rsid w:val="00686EB1"/>
    <w:rsid w:val="00686F28"/>
    <w:rsid w:val="00687461"/>
    <w:rsid w:val="0068752B"/>
    <w:rsid w:val="006875E4"/>
    <w:rsid w:val="00687731"/>
    <w:rsid w:val="006877D7"/>
    <w:rsid w:val="006911C8"/>
    <w:rsid w:val="00691422"/>
    <w:rsid w:val="00691A05"/>
    <w:rsid w:val="00691A12"/>
    <w:rsid w:val="00691DB1"/>
    <w:rsid w:val="006924D1"/>
    <w:rsid w:val="0069253A"/>
    <w:rsid w:val="00693632"/>
    <w:rsid w:val="006936F1"/>
    <w:rsid w:val="00693A1A"/>
    <w:rsid w:val="00693FE6"/>
    <w:rsid w:val="00694057"/>
    <w:rsid w:val="00694062"/>
    <w:rsid w:val="006940B5"/>
    <w:rsid w:val="00694922"/>
    <w:rsid w:val="00694B77"/>
    <w:rsid w:val="00694C26"/>
    <w:rsid w:val="00694D02"/>
    <w:rsid w:val="006950E1"/>
    <w:rsid w:val="00695418"/>
    <w:rsid w:val="00695AED"/>
    <w:rsid w:val="0069639E"/>
    <w:rsid w:val="006965B9"/>
    <w:rsid w:val="00696915"/>
    <w:rsid w:val="00696EB6"/>
    <w:rsid w:val="006971D3"/>
    <w:rsid w:val="0069783D"/>
    <w:rsid w:val="006A04CB"/>
    <w:rsid w:val="006A0761"/>
    <w:rsid w:val="006A1312"/>
    <w:rsid w:val="006A134C"/>
    <w:rsid w:val="006A1513"/>
    <w:rsid w:val="006A152A"/>
    <w:rsid w:val="006A1B2E"/>
    <w:rsid w:val="006A1E38"/>
    <w:rsid w:val="006A215A"/>
    <w:rsid w:val="006A2779"/>
    <w:rsid w:val="006A2FD9"/>
    <w:rsid w:val="006A300D"/>
    <w:rsid w:val="006A3156"/>
    <w:rsid w:val="006A378C"/>
    <w:rsid w:val="006A4305"/>
    <w:rsid w:val="006A44A6"/>
    <w:rsid w:val="006A45E5"/>
    <w:rsid w:val="006A4878"/>
    <w:rsid w:val="006A5868"/>
    <w:rsid w:val="006A5905"/>
    <w:rsid w:val="006A5D31"/>
    <w:rsid w:val="006A60CE"/>
    <w:rsid w:val="006A677B"/>
    <w:rsid w:val="006A6C8B"/>
    <w:rsid w:val="006A77C7"/>
    <w:rsid w:val="006A7E61"/>
    <w:rsid w:val="006B01A6"/>
    <w:rsid w:val="006B0754"/>
    <w:rsid w:val="006B0A87"/>
    <w:rsid w:val="006B149A"/>
    <w:rsid w:val="006B1528"/>
    <w:rsid w:val="006B1572"/>
    <w:rsid w:val="006B1DD5"/>
    <w:rsid w:val="006B2CD3"/>
    <w:rsid w:val="006B3C3A"/>
    <w:rsid w:val="006B3E05"/>
    <w:rsid w:val="006B3EE6"/>
    <w:rsid w:val="006B4623"/>
    <w:rsid w:val="006B4AD2"/>
    <w:rsid w:val="006B4DED"/>
    <w:rsid w:val="006B5A95"/>
    <w:rsid w:val="006B5B1F"/>
    <w:rsid w:val="006B5C0B"/>
    <w:rsid w:val="006B6D55"/>
    <w:rsid w:val="006B6E51"/>
    <w:rsid w:val="006B722A"/>
    <w:rsid w:val="006B75F8"/>
    <w:rsid w:val="006C00ED"/>
    <w:rsid w:val="006C0401"/>
    <w:rsid w:val="006C0650"/>
    <w:rsid w:val="006C121B"/>
    <w:rsid w:val="006C1354"/>
    <w:rsid w:val="006C171D"/>
    <w:rsid w:val="006C1899"/>
    <w:rsid w:val="006C1982"/>
    <w:rsid w:val="006C1AF7"/>
    <w:rsid w:val="006C1BA4"/>
    <w:rsid w:val="006C2170"/>
    <w:rsid w:val="006C23B2"/>
    <w:rsid w:val="006C2CEE"/>
    <w:rsid w:val="006C3641"/>
    <w:rsid w:val="006C3AA2"/>
    <w:rsid w:val="006C40F9"/>
    <w:rsid w:val="006C45FB"/>
    <w:rsid w:val="006C5035"/>
    <w:rsid w:val="006C5994"/>
    <w:rsid w:val="006C5B4A"/>
    <w:rsid w:val="006C5C86"/>
    <w:rsid w:val="006C5DD6"/>
    <w:rsid w:val="006C5F90"/>
    <w:rsid w:val="006C6213"/>
    <w:rsid w:val="006C6402"/>
    <w:rsid w:val="006C673A"/>
    <w:rsid w:val="006C6C8B"/>
    <w:rsid w:val="006C6D5A"/>
    <w:rsid w:val="006C71B4"/>
    <w:rsid w:val="006C751E"/>
    <w:rsid w:val="006C7613"/>
    <w:rsid w:val="006D018C"/>
    <w:rsid w:val="006D077E"/>
    <w:rsid w:val="006D1221"/>
    <w:rsid w:val="006D1B5F"/>
    <w:rsid w:val="006D1EC4"/>
    <w:rsid w:val="006D2389"/>
    <w:rsid w:val="006D3189"/>
    <w:rsid w:val="006D33CF"/>
    <w:rsid w:val="006D3558"/>
    <w:rsid w:val="006D4ACB"/>
    <w:rsid w:val="006D502E"/>
    <w:rsid w:val="006D524D"/>
    <w:rsid w:val="006D5373"/>
    <w:rsid w:val="006D5AB3"/>
    <w:rsid w:val="006D6098"/>
    <w:rsid w:val="006D6189"/>
    <w:rsid w:val="006D653C"/>
    <w:rsid w:val="006D6818"/>
    <w:rsid w:val="006D6CBC"/>
    <w:rsid w:val="006D6DC6"/>
    <w:rsid w:val="006D7312"/>
    <w:rsid w:val="006D7601"/>
    <w:rsid w:val="006D79E8"/>
    <w:rsid w:val="006D7D6B"/>
    <w:rsid w:val="006E05E6"/>
    <w:rsid w:val="006E07DF"/>
    <w:rsid w:val="006E080A"/>
    <w:rsid w:val="006E0A7B"/>
    <w:rsid w:val="006E13AA"/>
    <w:rsid w:val="006E170F"/>
    <w:rsid w:val="006E17B4"/>
    <w:rsid w:val="006E25A7"/>
    <w:rsid w:val="006E2AF9"/>
    <w:rsid w:val="006E2B72"/>
    <w:rsid w:val="006E30A3"/>
    <w:rsid w:val="006E31E5"/>
    <w:rsid w:val="006E3459"/>
    <w:rsid w:val="006E3701"/>
    <w:rsid w:val="006E39A7"/>
    <w:rsid w:val="006E3FCE"/>
    <w:rsid w:val="006E4059"/>
    <w:rsid w:val="006E4105"/>
    <w:rsid w:val="006E411B"/>
    <w:rsid w:val="006E423B"/>
    <w:rsid w:val="006E4258"/>
    <w:rsid w:val="006E4332"/>
    <w:rsid w:val="006E476E"/>
    <w:rsid w:val="006E47FF"/>
    <w:rsid w:val="006E4AE3"/>
    <w:rsid w:val="006E5204"/>
    <w:rsid w:val="006E5506"/>
    <w:rsid w:val="006E5970"/>
    <w:rsid w:val="006E5DBE"/>
    <w:rsid w:val="006E620F"/>
    <w:rsid w:val="006E6FB7"/>
    <w:rsid w:val="006E7206"/>
    <w:rsid w:val="006E7F7A"/>
    <w:rsid w:val="006F0B3D"/>
    <w:rsid w:val="006F0E27"/>
    <w:rsid w:val="006F0E67"/>
    <w:rsid w:val="006F157F"/>
    <w:rsid w:val="006F1766"/>
    <w:rsid w:val="006F1F49"/>
    <w:rsid w:val="006F2A57"/>
    <w:rsid w:val="006F2B83"/>
    <w:rsid w:val="006F2C88"/>
    <w:rsid w:val="006F2D2C"/>
    <w:rsid w:val="006F325D"/>
    <w:rsid w:val="006F33DF"/>
    <w:rsid w:val="006F3984"/>
    <w:rsid w:val="006F3DF9"/>
    <w:rsid w:val="006F4109"/>
    <w:rsid w:val="006F415E"/>
    <w:rsid w:val="006F5668"/>
    <w:rsid w:val="006F6208"/>
    <w:rsid w:val="006F621E"/>
    <w:rsid w:val="006F6604"/>
    <w:rsid w:val="006F6D28"/>
    <w:rsid w:val="006F70D4"/>
    <w:rsid w:val="006F7815"/>
    <w:rsid w:val="006F793D"/>
    <w:rsid w:val="006F79E1"/>
    <w:rsid w:val="007000C5"/>
    <w:rsid w:val="0070042E"/>
    <w:rsid w:val="00700B95"/>
    <w:rsid w:val="00700C13"/>
    <w:rsid w:val="00701094"/>
    <w:rsid w:val="007012B7"/>
    <w:rsid w:val="007020F0"/>
    <w:rsid w:val="00702813"/>
    <w:rsid w:val="00703197"/>
    <w:rsid w:val="0070340A"/>
    <w:rsid w:val="00703421"/>
    <w:rsid w:val="007035AF"/>
    <w:rsid w:val="00703CF7"/>
    <w:rsid w:val="007041FE"/>
    <w:rsid w:val="00704F78"/>
    <w:rsid w:val="00705240"/>
    <w:rsid w:val="007053E1"/>
    <w:rsid w:val="00705533"/>
    <w:rsid w:val="00705BF7"/>
    <w:rsid w:val="007062FE"/>
    <w:rsid w:val="007063A7"/>
    <w:rsid w:val="00707085"/>
    <w:rsid w:val="007073F2"/>
    <w:rsid w:val="007075D0"/>
    <w:rsid w:val="00707E1C"/>
    <w:rsid w:val="00707F5E"/>
    <w:rsid w:val="00710042"/>
    <w:rsid w:val="00710560"/>
    <w:rsid w:val="00710D8F"/>
    <w:rsid w:val="007110CF"/>
    <w:rsid w:val="0071147C"/>
    <w:rsid w:val="007115F7"/>
    <w:rsid w:val="00711737"/>
    <w:rsid w:val="00711738"/>
    <w:rsid w:val="00711E28"/>
    <w:rsid w:val="00711E4B"/>
    <w:rsid w:val="0071227A"/>
    <w:rsid w:val="0071256A"/>
    <w:rsid w:val="0071272D"/>
    <w:rsid w:val="00712887"/>
    <w:rsid w:val="00712935"/>
    <w:rsid w:val="00712AF7"/>
    <w:rsid w:val="00712D53"/>
    <w:rsid w:val="00713ED0"/>
    <w:rsid w:val="007143CF"/>
    <w:rsid w:val="00715734"/>
    <w:rsid w:val="00715EC9"/>
    <w:rsid w:val="00716EA6"/>
    <w:rsid w:val="0071725F"/>
    <w:rsid w:val="00717D0E"/>
    <w:rsid w:val="00717ECD"/>
    <w:rsid w:val="0072046B"/>
    <w:rsid w:val="007204D8"/>
    <w:rsid w:val="007209E2"/>
    <w:rsid w:val="00720E31"/>
    <w:rsid w:val="00721396"/>
    <w:rsid w:val="007213CF"/>
    <w:rsid w:val="0072157C"/>
    <w:rsid w:val="00721DD7"/>
    <w:rsid w:val="00721FDB"/>
    <w:rsid w:val="00722555"/>
    <w:rsid w:val="007227F5"/>
    <w:rsid w:val="007232F5"/>
    <w:rsid w:val="007237D7"/>
    <w:rsid w:val="007249BD"/>
    <w:rsid w:val="00724A0D"/>
    <w:rsid w:val="00724EAC"/>
    <w:rsid w:val="00724FF3"/>
    <w:rsid w:val="007250D9"/>
    <w:rsid w:val="00725CC9"/>
    <w:rsid w:val="00725D26"/>
    <w:rsid w:val="00725E4F"/>
    <w:rsid w:val="00725FBB"/>
    <w:rsid w:val="00726A34"/>
    <w:rsid w:val="00726C7A"/>
    <w:rsid w:val="00726E3F"/>
    <w:rsid w:val="0072702E"/>
    <w:rsid w:val="00727175"/>
    <w:rsid w:val="00727327"/>
    <w:rsid w:val="00727EF1"/>
    <w:rsid w:val="007305A4"/>
    <w:rsid w:val="00731851"/>
    <w:rsid w:val="007324D4"/>
    <w:rsid w:val="007328EB"/>
    <w:rsid w:val="0073291D"/>
    <w:rsid w:val="00732F87"/>
    <w:rsid w:val="007330E0"/>
    <w:rsid w:val="00733344"/>
    <w:rsid w:val="007334D8"/>
    <w:rsid w:val="00733889"/>
    <w:rsid w:val="00733992"/>
    <w:rsid w:val="007339F7"/>
    <w:rsid w:val="0073425D"/>
    <w:rsid w:val="00734A6C"/>
    <w:rsid w:val="00734D46"/>
    <w:rsid w:val="00734F8D"/>
    <w:rsid w:val="00735433"/>
    <w:rsid w:val="007369DE"/>
    <w:rsid w:val="00736A5F"/>
    <w:rsid w:val="00736DD4"/>
    <w:rsid w:val="0073758D"/>
    <w:rsid w:val="00737755"/>
    <w:rsid w:val="007378BE"/>
    <w:rsid w:val="00737C03"/>
    <w:rsid w:val="00737C9C"/>
    <w:rsid w:val="00737CFB"/>
    <w:rsid w:val="00740962"/>
    <w:rsid w:val="0074132C"/>
    <w:rsid w:val="0074171E"/>
    <w:rsid w:val="0074176C"/>
    <w:rsid w:val="00741E54"/>
    <w:rsid w:val="00742400"/>
    <w:rsid w:val="00742510"/>
    <w:rsid w:val="00742576"/>
    <w:rsid w:val="007428CB"/>
    <w:rsid w:val="007429C2"/>
    <w:rsid w:val="00742D00"/>
    <w:rsid w:val="0074301B"/>
    <w:rsid w:val="0074369A"/>
    <w:rsid w:val="00743C9E"/>
    <w:rsid w:val="00743CEE"/>
    <w:rsid w:val="00743D85"/>
    <w:rsid w:val="007441FB"/>
    <w:rsid w:val="00744202"/>
    <w:rsid w:val="00744884"/>
    <w:rsid w:val="00744B5D"/>
    <w:rsid w:val="00745266"/>
    <w:rsid w:val="007456DA"/>
    <w:rsid w:val="00745A34"/>
    <w:rsid w:val="00745A7E"/>
    <w:rsid w:val="00745D26"/>
    <w:rsid w:val="00745EF9"/>
    <w:rsid w:val="0074667B"/>
    <w:rsid w:val="00746DC4"/>
    <w:rsid w:val="00747352"/>
    <w:rsid w:val="0074738E"/>
    <w:rsid w:val="00750314"/>
    <w:rsid w:val="007505C1"/>
    <w:rsid w:val="00750BF6"/>
    <w:rsid w:val="00750D23"/>
    <w:rsid w:val="00750E80"/>
    <w:rsid w:val="00751362"/>
    <w:rsid w:val="00751879"/>
    <w:rsid w:val="00751904"/>
    <w:rsid w:val="00752080"/>
    <w:rsid w:val="00752353"/>
    <w:rsid w:val="0075245A"/>
    <w:rsid w:val="0075287C"/>
    <w:rsid w:val="00752956"/>
    <w:rsid w:val="00752C3E"/>
    <w:rsid w:val="00752C57"/>
    <w:rsid w:val="007530C1"/>
    <w:rsid w:val="0075324A"/>
    <w:rsid w:val="00753372"/>
    <w:rsid w:val="00753A4A"/>
    <w:rsid w:val="00753C34"/>
    <w:rsid w:val="00754029"/>
    <w:rsid w:val="007543F3"/>
    <w:rsid w:val="007544A4"/>
    <w:rsid w:val="00754B4F"/>
    <w:rsid w:val="00754BEB"/>
    <w:rsid w:val="00754EC4"/>
    <w:rsid w:val="00755211"/>
    <w:rsid w:val="00755760"/>
    <w:rsid w:val="007561CB"/>
    <w:rsid w:val="00756294"/>
    <w:rsid w:val="00756395"/>
    <w:rsid w:val="00756823"/>
    <w:rsid w:val="00757226"/>
    <w:rsid w:val="00757247"/>
    <w:rsid w:val="00757CB8"/>
    <w:rsid w:val="00757E3D"/>
    <w:rsid w:val="00757E8E"/>
    <w:rsid w:val="00760138"/>
    <w:rsid w:val="00760ED0"/>
    <w:rsid w:val="00761462"/>
    <w:rsid w:val="00761811"/>
    <w:rsid w:val="00761C83"/>
    <w:rsid w:val="00761E03"/>
    <w:rsid w:val="007622EC"/>
    <w:rsid w:val="00762A20"/>
    <w:rsid w:val="007635CF"/>
    <w:rsid w:val="00763C0D"/>
    <w:rsid w:val="00763DDF"/>
    <w:rsid w:val="00763FA2"/>
    <w:rsid w:val="00764060"/>
    <w:rsid w:val="00764179"/>
    <w:rsid w:val="0076448A"/>
    <w:rsid w:val="007646E6"/>
    <w:rsid w:val="00764C4A"/>
    <w:rsid w:val="00765026"/>
    <w:rsid w:val="00765152"/>
    <w:rsid w:val="00765D00"/>
    <w:rsid w:val="007667F8"/>
    <w:rsid w:val="00766A91"/>
    <w:rsid w:val="00766C91"/>
    <w:rsid w:val="00766D9D"/>
    <w:rsid w:val="00766F04"/>
    <w:rsid w:val="0076723F"/>
    <w:rsid w:val="00767698"/>
    <w:rsid w:val="00770225"/>
    <w:rsid w:val="00770E11"/>
    <w:rsid w:val="00771449"/>
    <w:rsid w:val="00771A9F"/>
    <w:rsid w:val="00772221"/>
    <w:rsid w:val="007724FC"/>
    <w:rsid w:val="007725F5"/>
    <w:rsid w:val="00772D62"/>
    <w:rsid w:val="0077444E"/>
    <w:rsid w:val="00774C48"/>
    <w:rsid w:val="007755C9"/>
    <w:rsid w:val="00776098"/>
    <w:rsid w:val="00776928"/>
    <w:rsid w:val="00776C26"/>
    <w:rsid w:val="00776F1E"/>
    <w:rsid w:val="00777522"/>
    <w:rsid w:val="0077780D"/>
    <w:rsid w:val="00780357"/>
    <w:rsid w:val="007803E5"/>
    <w:rsid w:val="007805F9"/>
    <w:rsid w:val="0078095F"/>
    <w:rsid w:val="00780DA6"/>
    <w:rsid w:val="007814CC"/>
    <w:rsid w:val="007815F5"/>
    <w:rsid w:val="007820BD"/>
    <w:rsid w:val="007827E0"/>
    <w:rsid w:val="007828F6"/>
    <w:rsid w:val="00782982"/>
    <w:rsid w:val="00782A58"/>
    <w:rsid w:val="00782BA1"/>
    <w:rsid w:val="007830E9"/>
    <w:rsid w:val="007830EB"/>
    <w:rsid w:val="00783212"/>
    <w:rsid w:val="007833A0"/>
    <w:rsid w:val="00783667"/>
    <w:rsid w:val="00783FBA"/>
    <w:rsid w:val="00784672"/>
    <w:rsid w:val="00784EB2"/>
    <w:rsid w:val="007855BD"/>
    <w:rsid w:val="00785E87"/>
    <w:rsid w:val="007865BE"/>
    <w:rsid w:val="007870EE"/>
    <w:rsid w:val="0078789D"/>
    <w:rsid w:val="00787EA1"/>
    <w:rsid w:val="007904E7"/>
    <w:rsid w:val="0079062E"/>
    <w:rsid w:val="00790BA9"/>
    <w:rsid w:val="00790CD8"/>
    <w:rsid w:val="00791CF3"/>
    <w:rsid w:val="00791DFB"/>
    <w:rsid w:val="00792270"/>
    <w:rsid w:val="00792761"/>
    <w:rsid w:val="007932AF"/>
    <w:rsid w:val="00793526"/>
    <w:rsid w:val="00793983"/>
    <w:rsid w:val="00793A6B"/>
    <w:rsid w:val="00793F04"/>
    <w:rsid w:val="007943FB"/>
    <w:rsid w:val="007946C4"/>
    <w:rsid w:val="00794966"/>
    <w:rsid w:val="00794B11"/>
    <w:rsid w:val="00794D23"/>
    <w:rsid w:val="00794E37"/>
    <w:rsid w:val="00794F68"/>
    <w:rsid w:val="0079503F"/>
    <w:rsid w:val="00795224"/>
    <w:rsid w:val="00795AF1"/>
    <w:rsid w:val="00795B8E"/>
    <w:rsid w:val="00795C7E"/>
    <w:rsid w:val="0079614E"/>
    <w:rsid w:val="007961FF"/>
    <w:rsid w:val="00796EEC"/>
    <w:rsid w:val="00796F80"/>
    <w:rsid w:val="00797073"/>
    <w:rsid w:val="007971BC"/>
    <w:rsid w:val="0079720C"/>
    <w:rsid w:val="00797744"/>
    <w:rsid w:val="00797A47"/>
    <w:rsid w:val="00797A50"/>
    <w:rsid w:val="007A0215"/>
    <w:rsid w:val="007A049D"/>
    <w:rsid w:val="007A0994"/>
    <w:rsid w:val="007A10C8"/>
    <w:rsid w:val="007A10EB"/>
    <w:rsid w:val="007A15C5"/>
    <w:rsid w:val="007A18FC"/>
    <w:rsid w:val="007A1BD7"/>
    <w:rsid w:val="007A1EE9"/>
    <w:rsid w:val="007A1F10"/>
    <w:rsid w:val="007A2035"/>
    <w:rsid w:val="007A27BE"/>
    <w:rsid w:val="007A2AEC"/>
    <w:rsid w:val="007A2CEF"/>
    <w:rsid w:val="007A35B6"/>
    <w:rsid w:val="007A3F90"/>
    <w:rsid w:val="007A405D"/>
    <w:rsid w:val="007A4289"/>
    <w:rsid w:val="007A4B40"/>
    <w:rsid w:val="007A4D87"/>
    <w:rsid w:val="007A4EE9"/>
    <w:rsid w:val="007A4F5E"/>
    <w:rsid w:val="007A5183"/>
    <w:rsid w:val="007A5200"/>
    <w:rsid w:val="007A5F90"/>
    <w:rsid w:val="007A6333"/>
    <w:rsid w:val="007A63EF"/>
    <w:rsid w:val="007A6579"/>
    <w:rsid w:val="007A6CF0"/>
    <w:rsid w:val="007A6FBA"/>
    <w:rsid w:val="007A793F"/>
    <w:rsid w:val="007A7A2A"/>
    <w:rsid w:val="007B022E"/>
    <w:rsid w:val="007B0898"/>
    <w:rsid w:val="007B0DA7"/>
    <w:rsid w:val="007B17FA"/>
    <w:rsid w:val="007B1ABA"/>
    <w:rsid w:val="007B1B7D"/>
    <w:rsid w:val="007B2B99"/>
    <w:rsid w:val="007B2D26"/>
    <w:rsid w:val="007B2D93"/>
    <w:rsid w:val="007B2E12"/>
    <w:rsid w:val="007B3440"/>
    <w:rsid w:val="007B34E8"/>
    <w:rsid w:val="007B3761"/>
    <w:rsid w:val="007B3FD4"/>
    <w:rsid w:val="007B43C5"/>
    <w:rsid w:val="007B468F"/>
    <w:rsid w:val="007B4904"/>
    <w:rsid w:val="007B4EB1"/>
    <w:rsid w:val="007B5E51"/>
    <w:rsid w:val="007B65E7"/>
    <w:rsid w:val="007B6EC6"/>
    <w:rsid w:val="007B7220"/>
    <w:rsid w:val="007B73F5"/>
    <w:rsid w:val="007B7402"/>
    <w:rsid w:val="007B74F9"/>
    <w:rsid w:val="007B7808"/>
    <w:rsid w:val="007B7E04"/>
    <w:rsid w:val="007C0531"/>
    <w:rsid w:val="007C098D"/>
    <w:rsid w:val="007C1037"/>
    <w:rsid w:val="007C13B7"/>
    <w:rsid w:val="007C258F"/>
    <w:rsid w:val="007C2817"/>
    <w:rsid w:val="007C2A02"/>
    <w:rsid w:val="007C305C"/>
    <w:rsid w:val="007C31D3"/>
    <w:rsid w:val="007C34E9"/>
    <w:rsid w:val="007C3BE1"/>
    <w:rsid w:val="007C3D5C"/>
    <w:rsid w:val="007C4194"/>
    <w:rsid w:val="007C43BB"/>
    <w:rsid w:val="007C483D"/>
    <w:rsid w:val="007C4A33"/>
    <w:rsid w:val="007C4A4A"/>
    <w:rsid w:val="007C4C16"/>
    <w:rsid w:val="007C4D78"/>
    <w:rsid w:val="007C5032"/>
    <w:rsid w:val="007C541D"/>
    <w:rsid w:val="007C5611"/>
    <w:rsid w:val="007C5AAE"/>
    <w:rsid w:val="007C5B88"/>
    <w:rsid w:val="007C609F"/>
    <w:rsid w:val="007C61C7"/>
    <w:rsid w:val="007C64CC"/>
    <w:rsid w:val="007C6948"/>
    <w:rsid w:val="007C70DE"/>
    <w:rsid w:val="007C7424"/>
    <w:rsid w:val="007C7858"/>
    <w:rsid w:val="007C7BB0"/>
    <w:rsid w:val="007C7DDD"/>
    <w:rsid w:val="007D0B7F"/>
    <w:rsid w:val="007D0DBC"/>
    <w:rsid w:val="007D0DC8"/>
    <w:rsid w:val="007D0FD5"/>
    <w:rsid w:val="007D1012"/>
    <w:rsid w:val="007D1351"/>
    <w:rsid w:val="007D15B1"/>
    <w:rsid w:val="007D2851"/>
    <w:rsid w:val="007D2AEB"/>
    <w:rsid w:val="007D2D4B"/>
    <w:rsid w:val="007D384B"/>
    <w:rsid w:val="007D3932"/>
    <w:rsid w:val="007D394E"/>
    <w:rsid w:val="007D3EC9"/>
    <w:rsid w:val="007D443B"/>
    <w:rsid w:val="007D4EB3"/>
    <w:rsid w:val="007D56E9"/>
    <w:rsid w:val="007D59B4"/>
    <w:rsid w:val="007D640F"/>
    <w:rsid w:val="007D6552"/>
    <w:rsid w:val="007D66F5"/>
    <w:rsid w:val="007D68ED"/>
    <w:rsid w:val="007D6A1E"/>
    <w:rsid w:val="007D6F96"/>
    <w:rsid w:val="007D781C"/>
    <w:rsid w:val="007D7BF6"/>
    <w:rsid w:val="007E0115"/>
    <w:rsid w:val="007E0A79"/>
    <w:rsid w:val="007E1EC5"/>
    <w:rsid w:val="007E2B68"/>
    <w:rsid w:val="007E31A4"/>
    <w:rsid w:val="007E4224"/>
    <w:rsid w:val="007E4526"/>
    <w:rsid w:val="007E493F"/>
    <w:rsid w:val="007E5075"/>
    <w:rsid w:val="007E51B7"/>
    <w:rsid w:val="007E539F"/>
    <w:rsid w:val="007E5573"/>
    <w:rsid w:val="007E59B4"/>
    <w:rsid w:val="007E61CE"/>
    <w:rsid w:val="007E640A"/>
    <w:rsid w:val="007E655F"/>
    <w:rsid w:val="007E6B84"/>
    <w:rsid w:val="007E6D47"/>
    <w:rsid w:val="007E7225"/>
    <w:rsid w:val="007E795E"/>
    <w:rsid w:val="007E7AB5"/>
    <w:rsid w:val="007E7E9E"/>
    <w:rsid w:val="007F0680"/>
    <w:rsid w:val="007F0A33"/>
    <w:rsid w:val="007F0E96"/>
    <w:rsid w:val="007F0F9E"/>
    <w:rsid w:val="007F1256"/>
    <w:rsid w:val="007F1814"/>
    <w:rsid w:val="007F19BA"/>
    <w:rsid w:val="007F1F6E"/>
    <w:rsid w:val="007F22B9"/>
    <w:rsid w:val="007F23B4"/>
    <w:rsid w:val="007F23E0"/>
    <w:rsid w:val="007F2D3A"/>
    <w:rsid w:val="007F34B1"/>
    <w:rsid w:val="007F3D7C"/>
    <w:rsid w:val="007F4A3C"/>
    <w:rsid w:val="007F4FBB"/>
    <w:rsid w:val="007F5035"/>
    <w:rsid w:val="007F52CE"/>
    <w:rsid w:val="007F5311"/>
    <w:rsid w:val="007F5406"/>
    <w:rsid w:val="007F5641"/>
    <w:rsid w:val="007F570A"/>
    <w:rsid w:val="007F5747"/>
    <w:rsid w:val="007F5AF3"/>
    <w:rsid w:val="007F6225"/>
    <w:rsid w:val="007F6481"/>
    <w:rsid w:val="007F6BB9"/>
    <w:rsid w:val="007F6BF1"/>
    <w:rsid w:val="007F6F49"/>
    <w:rsid w:val="007F7750"/>
    <w:rsid w:val="007F7759"/>
    <w:rsid w:val="007F7C52"/>
    <w:rsid w:val="007F7D34"/>
    <w:rsid w:val="007F7F5A"/>
    <w:rsid w:val="008008C3"/>
    <w:rsid w:val="00800A49"/>
    <w:rsid w:val="00800BCC"/>
    <w:rsid w:val="00800F07"/>
    <w:rsid w:val="00801BE2"/>
    <w:rsid w:val="00801C97"/>
    <w:rsid w:val="00802A7F"/>
    <w:rsid w:val="00802B6B"/>
    <w:rsid w:val="00802CB5"/>
    <w:rsid w:val="00803734"/>
    <w:rsid w:val="00803CBC"/>
    <w:rsid w:val="008048F1"/>
    <w:rsid w:val="00804CA9"/>
    <w:rsid w:val="008053D3"/>
    <w:rsid w:val="0080626E"/>
    <w:rsid w:val="00806283"/>
    <w:rsid w:val="0080633F"/>
    <w:rsid w:val="008063A3"/>
    <w:rsid w:val="00806430"/>
    <w:rsid w:val="00806788"/>
    <w:rsid w:val="00806914"/>
    <w:rsid w:val="00806B16"/>
    <w:rsid w:val="008072CA"/>
    <w:rsid w:val="008078CD"/>
    <w:rsid w:val="0081044C"/>
    <w:rsid w:val="00810A60"/>
    <w:rsid w:val="00811089"/>
    <w:rsid w:val="00811AB7"/>
    <w:rsid w:val="00811BC1"/>
    <w:rsid w:val="00811C77"/>
    <w:rsid w:val="0081203C"/>
    <w:rsid w:val="00812729"/>
    <w:rsid w:val="00812FB3"/>
    <w:rsid w:val="00813002"/>
    <w:rsid w:val="00813792"/>
    <w:rsid w:val="0081397A"/>
    <w:rsid w:val="0081399E"/>
    <w:rsid w:val="00813FB6"/>
    <w:rsid w:val="0081455E"/>
    <w:rsid w:val="00814694"/>
    <w:rsid w:val="00814745"/>
    <w:rsid w:val="00814ADE"/>
    <w:rsid w:val="00814C09"/>
    <w:rsid w:val="008153BD"/>
    <w:rsid w:val="008159AC"/>
    <w:rsid w:val="008159D7"/>
    <w:rsid w:val="00815B97"/>
    <w:rsid w:val="00815D6B"/>
    <w:rsid w:val="0081624B"/>
    <w:rsid w:val="0081683F"/>
    <w:rsid w:val="008177D2"/>
    <w:rsid w:val="008178E1"/>
    <w:rsid w:val="00817A2A"/>
    <w:rsid w:val="00817A96"/>
    <w:rsid w:val="008202E3"/>
    <w:rsid w:val="00820374"/>
    <w:rsid w:val="00820E47"/>
    <w:rsid w:val="008213C5"/>
    <w:rsid w:val="008214AA"/>
    <w:rsid w:val="00821FBB"/>
    <w:rsid w:val="008224B1"/>
    <w:rsid w:val="008228AB"/>
    <w:rsid w:val="00822BED"/>
    <w:rsid w:val="00822EC5"/>
    <w:rsid w:val="008230C2"/>
    <w:rsid w:val="00823216"/>
    <w:rsid w:val="008233A4"/>
    <w:rsid w:val="008235B3"/>
    <w:rsid w:val="008239B0"/>
    <w:rsid w:val="008239FA"/>
    <w:rsid w:val="00824D0F"/>
    <w:rsid w:val="008251AD"/>
    <w:rsid w:val="0082542B"/>
    <w:rsid w:val="0082624E"/>
    <w:rsid w:val="008264BE"/>
    <w:rsid w:val="0082652D"/>
    <w:rsid w:val="00826635"/>
    <w:rsid w:val="0082667A"/>
    <w:rsid w:val="008266F5"/>
    <w:rsid w:val="00826E46"/>
    <w:rsid w:val="00826F4A"/>
    <w:rsid w:val="008274BE"/>
    <w:rsid w:val="00827B88"/>
    <w:rsid w:val="00827B9F"/>
    <w:rsid w:val="00827C81"/>
    <w:rsid w:val="00827DC7"/>
    <w:rsid w:val="00827E42"/>
    <w:rsid w:val="00830037"/>
    <w:rsid w:val="00830232"/>
    <w:rsid w:val="0083045A"/>
    <w:rsid w:val="0083067C"/>
    <w:rsid w:val="008309C4"/>
    <w:rsid w:val="0083198C"/>
    <w:rsid w:val="00831E5B"/>
    <w:rsid w:val="00831E81"/>
    <w:rsid w:val="00832763"/>
    <w:rsid w:val="008327D9"/>
    <w:rsid w:val="00832F54"/>
    <w:rsid w:val="00833610"/>
    <w:rsid w:val="00833F06"/>
    <w:rsid w:val="00836A12"/>
    <w:rsid w:val="00836A85"/>
    <w:rsid w:val="00836D5C"/>
    <w:rsid w:val="00836D91"/>
    <w:rsid w:val="00836E73"/>
    <w:rsid w:val="0083744F"/>
    <w:rsid w:val="00837D49"/>
    <w:rsid w:val="0084018D"/>
    <w:rsid w:val="0084034B"/>
    <w:rsid w:val="0084040D"/>
    <w:rsid w:val="00840436"/>
    <w:rsid w:val="00840725"/>
    <w:rsid w:val="00841496"/>
    <w:rsid w:val="00842057"/>
    <w:rsid w:val="008429BF"/>
    <w:rsid w:val="00842B69"/>
    <w:rsid w:val="00842FEF"/>
    <w:rsid w:val="0084344A"/>
    <w:rsid w:val="00843710"/>
    <w:rsid w:val="008437CA"/>
    <w:rsid w:val="00843B55"/>
    <w:rsid w:val="00843CCE"/>
    <w:rsid w:val="0084414F"/>
    <w:rsid w:val="00844351"/>
    <w:rsid w:val="0084493A"/>
    <w:rsid w:val="0084564B"/>
    <w:rsid w:val="00845BD8"/>
    <w:rsid w:val="00845E38"/>
    <w:rsid w:val="0084670E"/>
    <w:rsid w:val="00846D43"/>
    <w:rsid w:val="00846F7D"/>
    <w:rsid w:val="00847002"/>
    <w:rsid w:val="0084703E"/>
    <w:rsid w:val="0084736D"/>
    <w:rsid w:val="0084742B"/>
    <w:rsid w:val="008474F8"/>
    <w:rsid w:val="00847593"/>
    <w:rsid w:val="008479CE"/>
    <w:rsid w:val="00847A78"/>
    <w:rsid w:val="00847AC7"/>
    <w:rsid w:val="00850DB4"/>
    <w:rsid w:val="00850E76"/>
    <w:rsid w:val="0085135F"/>
    <w:rsid w:val="00851386"/>
    <w:rsid w:val="00851B70"/>
    <w:rsid w:val="00851D3A"/>
    <w:rsid w:val="00852951"/>
    <w:rsid w:val="008531F5"/>
    <w:rsid w:val="00853500"/>
    <w:rsid w:val="008537A4"/>
    <w:rsid w:val="00853F7B"/>
    <w:rsid w:val="008542E9"/>
    <w:rsid w:val="008545B5"/>
    <w:rsid w:val="00854A7B"/>
    <w:rsid w:val="00854E3D"/>
    <w:rsid w:val="008553A2"/>
    <w:rsid w:val="00855892"/>
    <w:rsid w:val="008558EF"/>
    <w:rsid w:val="00855D41"/>
    <w:rsid w:val="00856798"/>
    <w:rsid w:val="00856DD3"/>
    <w:rsid w:val="00857383"/>
    <w:rsid w:val="0085745E"/>
    <w:rsid w:val="0085758A"/>
    <w:rsid w:val="0085773E"/>
    <w:rsid w:val="00857A8F"/>
    <w:rsid w:val="00860723"/>
    <w:rsid w:val="008613B4"/>
    <w:rsid w:val="00861615"/>
    <w:rsid w:val="00861D87"/>
    <w:rsid w:val="00861FE4"/>
    <w:rsid w:val="00862210"/>
    <w:rsid w:val="00862CEF"/>
    <w:rsid w:val="00863371"/>
    <w:rsid w:val="008634F9"/>
    <w:rsid w:val="00863AA4"/>
    <w:rsid w:val="00863F4F"/>
    <w:rsid w:val="0086570D"/>
    <w:rsid w:val="0086596D"/>
    <w:rsid w:val="00865BE7"/>
    <w:rsid w:val="00865D19"/>
    <w:rsid w:val="00865FCE"/>
    <w:rsid w:val="0086698D"/>
    <w:rsid w:val="00866DCA"/>
    <w:rsid w:val="008671FC"/>
    <w:rsid w:val="0086745A"/>
    <w:rsid w:val="00867811"/>
    <w:rsid w:val="008706C7"/>
    <w:rsid w:val="00870A90"/>
    <w:rsid w:val="00870B40"/>
    <w:rsid w:val="0087135E"/>
    <w:rsid w:val="00872322"/>
    <w:rsid w:val="00872AA2"/>
    <w:rsid w:val="00873048"/>
    <w:rsid w:val="0087319D"/>
    <w:rsid w:val="008731E3"/>
    <w:rsid w:val="00873857"/>
    <w:rsid w:val="00875192"/>
    <w:rsid w:val="008753AC"/>
    <w:rsid w:val="008763E2"/>
    <w:rsid w:val="008765A3"/>
    <w:rsid w:val="008766F2"/>
    <w:rsid w:val="00876D2E"/>
    <w:rsid w:val="0087702C"/>
    <w:rsid w:val="0087719D"/>
    <w:rsid w:val="00877CF5"/>
    <w:rsid w:val="00880369"/>
    <w:rsid w:val="00880FEC"/>
    <w:rsid w:val="008815B0"/>
    <w:rsid w:val="00881682"/>
    <w:rsid w:val="0088181F"/>
    <w:rsid w:val="008819F8"/>
    <w:rsid w:val="00881F28"/>
    <w:rsid w:val="00881FE5"/>
    <w:rsid w:val="0088227D"/>
    <w:rsid w:val="0088262B"/>
    <w:rsid w:val="00882981"/>
    <w:rsid w:val="00882C47"/>
    <w:rsid w:val="00882E42"/>
    <w:rsid w:val="00883079"/>
    <w:rsid w:val="00883435"/>
    <w:rsid w:val="00883AB8"/>
    <w:rsid w:val="00884144"/>
    <w:rsid w:val="0088482A"/>
    <w:rsid w:val="00884EB7"/>
    <w:rsid w:val="008852F9"/>
    <w:rsid w:val="0088535D"/>
    <w:rsid w:val="008857D8"/>
    <w:rsid w:val="0088587B"/>
    <w:rsid w:val="00885AF9"/>
    <w:rsid w:val="00885BDE"/>
    <w:rsid w:val="00885FDD"/>
    <w:rsid w:val="0088615C"/>
    <w:rsid w:val="008866A8"/>
    <w:rsid w:val="00887140"/>
    <w:rsid w:val="008871FB"/>
    <w:rsid w:val="0088743F"/>
    <w:rsid w:val="008874F5"/>
    <w:rsid w:val="00887DF0"/>
    <w:rsid w:val="00887F35"/>
    <w:rsid w:val="00890317"/>
    <w:rsid w:val="008903B3"/>
    <w:rsid w:val="0089067E"/>
    <w:rsid w:val="008911F3"/>
    <w:rsid w:val="00891A9D"/>
    <w:rsid w:val="00891F77"/>
    <w:rsid w:val="00892749"/>
    <w:rsid w:val="00892912"/>
    <w:rsid w:val="008935A7"/>
    <w:rsid w:val="00893705"/>
    <w:rsid w:val="00893BCC"/>
    <w:rsid w:val="00894515"/>
    <w:rsid w:val="00895510"/>
    <w:rsid w:val="00895543"/>
    <w:rsid w:val="008955DC"/>
    <w:rsid w:val="00895C1F"/>
    <w:rsid w:val="00895D9C"/>
    <w:rsid w:val="00895F0C"/>
    <w:rsid w:val="00897645"/>
    <w:rsid w:val="00897C75"/>
    <w:rsid w:val="00897E9D"/>
    <w:rsid w:val="00897F69"/>
    <w:rsid w:val="008A00B6"/>
    <w:rsid w:val="008A06BC"/>
    <w:rsid w:val="008A0703"/>
    <w:rsid w:val="008A134E"/>
    <w:rsid w:val="008A146D"/>
    <w:rsid w:val="008A1470"/>
    <w:rsid w:val="008A1B4E"/>
    <w:rsid w:val="008A21B9"/>
    <w:rsid w:val="008A22A6"/>
    <w:rsid w:val="008A258F"/>
    <w:rsid w:val="008A27DC"/>
    <w:rsid w:val="008A2962"/>
    <w:rsid w:val="008A30F0"/>
    <w:rsid w:val="008A343C"/>
    <w:rsid w:val="008A3E1A"/>
    <w:rsid w:val="008A4517"/>
    <w:rsid w:val="008A4D10"/>
    <w:rsid w:val="008A4FCE"/>
    <w:rsid w:val="008A5284"/>
    <w:rsid w:val="008A5529"/>
    <w:rsid w:val="008A5639"/>
    <w:rsid w:val="008A566B"/>
    <w:rsid w:val="008A5705"/>
    <w:rsid w:val="008A5A62"/>
    <w:rsid w:val="008A5B20"/>
    <w:rsid w:val="008A630B"/>
    <w:rsid w:val="008B01FE"/>
    <w:rsid w:val="008B095F"/>
    <w:rsid w:val="008B0AC1"/>
    <w:rsid w:val="008B0B57"/>
    <w:rsid w:val="008B0F1C"/>
    <w:rsid w:val="008B1495"/>
    <w:rsid w:val="008B184A"/>
    <w:rsid w:val="008B1B5A"/>
    <w:rsid w:val="008B20B8"/>
    <w:rsid w:val="008B20EE"/>
    <w:rsid w:val="008B23C6"/>
    <w:rsid w:val="008B2543"/>
    <w:rsid w:val="008B272F"/>
    <w:rsid w:val="008B2A44"/>
    <w:rsid w:val="008B2B93"/>
    <w:rsid w:val="008B4136"/>
    <w:rsid w:val="008B479E"/>
    <w:rsid w:val="008B4D16"/>
    <w:rsid w:val="008B5064"/>
    <w:rsid w:val="008B54F8"/>
    <w:rsid w:val="008B5683"/>
    <w:rsid w:val="008B6644"/>
    <w:rsid w:val="008B6986"/>
    <w:rsid w:val="008B6CF8"/>
    <w:rsid w:val="008B6E32"/>
    <w:rsid w:val="008B73CD"/>
    <w:rsid w:val="008B73DD"/>
    <w:rsid w:val="008B7449"/>
    <w:rsid w:val="008B7690"/>
    <w:rsid w:val="008B7791"/>
    <w:rsid w:val="008C02B4"/>
    <w:rsid w:val="008C02FD"/>
    <w:rsid w:val="008C0783"/>
    <w:rsid w:val="008C0B51"/>
    <w:rsid w:val="008C0F33"/>
    <w:rsid w:val="008C11A0"/>
    <w:rsid w:val="008C1954"/>
    <w:rsid w:val="008C19C6"/>
    <w:rsid w:val="008C23DE"/>
    <w:rsid w:val="008C29D1"/>
    <w:rsid w:val="008C2DF7"/>
    <w:rsid w:val="008C2FDA"/>
    <w:rsid w:val="008C3349"/>
    <w:rsid w:val="008C3586"/>
    <w:rsid w:val="008C3D04"/>
    <w:rsid w:val="008C42EF"/>
    <w:rsid w:val="008C44BB"/>
    <w:rsid w:val="008C4A16"/>
    <w:rsid w:val="008C4E23"/>
    <w:rsid w:val="008C4ED9"/>
    <w:rsid w:val="008C5012"/>
    <w:rsid w:val="008C5198"/>
    <w:rsid w:val="008C51DA"/>
    <w:rsid w:val="008C5C17"/>
    <w:rsid w:val="008C5CCC"/>
    <w:rsid w:val="008C6741"/>
    <w:rsid w:val="008C6879"/>
    <w:rsid w:val="008C6952"/>
    <w:rsid w:val="008C6A1C"/>
    <w:rsid w:val="008C6C6A"/>
    <w:rsid w:val="008C6E4B"/>
    <w:rsid w:val="008C764F"/>
    <w:rsid w:val="008C7714"/>
    <w:rsid w:val="008C796F"/>
    <w:rsid w:val="008C7E17"/>
    <w:rsid w:val="008C7EB5"/>
    <w:rsid w:val="008D06E5"/>
    <w:rsid w:val="008D08F2"/>
    <w:rsid w:val="008D0A4C"/>
    <w:rsid w:val="008D10B1"/>
    <w:rsid w:val="008D12B9"/>
    <w:rsid w:val="008D13BE"/>
    <w:rsid w:val="008D15F1"/>
    <w:rsid w:val="008D1F14"/>
    <w:rsid w:val="008D2144"/>
    <w:rsid w:val="008D29C2"/>
    <w:rsid w:val="008D2AE1"/>
    <w:rsid w:val="008D3558"/>
    <w:rsid w:val="008D4132"/>
    <w:rsid w:val="008D459C"/>
    <w:rsid w:val="008D473A"/>
    <w:rsid w:val="008D4F23"/>
    <w:rsid w:val="008D4F48"/>
    <w:rsid w:val="008D538A"/>
    <w:rsid w:val="008D56F9"/>
    <w:rsid w:val="008D58A5"/>
    <w:rsid w:val="008D6963"/>
    <w:rsid w:val="008D71F9"/>
    <w:rsid w:val="008D7317"/>
    <w:rsid w:val="008D7BA7"/>
    <w:rsid w:val="008D7F9C"/>
    <w:rsid w:val="008E0079"/>
    <w:rsid w:val="008E0225"/>
    <w:rsid w:val="008E0FC8"/>
    <w:rsid w:val="008E197A"/>
    <w:rsid w:val="008E26A8"/>
    <w:rsid w:val="008E29F4"/>
    <w:rsid w:val="008E2AEC"/>
    <w:rsid w:val="008E2CBD"/>
    <w:rsid w:val="008E2E42"/>
    <w:rsid w:val="008E34D5"/>
    <w:rsid w:val="008E3A22"/>
    <w:rsid w:val="008E3B3F"/>
    <w:rsid w:val="008E3F99"/>
    <w:rsid w:val="008E4087"/>
    <w:rsid w:val="008E55A9"/>
    <w:rsid w:val="008E5938"/>
    <w:rsid w:val="008E593B"/>
    <w:rsid w:val="008E5ACC"/>
    <w:rsid w:val="008E5F07"/>
    <w:rsid w:val="008E63EB"/>
    <w:rsid w:val="008E6F03"/>
    <w:rsid w:val="008E755B"/>
    <w:rsid w:val="008E7799"/>
    <w:rsid w:val="008F03FA"/>
    <w:rsid w:val="008F0491"/>
    <w:rsid w:val="008F0792"/>
    <w:rsid w:val="008F0AD2"/>
    <w:rsid w:val="008F0D2C"/>
    <w:rsid w:val="008F0F1A"/>
    <w:rsid w:val="008F10F3"/>
    <w:rsid w:val="008F1268"/>
    <w:rsid w:val="008F1F91"/>
    <w:rsid w:val="008F268A"/>
    <w:rsid w:val="008F2B41"/>
    <w:rsid w:val="008F2CDA"/>
    <w:rsid w:val="008F2ED2"/>
    <w:rsid w:val="008F2F03"/>
    <w:rsid w:val="008F3069"/>
    <w:rsid w:val="008F47E2"/>
    <w:rsid w:val="008F47E4"/>
    <w:rsid w:val="008F5004"/>
    <w:rsid w:val="008F57FC"/>
    <w:rsid w:val="008F58AB"/>
    <w:rsid w:val="008F58D8"/>
    <w:rsid w:val="008F5B8D"/>
    <w:rsid w:val="008F5E9C"/>
    <w:rsid w:val="008F6272"/>
    <w:rsid w:val="008F6303"/>
    <w:rsid w:val="008F7503"/>
    <w:rsid w:val="008F7C70"/>
    <w:rsid w:val="008F7C75"/>
    <w:rsid w:val="008F7C7A"/>
    <w:rsid w:val="00900301"/>
    <w:rsid w:val="00900498"/>
    <w:rsid w:val="00900C58"/>
    <w:rsid w:val="00900C6C"/>
    <w:rsid w:val="00901034"/>
    <w:rsid w:val="00901099"/>
    <w:rsid w:val="009015AB"/>
    <w:rsid w:val="0090172F"/>
    <w:rsid w:val="00901A07"/>
    <w:rsid w:val="00901C93"/>
    <w:rsid w:val="009023C0"/>
    <w:rsid w:val="009025E7"/>
    <w:rsid w:val="00902E16"/>
    <w:rsid w:val="00902F2E"/>
    <w:rsid w:val="00903A16"/>
    <w:rsid w:val="00903F57"/>
    <w:rsid w:val="009050A2"/>
    <w:rsid w:val="00905696"/>
    <w:rsid w:val="00905DBE"/>
    <w:rsid w:val="009061F9"/>
    <w:rsid w:val="009063F6"/>
    <w:rsid w:val="0090640E"/>
    <w:rsid w:val="009066BB"/>
    <w:rsid w:val="00906F06"/>
    <w:rsid w:val="00906F47"/>
    <w:rsid w:val="009072AD"/>
    <w:rsid w:val="00907C98"/>
    <w:rsid w:val="00907D30"/>
    <w:rsid w:val="00907D39"/>
    <w:rsid w:val="00907F04"/>
    <w:rsid w:val="00910479"/>
    <w:rsid w:val="00910747"/>
    <w:rsid w:val="009113F3"/>
    <w:rsid w:val="00911440"/>
    <w:rsid w:val="0091145B"/>
    <w:rsid w:val="0091151C"/>
    <w:rsid w:val="009118BE"/>
    <w:rsid w:val="00911ABB"/>
    <w:rsid w:val="00911F8F"/>
    <w:rsid w:val="0091207B"/>
    <w:rsid w:val="009124B3"/>
    <w:rsid w:val="00913285"/>
    <w:rsid w:val="009139FF"/>
    <w:rsid w:val="00913DB0"/>
    <w:rsid w:val="00915769"/>
    <w:rsid w:val="009157C5"/>
    <w:rsid w:val="009162B3"/>
    <w:rsid w:val="00916327"/>
    <w:rsid w:val="0091640D"/>
    <w:rsid w:val="00917101"/>
    <w:rsid w:val="00917451"/>
    <w:rsid w:val="00917906"/>
    <w:rsid w:val="0091795F"/>
    <w:rsid w:val="00917B61"/>
    <w:rsid w:val="00920322"/>
    <w:rsid w:val="00920437"/>
    <w:rsid w:val="009204E6"/>
    <w:rsid w:val="009205A6"/>
    <w:rsid w:val="0092063B"/>
    <w:rsid w:val="00920661"/>
    <w:rsid w:val="00920740"/>
    <w:rsid w:val="00920BEB"/>
    <w:rsid w:val="00920FA7"/>
    <w:rsid w:val="00921151"/>
    <w:rsid w:val="009211FC"/>
    <w:rsid w:val="00921668"/>
    <w:rsid w:val="00922039"/>
    <w:rsid w:val="009227ED"/>
    <w:rsid w:val="00922A85"/>
    <w:rsid w:val="00922F17"/>
    <w:rsid w:val="0092302E"/>
    <w:rsid w:val="0092376E"/>
    <w:rsid w:val="0092388D"/>
    <w:rsid w:val="009240FA"/>
    <w:rsid w:val="0092427F"/>
    <w:rsid w:val="0092444A"/>
    <w:rsid w:val="00924493"/>
    <w:rsid w:val="00924962"/>
    <w:rsid w:val="00924AF6"/>
    <w:rsid w:val="00924B5D"/>
    <w:rsid w:val="00924E5D"/>
    <w:rsid w:val="00924FC8"/>
    <w:rsid w:val="00925152"/>
    <w:rsid w:val="009252E1"/>
    <w:rsid w:val="00925B34"/>
    <w:rsid w:val="009263B3"/>
    <w:rsid w:val="00926503"/>
    <w:rsid w:val="00926996"/>
    <w:rsid w:val="00926B41"/>
    <w:rsid w:val="00927591"/>
    <w:rsid w:val="00927C4F"/>
    <w:rsid w:val="0093059A"/>
    <w:rsid w:val="009307FD"/>
    <w:rsid w:val="009308BC"/>
    <w:rsid w:val="00930C95"/>
    <w:rsid w:val="00930D2A"/>
    <w:rsid w:val="009314DB"/>
    <w:rsid w:val="009317F3"/>
    <w:rsid w:val="0093191A"/>
    <w:rsid w:val="00931C9C"/>
    <w:rsid w:val="00932053"/>
    <w:rsid w:val="0093229B"/>
    <w:rsid w:val="009323AD"/>
    <w:rsid w:val="00932B4C"/>
    <w:rsid w:val="00932FD7"/>
    <w:rsid w:val="009333E2"/>
    <w:rsid w:val="00933BDA"/>
    <w:rsid w:val="00933E20"/>
    <w:rsid w:val="009341BF"/>
    <w:rsid w:val="00934B95"/>
    <w:rsid w:val="00934C68"/>
    <w:rsid w:val="00934D1E"/>
    <w:rsid w:val="00934D8F"/>
    <w:rsid w:val="0093515F"/>
    <w:rsid w:val="009354C8"/>
    <w:rsid w:val="00935874"/>
    <w:rsid w:val="00935C27"/>
    <w:rsid w:val="00936496"/>
    <w:rsid w:val="00936524"/>
    <w:rsid w:val="00936769"/>
    <w:rsid w:val="009371F5"/>
    <w:rsid w:val="00937A6F"/>
    <w:rsid w:val="0094034D"/>
    <w:rsid w:val="00941528"/>
    <w:rsid w:val="00941C48"/>
    <w:rsid w:val="00941D33"/>
    <w:rsid w:val="00941F58"/>
    <w:rsid w:val="00941FF2"/>
    <w:rsid w:val="0094270E"/>
    <w:rsid w:val="00942E6F"/>
    <w:rsid w:val="009432C1"/>
    <w:rsid w:val="00943348"/>
    <w:rsid w:val="0094338C"/>
    <w:rsid w:val="00943A54"/>
    <w:rsid w:val="00943A72"/>
    <w:rsid w:val="00944047"/>
    <w:rsid w:val="009441FE"/>
    <w:rsid w:val="0094484B"/>
    <w:rsid w:val="00945063"/>
    <w:rsid w:val="00945115"/>
    <w:rsid w:val="00946031"/>
    <w:rsid w:val="00946304"/>
    <w:rsid w:val="009468AB"/>
    <w:rsid w:val="00946ADD"/>
    <w:rsid w:val="00946B96"/>
    <w:rsid w:val="00947078"/>
    <w:rsid w:val="00947553"/>
    <w:rsid w:val="00947560"/>
    <w:rsid w:val="009476FE"/>
    <w:rsid w:val="009479B7"/>
    <w:rsid w:val="009500C5"/>
    <w:rsid w:val="009506FA"/>
    <w:rsid w:val="00951E27"/>
    <w:rsid w:val="009520F9"/>
    <w:rsid w:val="0095222E"/>
    <w:rsid w:val="00952B65"/>
    <w:rsid w:val="00952D52"/>
    <w:rsid w:val="00953206"/>
    <w:rsid w:val="00953526"/>
    <w:rsid w:val="00953934"/>
    <w:rsid w:val="0095398E"/>
    <w:rsid w:val="00953A38"/>
    <w:rsid w:val="00953CC8"/>
    <w:rsid w:val="00953E41"/>
    <w:rsid w:val="0095490B"/>
    <w:rsid w:val="00954BFD"/>
    <w:rsid w:val="00955076"/>
    <w:rsid w:val="00955109"/>
    <w:rsid w:val="0095547C"/>
    <w:rsid w:val="009554BA"/>
    <w:rsid w:val="0095576C"/>
    <w:rsid w:val="009557E0"/>
    <w:rsid w:val="00955819"/>
    <w:rsid w:val="00955902"/>
    <w:rsid w:val="00955C0F"/>
    <w:rsid w:val="00955E1B"/>
    <w:rsid w:val="00956426"/>
    <w:rsid w:val="0095726F"/>
    <w:rsid w:val="00957E52"/>
    <w:rsid w:val="00957FA7"/>
    <w:rsid w:val="009602FD"/>
    <w:rsid w:val="009603D6"/>
    <w:rsid w:val="00960406"/>
    <w:rsid w:val="009604B2"/>
    <w:rsid w:val="00960B4F"/>
    <w:rsid w:val="00961911"/>
    <w:rsid w:val="00961DE1"/>
    <w:rsid w:val="00961E78"/>
    <w:rsid w:val="00962434"/>
    <w:rsid w:val="009627E4"/>
    <w:rsid w:val="00962C42"/>
    <w:rsid w:val="0096335D"/>
    <w:rsid w:val="00963BB3"/>
    <w:rsid w:val="00963C71"/>
    <w:rsid w:val="009644C4"/>
    <w:rsid w:val="0096450B"/>
    <w:rsid w:val="0096463E"/>
    <w:rsid w:val="009648FF"/>
    <w:rsid w:val="00964CCB"/>
    <w:rsid w:val="00964E1A"/>
    <w:rsid w:val="009656BD"/>
    <w:rsid w:val="009656BE"/>
    <w:rsid w:val="009658A0"/>
    <w:rsid w:val="009659E7"/>
    <w:rsid w:val="00965EF7"/>
    <w:rsid w:val="00965FA8"/>
    <w:rsid w:val="0096662F"/>
    <w:rsid w:val="00966EA8"/>
    <w:rsid w:val="009673B2"/>
    <w:rsid w:val="00967556"/>
    <w:rsid w:val="00967ACB"/>
    <w:rsid w:val="00967D18"/>
    <w:rsid w:val="009700BE"/>
    <w:rsid w:val="009701DB"/>
    <w:rsid w:val="009704E2"/>
    <w:rsid w:val="00970512"/>
    <w:rsid w:val="0097103B"/>
    <w:rsid w:val="0097199E"/>
    <w:rsid w:val="00971A1B"/>
    <w:rsid w:val="00971AF4"/>
    <w:rsid w:val="00971E4E"/>
    <w:rsid w:val="00972BCF"/>
    <w:rsid w:val="00972E08"/>
    <w:rsid w:val="00972F68"/>
    <w:rsid w:val="0097337C"/>
    <w:rsid w:val="009735C0"/>
    <w:rsid w:val="00973946"/>
    <w:rsid w:val="00973A0E"/>
    <w:rsid w:val="00973C5C"/>
    <w:rsid w:val="00973FC7"/>
    <w:rsid w:val="00975979"/>
    <w:rsid w:val="009760D9"/>
    <w:rsid w:val="009763B0"/>
    <w:rsid w:val="0097652D"/>
    <w:rsid w:val="00976575"/>
    <w:rsid w:val="009765CD"/>
    <w:rsid w:val="00976955"/>
    <w:rsid w:val="00976AD6"/>
    <w:rsid w:val="00976EA3"/>
    <w:rsid w:val="0097777B"/>
    <w:rsid w:val="009800A1"/>
    <w:rsid w:val="00980260"/>
    <w:rsid w:val="00980466"/>
    <w:rsid w:val="00980510"/>
    <w:rsid w:val="00980A3E"/>
    <w:rsid w:val="0098117D"/>
    <w:rsid w:val="00981756"/>
    <w:rsid w:val="00981EC1"/>
    <w:rsid w:val="00982EC3"/>
    <w:rsid w:val="0098369B"/>
    <w:rsid w:val="00984114"/>
    <w:rsid w:val="00984698"/>
    <w:rsid w:val="00984906"/>
    <w:rsid w:val="00984B78"/>
    <w:rsid w:val="0098563F"/>
    <w:rsid w:val="00985BD2"/>
    <w:rsid w:val="00986C09"/>
    <w:rsid w:val="00987312"/>
    <w:rsid w:val="009873A5"/>
    <w:rsid w:val="00987456"/>
    <w:rsid w:val="009875A9"/>
    <w:rsid w:val="00987FEE"/>
    <w:rsid w:val="00991584"/>
    <w:rsid w:val="0099224F"/>
    <w:rsid w:val="009923DA"/>
    <w:rsid w:val="009924DA"/>
    <w:rsid w:val="009927F1"/>
    <w:rsid w:val="00992DC8"/>
    <w:rsid w:val="00992F7A"/>
    <w:rsid w:val="00994A08"/>
    <w:rsid w:val="00994CD6"/>
    <w:rsid w:val="0099561F"/>
    <w:rsid w:val="0099582D"/>
    <w:rsid w:val="00995FAF"/>
    <w:rsid w:val="00996035"/>
    <w:rsid w:val="00996887"/>
    <w:rsid w:val="00996914"/>
    <w:rsid w:val="0099694D"/>
    <w:rsid w:val="00996A08"/>
    <w:rsid w:val="00997377"/>
    <w:rsid w:val="0099744F"/>
    <w:rsid w:val="0099776E"/>
    <w:rsid w:val="00997BD2"/>
    <w:rsid w:val="00997C39"/>
    <w:rsid w:val="00997CB3"/>
    <w:rsid w:val="009A0277"/>
    <w:rsid w:val="009A0C2C"/>
    <w:rsid w:val="009A10E2"/>
    <w:rsid w:val="009A232A"/>
    <w:rsid w:val="009A24A7"/>
    <w:rsid w:val="009A24FA"/>
    <w:rsid w:val="009A26F9"/>
    <w:rsid w:val="009A282F"/>
    <w:rsid w:val="009A2934"/>
    <w:rsid w:val="009A394B"/>
    <w:rsid w:val="009A3A62"/>
    <w:rsid w:val="009A40A5"/>
    <w:rsid w:val="009A4166"/>
    <w:rsid w:val="009A455B"/>
    <w:rsid w:val="009A4765"/>
    <w:rsid w:val="009A4896"/>
    <w:rsid w:val="009A4D08"/>
    <w:rsid w:val="009A4E2E"/>
    <w:rsid w:val="009A5114"/>
    <w:rsid w:val="009A556B"/>
    <w:rsid w:val="009A5A69"/>
    <w:rsid w:val="009A5C68"/>
    <w:rsid w:val="009A61B0"/>
    <w:rsid w:val="009A64C4"/>
    <w:rsid w:val="009A6A1F"/>
    <w:rsid w:val="009A70D7"/>
    <w:rsid w:val="009A7449"/>
    <w:rsid w:val="009A74F1"/>
    <w:rsid w:val="009A769D"/>
    <w:rsid w:val="009A7741"/>
    <w:rsid w:val="009A7DE7"/>
    <w:rsid w:val="009A7EAE"/>
    <w:rsid w:val="009A7EE0"/>
    <w:rsid w:val="009B0026"/>
    <w:rsid w:val="009B0CD0"/>
    <w:rsid w:val="009B1359"/>
    <w:rsid w:val="009B13D6"/>
    <w:rsid w:val="009B155E"/>
    <w:rsid w:val="009B2DFE"/>
    <w:rsid w:val="009B2EDE"/>
    <w:rsid w:val="009B3292"/>
    <w:rsid w:val="009B3AAB"/>
    <w:rsid w:val="009B3CC8"/>
    <w:rsid w:val="009B3F07"/>
    <w:rsid w:val="009B4097"/>
    <w:rsid w:val="009B48AB"/>
    <w:rsid w:val="009B493C"/>
    <w:rsid w:val="009B4992"/>
    <w:rsid w:val="009B4ECF"/>
    <w:rsid w:val="009B512E"/>
    <w:rsid w:val="009B51C1"/>
    <w:rsid w:val="009B5809"/>
    <w:rsid w:val="009B5C54"/>
    <w:rsid w:val="009B60AC"/>
    <w:rsid w:val="009B6E01"/>
    <w:rsid w:val="009B7811"/>
    <w:rsid w:val="009C0810"/>
    <w:rsid w:val="009C0F05"/>
    <w:rsid w:val="009C0FE1"/>
    <w:rsid w:val="009C16C7"/>
    <w:rsid w:val="009C1A3C"/>
    <w:rsid w:val="009C1E1D"/>
    <w:rsid w:val="009C219B"/>
    <w:rsid w:val="009C25B7"/>
    <w:rsid w:val="009C2C61"/>
    <w:rsid w:val="009C2F46"/>
    <w:rsid w:val="009C3543"/>
    <w:rsid w:val="009C3EB0"/>
    <w:rsid w:val="009C438A"/>
    <w:rsid w:val="009C4AD2"/>
    <w:rsid w:val="009C4D7D"/>
    <w:rsid w:val="009C4E95"/>
    <w:rsid w:val="009C4FC4"/>
    <w:rsid w:val="009C522E"/>
    <w:rsid w:val="009C57A0"/>
    <w:rsid w:val="009C57DF"/>
    <w:rsid w:val="009C595F"/>
    <w:rsid w:val="009C5ADE"/>
    <w:rsid w:val="009C63C2"/>
    <w:rsid w:val="009C6476"/>
    <w:rsid w:val="009C6CD6"/>
    <w:rsid w:val="009C6F1F"/>
    <w:rsid w:val="009D0130"/>
    <w:rsid w:val="009D052F"/>
    <w:rsid w:val="009D073A"/>
    <w:rsid w:val="009D129D"/>
    <w:rsid w:val="009D14DC"/>
    <w:rsid w:val="009D1594"/>
    <w:rsid w:val="009D1651"/>
    <w:rsid w:val="009D1679"/>
    <w:rsid w:val="009D1C21"/>
    <w:rsid w:val="009D2213"/>
    <w:rsid w:val="009D2493"/>
    <w:rsid w:val="009D260F"/>
    <w:rsid w:val="009D2A95"/>
    <w:rsid w:val="009D3062"/>
    <w:rsid w:val="009D3C7D"/>
    <w:rsid w:val="009D449E"/>
    <w:rsid w:val="009D47AB"/>
    <w:rsid w:val="009D4A97"/>
    <w:rsid w:val="009D4E3F"/>
    <w:rsid w:val="009D5552"/>
    <w:rsid w:val="009D55A1"/>
    <w:rsid w:val="009D5B80"/>
    <w:rsid w:val="009D5F66"/>
    <w:rsid w:val="009D643D"/>
    <w:rsid w:val="009D6635"/>
    <w:rsid w:val="009D66ED"/>
    <w:rsid w:val="009D6A39"/>
    <w:rsid w:val="009D6E54"/>
    <w:rsid w:val="009D786C"/>
    <w:rsid w:val="009D786F"/>
    <w:rsid w:val="009D79CE"/>
    <w:rsid w:val="009E05A5"/>
    <w:rsid w:val="009E0648"/>
    <w:rsid w:val="009E0AEF"/>
    <w:rsid w:val="009E1322"/>
    <w:rsid w:val="009E1399"/>
    <w:rsid w:val="009E150C"/>
    <w:rsid w:val="009E15A7"/>
    <w:rsid w:val="009E17BB"/>
    <w:rsid w:val="009E18B6"/>
    <w:rsid w:val="009E1CDD"/>
    <w:rsid w:val="009E2068"/>
    <w:rsid w:val="009E238F"/>
    <w:rsid w:val="009E24A5"/>
    <w:rsid w:val="009E27AE"/>
    <w:rsid w:val="009E27E3"/>
    <w:rsid w:val="009E2A87"/>
    <w:rsid w:val="009E2B6C"/>
    <w:rsid w:val="009E2B6D"/>
    <w:rsid w:val="009E3013"/>
    <w:rsid w:val="009E3971"/>
    <w:rsid w:val="009E3E11"/>
    <w:rsid w:val="009E3FC6"/>
    <w:rsid w:val="009E44BE"/>
    <w:rsid w:val="009E5C30"/>
    <w:rsid w:val="009E5D7F"/>
    <w:rsid w:val="009E5F99"/>
    <w:rsid w:val="009E786B"/>
    <w:rsid w:val="009E7AC7"/>
    <w:rsid w:val="009E7FA1"/>
    <w:rsid w:val="009F0131"/>
    <w:rsid w:val="009F0654"/>
    <w:rsid w:val="009F11D6"/>
    <w:rsid w:val="009F16B5"/>
    <w:rsid w:val="009F1A7C"/>
    <w:rsid w:val="009F1E19"/>
    <w:rsid w:val="009F1E2E"/>
    <w:rsid w:val="009F20CD"/>
    <w:rsid w:val="009F22FD"/>
    <w:rsid w:val="009F28A8"/>
    <w:rsid w:val="009F31AC"/>
    <w:rsid w:val="009F327F"/>
    <w:rsid w:val="009F3FF4"/>
    <w:rsid w:val="009F424A"/>
    <w:rsid w:val="009F4413"/>
    <w:rsid w:val="009F455E"/>
    <w:rsid w:val="009F4D59"/>
    <w:rsid w:val="009F4E00"/>
    <w:rsid w:val="009F55F5"/>
    <w:rsid w:val="009F639B"/>
    <w:rsid w:val="009F6447"/>
    <w:rsid w:val="009F64F4"/>
    <w:rsid w:val="009F7043"/>
    <w:rsid w:val="009F7457"/>
    <w:rsid w:val="009F7803"/>
    <w:rsid w:val="009F78BA"/>
    <w:rsid w:val="00A00060"/>
    <w:rsid w:val="00A00240"/>
    <w:rsid w:val="00A009D9"/>
    <w:rsid w:val="00A00C86"/>
    <w:rsid w:val="00A00F55"/>
    <w:rsid w:val="00A00FC8"/>
    <w:rsid w:val="00A010F1"/>
    <w:rsid w:val="00A013BD"/>
    <w:rsid w:val="00A01D1B"/>
    <w:rsid w:val="00A01D56"/>
    <w:rsid w:val="00A0211D"/>
    <w:rsid w:val="00A0238D"/>
    <w:rsid w:val="00A0322C"/>
    <w:rsid w:val="00A034DA"/>
    <w:rsid w:val="00A0383D"/>
    <w:rsid w:val="00A03AAA"/>
    <w:rsid w:val="00A03F01"/>
    <w:rsid w:val="00A03FA2"/>
    <w:rsid w:val="00A04119"/>
    <w:rsid w:val="00A044A8"/>
    <w:rsid w:val="00A04AB4"/>
    <w:rsid w:val="00A04E61"/>
    <w:rsid w:val="00A04F3C"/>
    <w:rsid w:val="00A06397"/>
    <w:rsid w:val="00A065B9"/>
    <w:rsid w:val="00A07134"/>
    <w:rsid w:val="00A077E3"/>
    <w:rsid w:val="00A07A22"/>
    <w:rsid w:val="00A07C0B"/>
    <w:rsid w:val="00A07D37"/>
    <w:rsid w:val="00A1104C"/>
    <w:rsid w:val="00A12324"/>
    <w:rsid w:val="00A12592"/>
    <w:rsid w:val="00A13008"/>
    <w:rsid w:val="00A1331A"/>
    <w:rsid w:val="00A13783"/>
    <w:rsid w:val="00A13B55"/>
    <w:rsid w:val="00A13D81"/>
    <w:rsid w:val="00A13E4C"/>
    <w:rsid w:val="00A14369"/>
    <w:rsid w:val="00A143D6"/>
    <w:rsid w:val="00A14A18"/>
    <w:rsid w:val="00A14B21"/>
    <w:rsid w:val="00A1506E"/>
    <w:rsid w:val="00A152F3"/>
    <w:rsid w:val="00A158B1"/>
    <w:rsid w:val="00A15BF8"/>
    <w:rsid w:val="00A15E9B"/>
    <w:rsid w:val="00A162BA"/>
    <w:rsid w:val="00A168EE"/>
    <w:rsid w:val="00A179B3"/>
    <w:rsid w:val="00A17A74"/>
    <w:rsid w:val="00A17F49"/>
    <w:rsid w:val="00A200A1"/>
    <w:rsid w:val="00A2022C"/>
    <w:rsid w:val="00A2081E"/>
    <w:rsid w:val="00A20833"/>
    <w:rsid w:val="00A20886"/>
    <w:rsid w:val="00A213C5"/>
    <w:rsid w:val="00A21AAE"/>
    <w:rsid w:val="00A22135"/>
    <w:rsid w:val="00A22317"/>
    <w:rsid w:val="00A22FA5"/>
    <w:rsid w:val="00A230A5"/>
    <w:rsid w:val="00A230B5"/>
    <w:rsid w:val="00A2337E"/>
    <w:rsid w:val="00A239DE"/>
    <w:rsid w:val="00A23A4C"/>
    <w:rsid w:val="00A23B93"/>
    <w:rsid w:val="00A23C92"/>
    <w:rsid w:val="00A23F96"/>
    <w:rsid w:val="00A241BE"/>
    <w:rsid w:val="00A241D8"/>
    <w:rsid w:val="00A241F7"/>
    <w:rsid w:val="00A243A2"/>
    <w:rsid w:val="00A2458B"/>
    <w:rsid w:val="00A246A0"/>
    <w:rsid w:val="00A25842"/>
    <w:rsid w:val="00A258E2"/>
    <w:rsid w:val="00A25C2F"/>
    <w:rsid w:val="00A25DB4"/>
    <w:rsid w:val="00A25F10"/>
    <w:rsid w:val="00A2639F"/>
    <w:rsid w:val="00A275FC"/>
    <w:rsid w:val="00A276B6"/>
    <w:rsid w:val="00A27E21"/>
    <w:rsid w:val="00A27FBA"/>
    <w:rsid w:val="00A3018F"/>
    <w:rsid w:val="00A30936"/>
    <w:rsid w:val="00A309D8"/>
    <w:rsid w:val="00A30BD6"/>
    <w:rsid w:val="00A3199A"/>
    <w:rsid w:val="00A31A59"/>
    <w:rsid w:val="00A31AF3"/>
    <w:rsid w:val="00A31F7A"/>
    <w:rsid w:val="00A324AA"/>
    <w:rsid w:val="00A3301E"/>
    <w:rsid w:val="00A33389"/>
    <w:rsid w:val="00A3397C"/>
    <w:rsid w:val="00A33CFA"/>
    <w:rsid w:val="00A33FE4"/>
    <w:rsid w:val="00A3406A"/>
    <w:rsid w:val="00A3413E"/>
    <w:rsid w:val="00A34178"/>
    <w:rsid w:val="00A3478C"/>
    <w:rsid w:val="00A34DA7"/>
    <w:rsid w:val="00A350D0"/>
    <w:rsid w:val="00A35321"/>
    <w:rsid w:val="00A35DCB"/>
    <w:rsid w:val="00A37030"/>
    <w:rsid w:val="00A37592"/>
    <w:rsid w:val="00A37906"/>
    <w:rsid w:val="00A37D25"/>
    <w:rsid w:val="00A37D9C"/>
    <w:rsid w:val="00A37EE5"/>
    <w:rsid w:val="00A37FCD"/>
    <w:rsid w:val="00A37FDB"/>
    <w:rsid w:val="00A406AC"/>
    <w:rsid w:val="00A40774"/>
    <w:rsid w:val="00A41012"/>
    <w:rsid w:val="00A41A6D"/>
    <w:rsid w:val="00A41D32"/>
    <w:rsid w:val="00A422C1"/>
    <w:rsid w:val="00A423F4"/>
    <w:rsid w:val="00A424C0"/>
    <w:rsid w:val="00A42882"/>
    <w:rsid w:val="00A4307F"/>
    <w:rsid w:val="00A439A0"/>
    <w:rsid w:val="00A43BEF"/>
    <w:rsid w:val="00A43CFF"/>
    <w:rsid w:val="00A43EB0"/>
    <w:rsid w:val="00A43EF4"/>
    <w:rsid w:val="00A44302"/>
    <w:rsid w:val="00A4482B"/>
    <w:rsid w:val="00A44A8A"/>
    <w:rsid w:val="00A44D1B"/>
    <w:rsid w:val="00A44E2B"/>
    <w:rsid w:val="00A450E4"/>
    <w:rsid w:val="00A454A7"/>
    <w:rsid w:val="00A454AF"/>
    <w:rsid w:val="00A456F3"/>
    <w:rsid w:val="00A45DCA"/>
    <w:rsid w:val="00A45F08"/>
    <w:rsid w:val="00A461DD"/>
    <w:rsid w:val="00A4626F"/>
    <w:rsid w:val="00A46C54"/>
    <w:rsid w:val="00A46F34"/>
    <w:rsid w:val="00A4715E"/>
    <w:rsid w:val="00A47A85"/>
    <w:rsid w:val="00A47AF0"/>
    <w:rsid w:val="00A47C31"/>
    <w:rsid w:val="00A47C35"/>
    <w:rsid w:val="00A47E01"/>
    <w:rsid w:val="00A501BE"/>
    <w:rsid w:val="00A50380"/>
    <w:rsid w:val="00A50572"/>
    <w:rsid w:val="00A50759"/>
    <w:rsid w:val="00A507CC"/>
    <w:rsid w:val="00A50933"/>
    <w:rsid w:val="00A50C4A"/>
    <w:rsid w:val="00A50D4A"/>
    <w:rsid w:val="00A50D6C"/>
    <w:rsid w:val="00A51BDB"/>
    <w:rsid w:val="00A5222B"/>
    <w:rsid w:val="00A52473"/>
    <w:rsid w:val="00A52A8B"/>
    <w:rsid w:val="00A53801"/>
    <w:rsid w:val="00A53D26"/>
    <w:rsid w:val="00A54EE1"/>
    <w:rsid w:val="00A55AB0"/>
    <w:rsid w:val="00A5600A"/>
    <w:rsid w:val="00A566E1"/>
    <w:rsid w:val="00A5694E"/>
    <w:rsid w:val="00A56C25"/>
    <w:rsid w:val="00A573D7"/>
    <w:rsid w:val="00A57415"/>
    <w:rsid w:val="00A574AC"/>
    <w:rsid w:val="00A57E04"/>
    <w:rsid w:val="00A606E1"/>
    <w:rsid w:val="00A60A03"/>
    <w:rsid w:val="00A611E3"/>
    <w:rsid w:val="00A61A18"/>
    <w:rsid w:val="00A61FCD"/>
    <w:rsid w:val="00A62040"/>
    <w:rsid w:val="00A623B8"/>
    <w:rsid w:val="00A627E0"/>
    <w:rsid w:val="00A62A6B"/>
    <w:rsid w:val="00A62CD7"/>
    <w:rsid w:val="00A62F04"/>
    <w:rsid w:val="00A63FDA"/>
    <w:rsid w:val="00A63FF8"/>
    <w:rsid w:val="00A64075"/>
    <w:rsid w:val="00A64181"/>
    <w:rsid w:val="00A644B9"/>
    <w:rsid w:val="00A646C4"/>
    <w:rsid w:val="00A655B7"/>
    <w:rsid w:val="00A655E7"/>
    <w:rsid w:val="00A6588A"/>
    <w:rsid w:val="00A659C8"/>
    <w:rsid w:val="00A65D11"/>
    <w:rsid w:val="00A65D44"/>
    <w:rsid w:val="00A6629E"/>
    <w:rsid w:val="00A666D3"/>
    <w:rsid w:val="00A6674F"/>
    <w:rsid w:val="00A669C7"/>
    <w:rsid w:val="00A66A39"/>
    <w:rsid w:val="00A66B37"/>
    <w:rsid w:val="00A66B53"/>
    <w:rsid w:val="00A66E0D"/>
    <w:rsid w:val="00A67584"/>
    <w:rsid w:val="00A6759B"/>
    <w:rsid w:val="00A675F9"/>
    <w:rsid w:val="00A67CAA"/>
    <w:rsid w:val="00A70445"/>
    <w:rsid w:val="00A71249"/>
    <w:rsid w:val="00A7139F"/>
    <w:rsid w:val="00A7182E"/>
    <w:rsid w:val="00A719D8"/>
    <w:rsid w:val="00A71E8A"/>
    <w:rsid w:val="00A71F00"/>
    <w:rsid w:val="00A7246D"/>
    <w:rsid w:val="00A726DA"/>
    <w:rsid w:val="00A729CC"/>
    <w:rsid w:val="00A72BDF"/>
    <w:rsid w:val="00A72FD2"/>
    <w:rsid w:val="00A73125"/>
    <w:rsid w:val="00A73A8C"/>
    <w:rsid w:val="00A740A2"/>
    <w:rsid w:val="00A743FD"/>
    <w:rsid w:val="00A744DB"/>
    <w:rsid w:val="00A7477B"/>
    <w:rsid w:val="00A75139"/>
    <w:rsid w:val="00A758AF"/>
    <w:rsid w:val="00A75AED"/>
    <w:rsid w:val="00A75BDD"/>
    <w:rsid w:val="00A75CD8"/>
    <w:rsid w:val="00A75D30"/>
    <w:rsid w:val="00A75F2C"/>
    <w:rsid w:val="00A76175"/>
    <w:rsid w:val="00A77321"/>
    <w:rsid w:val="00A77E2C"/>
    <w:rsid w:val="00A801E3"/>
    <w:rsid w:val="00A80804"/>
    <w:rsid w:val="00A80856"/>
    <w:rsid w:val="00A8088C"/>
    <w:rsid w:val="00A80C97"/>
    <w:rsid w:val="00A815A4"/>
    <w:rsid w:val="00A8161C"/>
    <w:rsid w:val="00A8175C"/>
    <w:rsid w:val="00A8253A"/>
    <w:rsid w:val="00A826A0"/>
    <w:rsid w:val="00A826E9"/>
    <w:rsid w:val="00A82765"/>
    <w:rsid w:val="00A82B50"/>
    <w:rsid w:val="00A82B53"/>
    <w:rsid w:val="00A83180"/>
    <w:rsid w:val="00A8355B"/>
    <w:rsid w:val="00A83DCF"/>
    <w:rsid w:val="00A83EEB"/>
    <w:rsid w:val="00A84314"/>
    <w:rsid w:val="00A84941"/>
    <w:rsid w:val="00A84B14"/>
    <w:rsid w:val="00A84DA1"/>
    <w:rsid w:val="00A84F6A"/>
    <w:rsid w:val="00A854F4"/>
    <w:rsid w:val="00A860AD"/>
    <w:rsid w:val="00A86444"/>
    <w:rsid w:val="00A86448"/>
    <w:rsid w:val="00A86CBC"/>
    <w:rsid w:val="00A870E9"/>
    <w:rsid w:val="00A87E03"/>
    <w:rsid w:val="00A90A3A"/>
    <w:rsid w:val="00A90FF9"/>
    <w:rsid w:val="00A91082"/>
    <w:rsid w:val="00A91564"/>
    <w:rsid w:val="00A91646"/>
    <w:rsid w:val="00A91793"/>
    <w:rsid w:val="00A917FF"/>
    <w:rsid w:val="00A91B58"/>
    <w:rsid w:val="00A91BF3"/>
    <w:rsid w:val="00A9278B"/>
    <w:rsid w:val="00A92CCC"/>
    <w:rsid w:val="00A92D2F"/>
    <w:rsid w:val="00A9328C"/>
    <w:rsid w:val="00A93B56"/>
    <w:rsid w:val="00A93CD8"/>
    <w:rsid w:val="00A93FDC"/>
    <w:rsid w:val="00A942A1"/>
    <w:rsid w:val="00A94367"/>
    <w:rsid w:val="00A94466"/>
    <w:rsid w:val="00A946FA"/>
    <w:rsid w:val="00A94E3F"/>
    <w:rsid w:val="00A94F79"/>
    <w:rsid w:val="00A95991"/>
    <w:rsid w:val="00A95A61"/>
    <w:rsid w:val="00A95AD1"/>
    <w:rsid w:val="00A962A3"/>
    <w:rsid w:val="00A96344"/>
    <w:rsid w:val="00A9639D"/>
    <w:rsid w:val="00A96526"/>
    <w:rsid w:val="00A96B4C"/>
    <w:rsid w:val="00A9752A"/>
    <w:rsid w:val="00A9773E"/>
    <w:rsid w:val="00A97C60"/>
    <w:rsid w:val="00A97F91"/>
    <w:rsid w:val="00AA0468"/>
    <w:rsid w:val="00AA1001"/>
    <w:rsid w:val="00AA1B0B"/>
    <w:rsid w:val="00AA24A7"/>
    <w:rsid w:val="00AA24C5"/>
    <w:rsid w:val="00AA2983"/>
    <w:rsid w:val="00AA2EE9"/>
    <w:rsid w:val="00AA2F48"/>
    <w:rsid w:val="00AA3994"/>
    <w:rsid w:val="00AA3D7C"/>
    <w:rsid w:val="00AA4036"/>
    <w:rsid w:val="00AA4496"/>
    <w:rsid w:val="00AA469D"/>
    <w:rsid w:val="00AA4974"/>
    <w:rsid w:val="00AA528C"/>
    <w:rsid w:val="00AA53AE"/>
    <w:rsid w:val="00AA5703"/>
    <w:rsid w:val="00AA5AEF"/>
    <w:rsid w:val="00AA5B9E"/>
    <w:rsid w:val="00AA68B3"/>
    <w:rsid w:val="00AA692B"/>
    <w:rsid w:val="00AA6AC5"/>
    <w:rsid w:val="00AA6BFA"/>
    <w:rsid w:val="00AA7086"/>
    <w:rsid w:val="00AA76EC"/>
    <w:rsid w:val="00AA78C5"/>
    <w:rsid w:val="00AA7915"/>
    <w:rsid w:val="00AA7A34"/>
    <w:rsid w:val="00AB0398"/>
    <w:rsid w:val="00AB0C6F"/>
    <w:rsid w:val="00AB0E43"/>
    <w:rsid w:val="00AB13B7"/>
    <w:rsid w:val="00AB1978"/>
    <w:rsid w:val="00AB1FA1"/>
    <w:rsid w:val="00AB202F"/>
    <w:rsid w:val="00AB2306"/>
    <w:rsid w:val="00AB2498"/>
    <w:rsid w:val="00AB263D"/>
    <w:rsid w:val="00AB29C6"/>
    <w:rsid w:val="00AB2B54"/>
    <w:rsid w:val="00AB330F"/>
    <w:rsid w:val="00AB3956"/>
    <w:rsid w:val="00AB39BE"/>
    <w:rsid w:val="00AB4041"/>
    <w:rsid w:val="00AB4085"/>
    <w:rsid w:val="00AB4295"/>
    <w:rsid w:val="00AB434A"/>
    <w:rsid w:val="00AB4E1E"/>
    <w:rsid w:val="00AB57B6"/>
    <w:rsid w:val="00AB59E7"/>
    <w:rsid w:val="00AB6723"/>
    <w:rsid w:val="00AB6B26"/>
    <w:rsid w:val="00AB70F3"/>
    <w:rsid w:val="00AB73DA"/>
    <w:rsid w:val="00AB73E1"/>
    <w:rsid w:val="00AB7C19"/>
    <w:rsid w:val="00AC0001"/>
    <w:rsid w:val="00AC0059"/>
    <w:rsid w:val="00AC027E"/>
    <w:rsid w:val="00AC07D2"/>
    <w:rsid w:val="00AC09B9"/>
    <w:rsid w:val="00AC13EC"/>
    <w:rsid w:val="00AC175B"/>
    <w:rsid w:val="00AC1BBC"/>
    <w:rsid w:val="00AC22D7"/>
    <w:rsid w:val="00AC2485"/>
    <w:rsid w:val="00AC3942"/>
    <w:rsid w:val="00AC3984"/>
    <w:rsid w:val="00AC3BA1"/>
    <w:rsid w:val="00AC3F05"/>
    <w:rsid w:val="00AC445C"/>
    <w:rsid w:val="00AC4F9D"/>
    <w:rsid w:val="00AC4FC2"/>
    <w:rsid w:val="00AC503C"/>
    <w:rsid w:val="00AC55CE"/>
    <w:rsid w:val="00AC56BA"/>
    <w:rsid w:val="00AC5A2E"/>
    <w:rsid w:val="00AC5AEF"/>
    <w:rsid w:val="00AC5C25"/>
    <w:rsid w:val="00AC5D49"/>
    <w:rsid w:val="00AC5FD5"/>
    <w:rsid w:val="00AC6A5B"/>
    <w:rsid w:val="00AC6D5C"/>
    <w:rsid w:val="00AC78F1"/>
    <w:rsid w:val="00AC7E23"/>
    <w:rsid w:val="00AD0BFB"/>
    <w:rsid w:val="00AD161C"/>
    <w:rsid w:val="00AD1D84"/>
    <w:rsid w:val="00AD1F2B"/>
    <w:rsid w:val="00AD2267"/>
    <w:rsid w:val="00AD2792"/>
    <w:rsid w:val="00AD2958"/>
    <w:rsid w:val="00AD2AFA"/>
    <w:rsid w:val="00AD2B8D"/>
    <w:rsid w:val="00AD328B"/>
    <w:rsid w:val="00AD364C"/>
    <w:rsid w:val="00AD3B45"/>
    <w:rsid w:val="00AD3D73"/>
    <w:rsid w:val="00AD3DB7"/>
    <w:rsid w:val="00AD4828"/>
    <w:rsid w:val="00AD58B2"/>
    <w:rsid w:val="00AD5CB8"/>
    <w:rsid w:val="00AD63AE"/>
    <w:rsid w:val="00AD65A6"/>
    <w:rsid w:val="00AD7582"/>
    <w:rsid w:val="00AD77F3"/>
    <w:rsid w:val="00AD7817"/>
    <w:rsid w:val="00AD7C25"/>
    <w:rsid w:val="00AE0152"/>
    <w:rsid w:val="00AE0210"/>
    <w:rsid w:val="00AE0B4C"/>
    <w:rsid w:val="00AE0C68"/>
    <w:rsid w:val="00AE0FC4"/>
    <w:rsid w:val="00AE13DF"/>
    <w:rsid w:val="00AE142A"/>
    <w:rsid w:val="00AE15A7"/>
    <w:rsid w:val="00AE1889"/>
    <w:rsid w:val="00AE1E2F"/>
    <w:rsid w:val="00AE2093"/>
    <w:rsid w:val="00AE233B"/>
    <w:rsid w:val="00AE236D"/>
    <w:rsid w:val="00AE23BB"/>
    <w:rsid w:val="00AE2420"/>
    <w:rsid w:val="00AE2596"/>
    <w:rsid w:val="00AE2B35"/>
    <w:rsid w:val="00AE2CDA"/>
    <w:rsid w:val="00AE2F9A"/>
    <w:rsid w:val="00AE3145"/>
    <w:rsid w:val="00AE32D0"/>
    <w:rsid w:val="00AE3E53"/>
    <w:rsid w:val="00AE454B"/>
    <w:rsid w:val="00AE4C0B"/>
    <w:rsid w:val="00AE53DB"/>
    <w:rsid w:val="00AE5436"/>
    <w:rsid w:val="00AE59D8"/>
    <w:rsid w:val="00AE604A"/>
    <w:rsid w:val="00AE676E"/>
    <w:rsid w:val="00AE67AB"/>
    <w:rsid w:val="00AE685B"/>
    <w:rsid w:val="00AE6932"/>
    <w:rsid w:val="00AE6CB1"/>
    <w:rsid w:val="00AE74CD"/>
    <w:rsid w:val="00AE7978"/>
    <w:rsid w:val="00AF0522"/>
    <w:rsid w:val="00AF05FB"/>
    <w:rsid w:val="00AF063F"/>
    <w:rsid w:val="00AF0E34"/>
    <w:rsid w:val="00AF13ED"/>
    <w:rsid w:val="00AF153A"/>
    <w:rsid w:val="00AF166D"/>
    <w:rsid w:val="00AF2098"/>
    <w:rsid w:val="00AF3356"/>
    <w:rsid w:val="00AF3419"/>
    <w:rsid w:val="00AF4966"/>
    <w:rsid w:val="00AF4E16"/>
    <w:rsid w:val="00AF5689"/>
    <w:rsid w:val="00AF58E5"/>
    <w:rsid w:val="00AF5FC8"/>
    <w:rsid w:val="00AF613F"/>
    <w:rsid w:val="00AF61DC"/>
    <w:rsid w:val="00AF651D"/>
    <w:rsid w:val="00AF656C"/>
    <w:rsid w:val="00AF6655"/>
    <w:rsid w:val="00AF6782"/>
    <w:rsid w:val="00AF6925"/>
    <w:rsid w:val="00AF6B1A"/>
    <w:rsid w:val="00AF6E6F"/>
    <w:rsid w:val="00AF7866"/>
    <w:rsid w:val="00AF7E6A"/>
    <w:rsid w:val="00B00151"/>
    <w:rsid w:val="00B00760"/>
    <w:rsid w:val="00B0195A"/>
    <w:rsid w:val="00B01AAB"/>
    <w:rsid w:val="00B01E12"/>
    <w:rsid w:val="00B020C5"/>
    <w:rsid w:val="00B022DB"/>
    <w:rsid w:val="00B02437"/>
    <w:rsid w:val="00B0243D"/>
    <w:rsid w:val="00B02457"/>
    <w:rsid w:val="00B02BB8"/>
    <w:rsid w:val="00B02E0E"/>
    <w:rsid w:val="00B03308"/>
    <w:rsid w:val="00B03779"/>
    <w:rsid w:val="00B039E8"/>
    <w:rsid w:val="00B03F99"/>
    <w:rsid w:val="00B043A6"/>
    <w:rsid w:val="00B047D3"/>
    <w:rsid w:val="00B04B4F"/>
    <w:rsid w:val="00B05B23"/>
    <w:rsid w:val="00B05FFA"/>
    <w:rsid w:val="00B06416"/>
    <w:rsid w:val="00B065ED"/>
    <w:rsid w:val="00B06A85"/>
    <w:rsid w:val="00B076AE"/>
    <w:rsid w:val="00B077C4"/>
    <w:rsid w:val="00B0796A"/>
    <w:rsid w:val="00B07F59"/>
    <w:rsid w:val="00B1022B"/>
    <w:rsid w:val="00B107B7"/>
    <w:rsid w:val="00B1148B"/>
    <w:rsid w:val="00B1155D"/>
    <w:rsid w:val="00B11820"/>
    <w:rsid w:val="00B11BC6"/>
    <w:rsid w:val="00B12083"/>
    <w:rsid w:val="00B1224E"/>
    <w:rsid w:val="00B1241F"/>
    <w:rsid w:val="00B12D60"/>
    <w:rsid w:val="00B1304E"/>
    <w:rsid w:val="00B1315D"/>
    <w:rsid w:val="00B13C64"/>
    <w:rsid w:val="00B13F99"/>
    <w:rsid w:val="00B1420A"/>
    <w:rsid w:val="00B14B4B"/>
    <w:rsid w:val="00B14CA2"/>
    <w:rsid w:val="00B1541B"/>
    <w:rsid w:val="00B15B54"/>
    <w:rsid w:val="00B15C89"/>
    <w:rsid w:val="00B163B6"/>
    <w:rsid w:val="00B1752F"/>
    <w:rsid w:val="00B1786C"/>
    <w:rsid w:val="00B1788E"/>
    <w:rsid w:val="00B1790A"/>
    <w:rsid w:val="00B17AE3"/>
    <w:rsid w:val="00B20315"/>
    <w:rsid w:val="00B206B0"/>
    <w:rsid w:val="00B20746"/>
    <w:rsid w:val="00B21C16"/>
    <w:rsid w:val="00B21C3C"/>
    <w:rsid w:val="00B21DF8"/>
    <w:rsid w:val="00B2207E"/>
    <w:rsid w:val="00B2235F"/>
    <w:rsid w:val="00B224CC"/>
    <w:rsid w:val="00B225C7"/>
    <w:rsid w:val="00B229C1"/>
    <w:rsid w:val="00B22B2E"/>
    <w:rsid w:val="00B22BAB"/>
    <w:rsid w:val="00B22C72"/>
    <w:rsid w:val="00B2300F"/>
    <w:rsid w:val="00B23159"/>
    <w:rsid w:val="00B231BC"/>
    <w:rsid w:val="00B2398B"/>
    <w:rsid w:val="00B23DDB"/>
    <w:rsid w:val="00B23E32"/>
    <w:rsid w:val="00B240B8"/>
    <w:rsid w:val="00B243B6"/>
    <w:rsid w:val="00B24751"/>
    <w:rsid w:val="00B249A8"/>
    <w:rsid w:val="00B25C75"/>
    <w:rsid w:val="00B266A0"/>
    <w:rsid w:val="00B267AF"/>
    <w:rsid w:val="00B2693E"/>
    <w:rsid w:val="00B26A24"/>
    <w:rsid w:val="00B26E4C"/>
    <w:rsid w:val="00B26EE1"/>
    <w:rsid w:val="00B27649"/>
    <w:rsid w:val="00B3096B"/>
    <w:rsid w:val="00B317A5"/>
    <w:rsid w:val="00B31A8C"/>
    <w:rsid w:val="00B3203D"/>
    <w:rsid w:val="00B32519"/>
    <w:rsid w:val="00B327DC"/>
    <w:rsid w:val="00B329E7"/>
    <w:rsid w:val="00B32EB5"/>
    <w:rsid w:val="00B33182"/>
    <w:rsid w:val="00B33D84"/>
    <w:rsid w:val="00B33DE1"/>
    <w:rsid w:val="00B342A3"/>
    <w:rsid w:val="00B347C3"/>
    <w:rsid w:val="00B35248"/>
    <w:rsid w:val="00B35CB2"/>
    <w:rsid w:val="00B363FD"/>
    <w:rsid w:val="00B365E0"/>
    <w:rsid w:val="00B36AFD"/>
    <w:rsid w:val="00B371BD"/>
    <w:rsid w:val="00B378B4"/>
    <w:rsid w:val="00B40071"/>
    <w:rsid w:val="00B4011D"/>
    <w:rsid w:val="00B40743"/>
    <w:rsid w:val="00B40936"/>
    <w:rsid w:val="00B41018"/>
    <w:rsid w:val="00B411BD"/>
    <w:rsid w:val="00B41C68"/>
    <w:rsid w:val="00B422A6"/>
    <w:rsid w:val="00B4339B"/>
    <w:rsid w:val="00B4360B"/>
    <w:rsid w:val="00B43787"/>
    <w:rsid w:val="00B438EE"/>
    <w:rsid w:val="00B441A8"/>
    <w:rsid w:val="00B44241"/>
    <w:rsid w:val="00B4424C"/>
    <w:rsid w:val="00B457E7"/>
    <w:rsid w:val="00B4597D"/>
    <w:rsid w:val="00B45F90"/>
    <w:rsid w:val="00B46202"/>
    <w:rsid w:val="00B4673B"/>
    <w:rsid w:val="00B46944"/>
    <w:rsid w:val="00B46F16"/>
    <w:rsid w:val="00B471D9"/>
    <w:rsid w:val="00B47300"/>
    <w:rsid w:val="00B47A94"/>
    <w:rsid w:val="00B5004D"/>
    <w:rsid w:val="00B502BD"/>
    <w:rsid w:val="00B50973"/>
    <w:rsid w:val="00B50B4E"/>
    <w:rsid w:val="00B50B72"/>
    <w:rsid w:val="00B50F37"/>
    <w:rsid w:val="00B517F0"/>
    <w:rsid w:val="00B519F1"/>
    <w:rsid w:val="00B51E4D"/>
    <w:rsid w:val="00B520A7"/>
    <w:rsid w:val="00B523C4"/>
    <w:rsid w:val="00B524EF"/>
    <w:rsid w:val="00B52B46"/>
    <w:rsid w:val="00B53063"/>
    <w:rsid w:val="00B53874"/>
    <w:rsid w:val="00B53A79"/>
    <w:rsid w:val="00B54188"/>
    <w:rsid w:val="00B54654"/>
    <w:rsid w:val="00B546D1"/>
    <w:rsid w:val="00B54953"/>
    <w:rsid w:val="00B54A01"/>
    <w:rsid w:val="00B54AE4"/>
    <w:rsid w:val="00B54CFD"/>
    <w:rsid w:val="00B54F13"/>
    <w:rsid w:val="00B55176"/>
    <w:rsid w:val="00B551EC"/>
    <w:rsid w:val="00B55522"/>
    <w:rsid w:val="00B55887"/>
    <w:rsid w:val="00B56CF0"/>
    <w:rsid w:val="00B5724A"/>
    <w:rsid w:val="00B5738F"/>
    <w:rsid w:val="00B5763E"/>
    <w:rsid w:val="00B577B6"/>
    <w:rsid w:val="00B57936"/>
    <w:rsid w:val="00B57A5E"/>
    <w:rsid w:val="00B57C62"/>
    <w:rsid w:val="00B57E97"/>
    <w:rsid w:val="00B57F4A"/>
    <w:rsid w:val="00B6032B"/>
    <w:rsid w:val="00B60A5E"/>
    <w:rsid w:val="00B61034"/>
    <w:rsid w:val="00B616F8"/>
    <w:rsid w:val="00B61E0C"/>
    <w:rsid w:val="00B61FC5"/>
    <w:rsid w:val="00B6201C"/>
    <w:rsid w:val="00B62313"/>
    <w:rsid w:val="00B626EA"/>
    <w:rsid w:val="00B627F3"/>
    <w:rsid w:val="00B6289B"/>
    <w:rsid w:val="00B628AA"/>
    <w:rsid w:val="00B62BA5"/>
    <w:rsid w:val="00B6371B"/>
    <w:rsid w:val="00B63B90"/>
    <w:rsid w:val="00B63CB2"/>
    <w:rsid w:val="00B6450C"/>
    <w:rsid w:val="00B645A1"/>
    <w:rsid w:val="00B647FB"/>
    <w:rsid w:val="00B64BBA"/>
    <w:rsid w:val="00B64DBB"/>
    <w:rsid w:val="00B65498"/>
    <w:rsid w:val="00B65561"/>
    <w:rsid w:val="00B65B62"/>
    <w:rsid w:val="00B6609E"/>
    <w:rsid w:val="00B661F5"/>
    <w:rsid w:val="00B6628E"/>
    <w:rsid w:val="00B66F78"/>
    <w:rsid w:val="00B67462"/>
    <w:rsid w:val="00B67A40"/>
    <w:rsid w:val="00B67A4E"/>
    <w:rsid w:val="00B67E7A"/>
    <w:rsid w:val="00B67F8D"/>
    <w:rsid w:val="00B70A01"/>
    <w:rsid w:val="00B70EF0"/>
    <w:rsid w:val="00B71111"/>
    <w:rsid w:val="00B71D7D"/>
    <w:rsid w:val="00B71E43"/>
    <w:rsid w:val="00B72182"/>
    <w:rsid w:val="00B721FB"/>
    <w:rsid w:val="00B7259A"/>
    <w:rsid w:val="00B729AB"/>
    <w:rsid w:val="00B732CB"/>
    <w:rsid w:val="00B73456"/>
    <w:rsid w:val="00B734A6"/>
    <w:rsid w:val="00B73501"/>
    <w:rsid w:val="00B7498C"/>
    <w:rsid w:val="00B74A91"/>
    <w:rsid w:val="00B74A9C"/>
    <w:rsid w:val="00B74E3E"/>
    <w:rsid w:val="00B7531B"/>
    <w:rsid w:val="00B757EC"/>
    <w:rsid w:val="00B7635D"/>
    <w:rsid w:val="00B76621"/>
    <w:rsid w:val="00B76668"/>
    <w:rsid w:val="00B76B0F"/>
    <w:rsid w:val="00B76B69"/>
    <w:rsid w:val="00B76E3F"/>
    <w:rsid w:val="00B76E44"/>
    <w:rsid w:val="00B77871"/>
    <w:rsid w:val="00B778B4"/>
    <w:rsid w:val="00B77CF3"/>
    <w:rsid w:val="00B77FB1"/>
    <w:rsid w:val="00B80834"/>
    <w:rsid w:val="00B80A5F"/>
    <w:rsid w:val="00B80B02"/>
    <w:rsid w:val="00B80E7F"/>
    <w:rsid w:val="00B80FD7"/>
    <w:rsid w:val="00B81347"/>
    <w:rsid w:val="00B814DB"/>
    <w:rsid w:val="00B8179C"/>
    <w:rsid w:val="00B817A4"/>
    <w:rsid w:val="00B81963"/>
    <w:rsid w:val="00B81B19"/>
    <w:rsid w:val="00B82861"/>
    <w:rsid w:val="00B82A14"/>
    <w:rsid w:val="00B82BE5"/>
    <w:rsid w:val="00B82C36"/>
    <w:rsid w:val="00B83019"/>
    <w:rsid w:val="00B83A13"/>
    <w:rsid w:val="00B83C08"/>
    <w:rsid w:val="00B83E36"/>
    <w:rsid w:val="00B8414C"/>
    <w:rsid w:val="00B841BD"/>
    <w:rsid w:val="00B842CA"/>
    <w:rsid w:val="00B842D0"/>
    <w:rsid w:val="00B843D5"/>
    <w:rsid w:val="00B844E0"/>
    <w:rsid w:val="00B8486F"/>
    <w:rsid w:val="00B84A4D"/>
    <w:rsid w:val="00B84BE2"/>
    <w:rsid w:val="00B84E31"/>
    <w:rsid w:val="00B84F8A"/>
    <w:rsid w:val="00B85392"/>
    <w:rsid w:val="00B85B51"/>
    <w:rsid w:val="00B85C7C"/>
    <w:rsid w:val="00B85ED4"/>
    <w:rsid w:val="00B8631F"/>
    <w:rsid w:val="00B86EEF"/>
    <w:rsid w:val="00B86F3E"/>
    <w:rsid w:val="00B86FD8"/>
    <w:rsid w:val="00B870F0"/>
    <w:rsid w:val="00B87339"/>
    <w:rsid w:val="00B8740C"/>
    <w:rsid w:val="00B8770C"/>
    <w:rsid w:val="00B8781F"/>
    <w:rsid w:val="00B87C09"/>
    <w:rsid w:val="00B906F7"/>
    <w:rsid w:val="00B908E1"/>
    <w:rsid w:val="00B90AAF"/>
    <w:rsid w:val="00B90FA1"/>
    <w:rsid w:val="00B910B3"/>
    <w:rsid w:val="00B91241"/>
    <w:rsid w:val="00B91D01"/>
    <w:rsid w:val="00B9249F"/>
    <w:rsid w:val="00B926D3"/>
    <w:rsid w:val="00B9294B"/>
    <w:rsid w:val="00B9307C"/>
    <w:rsid w:val="00B93308"/>
    <w:rsid w:val="00B93888"/>
    <w:rsid w:val="00B93CE2"/>
    <w:rsid w:val="00B942FA"/>
    <w:rsid w:val="00B9448B"/>
    <w:rsid w:val="00B94642"/>
    <w:rsid w:val="00B94766"/>
    <w:rsid w:val="00B94A2A"/>
    <w:rsid w:val="00B94A39"/>
    <w:rsid w:val="00B94CCA"/>
    <w:rsid w:val="00B94D21"/>
    <w:rsid w:val="00B95374"/>
    <w:rsid w:val="00B95497"/>
    <w:rsid w:val="00B95836"/>
    <w:rsid w:val="00B95BCD"/>
    <w:rsid w:val="00B95E86"/>
    <w:rsid w:val="00B96B84"/>
    <w:rsid w:val="00B96E81"/>
    <w:rsid w:val="00B971AD"/>
    <w:rsid w:val="00B97E21"/>
    <w:rsid w:val="00BA059B"/>
    <w:rsid w:val="00BA0C88"/>
    <w:rsid w:val="00BA11D7"/>
    <w:rsid w:val="00BA1945"/>
    <w:rsid w:val="00BA1D8B"/>
    <w:rsid w:val="00BA20C3"/>
    <w:rsid w:val="00BA20E5"/>
    <w:rsid w:val="00BA2A04"/>
    <w:rsid w:val="00BA3142"/>
    <w:rsid w:val="00BA3419"/>
    <w:rsid w:val="00BA3AE7"/>
    <w:rsid w:val="00BA3BC2"/>
    <w:rsid w:val="00BA3C29"/>
    <w:rsid w:val="00BA3C79"/>
    <w:rsid w:val="00BA3D22"/>
    <w:rsid w:val="00BA3FD4"/>
    <w:rsid w:val="00BA4681"/>
    <w:rsid w:val="00BA4BCE"/>
    <w:rsid w:val="00BA599D"/>
    <w:rsid w:val="00BA6058"/>
    <w:rsid w:val="00BA6059"/>
    <w:rsid w:val="00BA6DD9"/>
    <w:rsid w:val="00BA7058"/>
    <w:rsid w:val="00BA7428"/>
    <w:rsid w:val="00BA7464"/>
    <w:rsid w:val="00BA760D"/>
    <w:rsid w:val="00BA7AB0"/>
    <w:rsid w:val="00BA7B9A"/>
    <w:rsid w:val="00BA7D01"/>
    <w:rsid w:val="00BA7D9E"/>
    <w:rsid w:val="00BA7F87"/>
    <w:rsid w:val="00BB017E"/>
    <w:rsid w:val="00BB0389"/>
    <w:rsid w:val="00BB0A6B"/>
    <w:rsid w:val="00BB0CA2"/>
    <w:rsid w:val="00BB0EC4"/>
    <w:rsid w:val="00BB0FB1"/>
    <w:rsid w:val="00BB1469"/>
    <w:rsid w:val="00BB1734"/>
    <w:rsid w:val="00BB18E4"/>
    <w:rsid w:val="00BB19CE"/>
    <w:rsid w:val="00BB1D14"/>
    <w:rsid w:val="00BB2B72"/>
    <w:rsid w:val="00BB2CE2"/>
    <w:rsid w:val="00BB2E41"/>
    <w:rsid w:val="00BB3811"/>
    <w:rsid w:val="00BB44A4"/>
    <w:rsid w:val="00BB50E0"/>
    <w:rsid w:val="00BB56F2"/>
    <w:rsid w:val="00BB5B10"/>
    <w:rsid w:val="00BB65DC"/>
    <w:rsid w:val="00BB72DC"/>
    <w:rsid w:val="00BB75A9"/>
    <w:rsid w:val="00BB7636"/>
    <w:rsid w:val="00BB792D"/>
    <w:rsid w:val="00BB7D20"/>
    <w:rsid w:val="00BC0076"/>
    <w:rsid w:val="00BC0CC3"/>
    <w:rsid w:val="00BC0E10"/>
    <w:rsid w:val="00BC0F02"/>
    <w:rsid w:val="00BC0F5A"/>
    <w:rsid w:val="00BC2001"/>
    <w:rsid w:val="00BC21E7"/>
    <w:rsid w:val="00BC2436"/>
    <w:rsid w:val="00BC244E"/>
    <w:rsid w:val="00BC28F8"/>
    <w:rsid w:val="00BC2948"/>
    <w:rsid w:val="00BC2A94"/>
    <w:rsid w:val="00BC2CE5"/>
    <w:rsid w:val="00BC2DCE"/>
    <w:rsid w:val="00BC2DEE"/>
    <w:rsid w:val="00BC307E"/>
    <w:rsid w:val="00BC3142"/>
    <w:rsid w:val="00BC338B"/>
    <w:rsid w:val="00BC34F8"/>
    <w:rsid w:val="00BC3AF7"/>
    <w:rsid w:val="00BC43AE"/>
    <w:rsid w:val="00BC46ED"/>
    <w:rsid w:val="00BC4AB5"/>
    <w:rsid w:val="00BC4C86"/>
    <w:rsid w:val="00BC56F1"/>
    <w:rsid w:val="00BC56F5"/>
    <w:rsid w:val="00BC57A6"/>
    <w:rsid w:val="00BC5976"/>
    <w:rsid w:val="00BC6799"/>
    <w:rsid w:val="00BC6CE3"/>
    <w:rsid w:val="00BC6D13"/>
    <w:rsid w:val="00BC77B8"/>
    <w:rsid w:val="00BC7CB7"/>
    <w:rsid w:val="00BC7DD9"/>
    <w:rsid w:val="00BC7EDC"/>
    <w:rsid w:val="00BD0084"/>
    <w:rsid w:val="00BD0154"/>
    <w:rsid w:val="00BD0160"/>
    <w:rsid w:val="00BD06AF"/>
    <w:rsid w:val="00BD0B84"/>
    <w:rsid w:val="00BD0D6B"/>
    <w:rsid w:val="00BD10C8"/>
    <w:rsid w:val="00BD16F4"/>
    <w:rsid w:val="00BD17CA"/>
    <w:rsid w:val="00BD1840"/>
    <w:rsid w:val="00BD18F7"/>
    <w:rsid w:val="00BD1BB5"/>
    <w:rsid w:val="00BD236C"/>
    <w:rsid w:val="00BD3DFF"/>
    <w:rsid w:val="00BD405A"/>
    <w:rsid w:val="00BD46C2"/>
    <w:rsid w:val="00BD46DE"/>
    <w:rsid w:val="00BD4A01"/>
    <w:rsid w:val="00BD4F54"/>
    <w:rsid w:val="00BD565F"/>
    <w:rsid w:val="00BD5B57"/>
    <w:rsid w:val="00BD5EC8"/>
    <w:rsid w:val="00BD63F5"/>
    <w:rsid w:val="00BD658C"/>
    <w:rsid w:val="00BD68B8"/>
    <w:rsid w:val="00BD6924"/>
    <w:rsid w:val="00BD6F40"/>
    <w:rsid w:val="00BD6F80"/>
    <w:rsid w:val="00BD7559"/>
    <w:rsid w:val="00BD7BD9"/>
    <w:rsid w:val="00BD7D2A"/>
    <w:rsid w:val="00BE0966"/>
    <w:rsid w:val="00BE0D81"/>
    <w:rsid w:val="00BE140E"/>
    <w:rsid w:val="00BE182F"/>
    <w:rsid w:val="00BE18D2"/>
    <w:rsid w:val="00BE25D5"/>
    <w:rsid w:val="00BE2FEE"/>
    <w:rsid w:val="00BE3376"/>
    <w:rsid w:val="00BE3638"/>
    <w:rsid w:val="00BE37F1"/>
    <w:rsid w:val="00BE39C1"/>
    <w:rsid w:val="00BE40BB"/>
    <w:rsid w:val="00BE45BD"/>
    <w:rsid w:val="00BE563F"/>
    <w:rsid w:val="00BE58D7"/>
    <w:rsid w:val="00BE6D4E"/>
    <w:rsid w:val="00BE739D"/>
    <w:rsid w:val="00BE73F1"/>
    <w:rsid w:val="00BE7501"/>
    <w:rsid w:val="00BF0439"/>
    <w:rsid w:val="00BF0551"/>
    <w:rsid w:val="00BF0A85"/>
    <w:rsid w:val="00BF18E4"/>
    <w:rsid w:val="00BF1A43"/>
    <w:rsid w:val="00BF1C3D"/>
    <w:rsid w:val="00BF1D13"/>
    <w:rsid w:val="00BF207F"/>
    <w:rsid w:val="00BF217B"/>
    <w:rsid w:val="00BF2B61"/>
    <w:rsid w:val="00BF30A3"/>
    <w:rsid w:val="00BF315D"/>
    <w:rsid w:val="00BF3771"/>
    <w:rsid w:val="00BF3AA9"/>
    <w:rsid w:val="00BF3E49"/>
    <w:rsid w:val="00BF3E7D"/>
    <w:rsid w:val="00BF416E"/>
    <w:rsid w:val="00BF42EF"/>
    <w:rsid w:val="00BF4B0C"/>
    <w:rsid w:val="00BF4C51"/>
    <w:rsid w:val="00BF4C98"/>
    <w:rsid w:val="00BF4E87"/>
    <w:rsid w:val="00BF5205"/>
    <w:rsid w:val="00BF5B73"/>
    <w:rsid w:val="00BF6D03"/>
    <w:rsid w:val="00BF6E16"/>
    <w:rsid w:val="00BF6E30"/>
    <w:rsid w:val="00BF7AFC"/>
    <w:rsid w:val="00BF7EFC"/>
    <w:rsid w:val="00BF7F88"/>
    <w:rsid w:val="00C003BD"/>
    <w:rsid w:val="00C00800"/>
    <w:rsid w:val="00C00835"/>
    <w:rsid w:val="00C00DEA"/>
    <w:rsid w:val="00C01331"/>
    <w:rsid w:val="00C0151A"/>
    <w:rsid w:val="00C0197A"/>
    <w:rsid w:val="00C01DD9"/>
    <w:rsid w:val="00C0235A"/>
    <w:rsid w:val="00C02A1E"/>
    <w:rsid w:val="00C02BFC"/>
    <w:rsid w:val="00C02C61"/>
    <w:rsid w:val="00C03129"/>
    <w:rsid w:val="00C03C8D"/>
    <w:rsid w:val="00C041C8"/>
    <w:rsid w:val="00C042A3"/>
    <w:rsid w:val="00C044BD"/>
    <w:rsid w:val="00C0455E"/>
    <w:rsid w:val="00C049D1"/>
    <w:rsid w:val="00C049E2"/>
    <w:rsid w:val="00C04BF6"/>
    <w:rsid w:val="00C04F3C"/>
    <w:rsid w:val="00C05495"/>
    <w:rsid w:val="00C05B39"/>
    <w:rsid w:val="00C05FE5"/>
    <w:rsid w:val="00C06045"/>
    <w:rsid w:val="00C063D0"/>
    <w:rsid w:val="00C0682B"/>
    <w:rsid w:val="00C06854"/>
    <w:rsid w:val="00C06ABC"/>
    <w:rsid w:val="00C0716F"/>
    <w:rsid w:val="00C072D7"/>
    <w:rsid w:val="00C0771B"/>
    <w:rsid w:val="00C07D80"/>
    <w:rsid w:val="00C07E44"/>
    <w:rsid w:val="00C07E9C"/>
    <w:rsid w:val="00C10EA7"/>
    <w:rsid w:val="00C10EFF"/>
    <w:rsid w:val="00C117F8"/>
    <w:rsid w:val="00C11C02"/>
    <w:rsid w:val="00C11F83"/>
    <w:rsid w:val="00C12105"/>
    <w:rsid w:val="00C1220B"/>
    <w:rsid w:val="00C1274B"/>
    <w:rsid w:val="00C1285E"/>
    <w:rsid w:val="00C12869"/>
    <w:rsid w:val="00C12DDD"/>
    <w:rsid w:val="00C130C4"/>
    <w:rsid w:val="00C13A05"/>
    <w:rsid w:val="00C13CF9"/>
    <w:rsid w:val="00C13E4F"/>
    <w:rsid w:val="00C1461D"/>
    <w:rsid w:val="00C1553E"/>
    <w:rsid w:val="00C15B8D"/>
    <w:rsid w:val="00C15BF2"/>
    <w:rsid w:val="00C15C96"/>
    <w:rsid w:val="00C1646A"/>
    <w:rsid w:val="00C16603"/>
    <w:rsid w:val="00C16A13"/>
    <w:rsid w:val="00C20323"/>
    <w:rsid w:val="00C2037A"/>
    <w:rsid w:val="00C20578"/>
    <w:rsid w:val="00C20B23"/>
    <w:rsid w:val="00C20E5B"/>
    <w:rsid w:val="00C20FDA"/>
    <w:rsid w:val="00C212BE"/>
    <w:rsid w:val="00C216DC"/>
    <w:rsid w:val="00C218A8"/>
    <w:rsid w:val="00C2198A"/>
    <w:rsid w:val="00C22AA6"/>
    <w:rsid w:val="00C2310E"/>
    <w:rsid w:val="00C233F5"/>
    <w:rsid w:val="00C240D0"/>
    <w:rsid w:val="00C24300"/>
    <w:rsid w:val="00C24577"/>
    <w:rsid w:val="00C245A2"/>
    <w:rsid w:val="00C25C25"/>
    <w:rsid w:val="00C25CEB"/>
    <w:rsid w:val="00C25F6B"/>
    <w:rsid w:val="00C26000"/>
    <w:rsid w:val="00C269D3"/>
    <w:rsid w:val="00C26BC7"/>
    <w:rsid w:val="00C27809"/>
    <w:rsid w:val="00C27D48"/>
    <w:rsid w:val="00C27FD7"/>
    <w:rsid w:val="00C300BC"/>
    <w:rsid w:val="00C309C2"/>
    <w:rsid w:val="00C30B65"/>
    <w:rsid w:val="00C3158C"/>
    <w:rsid w:val="00C31605"/>
    <w:rsid w:val="00C32195"/>
    <w:rsid w:val="00C323BD"/>
    <w:rsid w:val="00C324E6"/>
    <w:rsid w:val="00C324EC"/>
    <w:rsid w:val="00C32689"/>
    <w:rsid w:val="00C32A13"/>
    <w:rsid w:val="00C32FB7"/>
    <w:rsid w:val="00C33389"/>
    <w:rsid w:val="00C33FD4"/>
    <w:rsid w:val="00C34133"/>
    <w:rsid w:val="00C342D3"/>
    <w:rsid w:val="00C3446A"/>
    <w:rsid w:val="00C344BC"/>
    <w:rsid w:val="00C34707"/>
    <w:rsid w:val="00C34837"/>
    <w:rsid w:val="00C34D23"/>
    <w:rsid w:val="00C35999"/>
    <w:rsid w:val="00C35D97"/>
    <w:rsid w:val="00C361C5"/>
    <w:rsid w:val="00C36500"/>
    <w:rsid w:val="00C36882"/>
    <w:rsid w:val="00C3697C"/>
    <w:rsid w:val="00C36E45"/>
    <w:rsid w:val="00C36F55"/>
    <w:rsid w:val="00C36F6B"/>
    <w:rsid w:val="00C36F82"/>
    <w:rsid w:val="00C37559"/>
    <w:rsid w:val="00C40811"/>
    <w:rsid w:val="00C413F7"/>
    <w:rsid w:val="00C41403"/>
    <w:rsid w:val="00C41897"/>
    <w:rsid w:val="00C41A55"/>
    <w:rsid w:val="00C42054"/>
    <w:rsid w:val="00C424A0"/>
    <w:rsid w:val="00C42B55"/>
    <w:rsid w:val="00C42BF6"/>
    <w:rsid w:val="00C42C8B"/>
    <w:rsid w:val="00C42D79"/>
    <w:rsid w:val="00C42D9D"/>
    <w:rsid w:val="00C44406"/>
    <w:rsid w:val="00C454CD"/>
    <w:rsid w:val="00C458EA"/>
    <w:rsid w:val="00C45B04"/>
    <w:rsid w:val="00C45E25"/>
    <w:rsid w:val="00C46485"/>
    <w:rsid w:val="00C464E4"/>
    <w:rsid w:val="00C464F6"/>
    <w:rsid w:val="00C46527"/>
    <w:rsid w:val="00C46594"/>
    <w:rsid w:val="00C465D3"/>
    <w:rsid w:val="00C47117"/>
    <w:rsid w:val="00C478F1"/>
    <w:rsid w:val="00C4790F"/>
    <w:rsid w:val="00C47946"/>
    <w:rsid w:val="00C47E27"/>
    <w:rsid w:val="00C47EFD"/>
    <w:rsid w:val="00C504AA"/>
    <w:rsid w:val="00C50804"/>
    <w:rsid w:val="00C50956"/>
    <w:rsid w:val="00C5097E"/>
    <w:rsid w:val="00C50CEC"/>
    <w:rsid w:val="00C50ED0"/>
    <w:rsid w:val="00C516B1"/>
    <w:rsid w:val="00C51A5A"/>
    <w:rsid w:val="00C51CB5"/>
    <w:rsid w:val="00C5219B"/>
    <w:rsid w:val="00C522BD"/>
    <w:rsid w:val="00C522D3"/>
    <w:rsid w:val="00C52ACF"/>
    <w:rsid w:val="00C53879"/>
    <w:rsid w:val="00C547EC"/>
    <w:rsid w:val="00C54B09"/>
    <w:rsid w:val="00C54DBB"/>
    <w:rsid w:val="00C555F1"/>
    <w:rsid w:val="00C55A57"/>
    <w:rsid w:val="00C56685"/>
    <w:rsid w:val="00C567BC"/>
    <w:rsid w:val="00C56BDB"/>
    <w:rsid w:val="00C5767B"/>
    <w:rsid w:val="00C607D9"/>
    <w:rsid w:val="00C60AF2"/>
    <w:rsid w:val="00C60B73"/>
    <w:rsid w:val="00C60BA5"/>
    <w:rsid w:val="00C61037"/>
    <w:rsid w:val="00C61351"/>
    <w:rsid w:val="00C618A1"/>
    <w:rsid w:val="00C61D51"/>
    <w:rsid w:val="00C6228F"/>
    <w:rsid w:val="00C624B1"/>
    <w:rsid w:val="00C629BB"/>
    <w:rsid w:val="00C64184"/>
    <w:rsid w:val="00C648E1"/>
    <w:rsid w:val="00C66226"/>
    <w:rsid w:val="00C6629D"/>
    <w:rsid w:val="00C66A58"/>
    <w:rsid w:val="00C66AFA"/>
    <w:rsid w:val="00C6753C"/>
    <w:rsid w:val="00C67812"/>
    <w:rsid w:val="00C6792F"/>
    <w:rsid w:val="00C67FEF"/>
    <w:rsid w:val="00C70174"/>
    <w:rsid w:val="00C70C95"/>
    <w:rsid w:val="00C70EAE"/>
    <w:rsid w:val="00C711E2"/>
    <w:rsid w:val="00C71D19"/>
    <w:rsid w:val="00C720EB"/>
    <w:rsid w:val="00C72323"/>
    <w:rsid w:val="00C737FF"/>
    <w:rsid w:val="00C73D82"/>
    <w:rsid w:val="00C742EC"/>
    <w:rsid w:val="00C7453A"/>
    <w:rsid w:val="00C7478C"/>
    <w:rsid w:val="00C74F24"/>
    <w:rsid w:val="00C74F8B"/>
    <w:rsid w:val="00C750E3"/>
    <w:rsid w:val="00C75254"/>
    <w:rsid w:val="00C75B7D"/>
    <w:rsid w:val="00C7632F"/>
    <w:rsid w:val="00C764D8"/>
    <w:rsid w:val="00C765FF"/>
    <w:rsid w:val="00C767D6"/>
    <w:rsid w:val="00C76A8F"/>
    <w:rsid w:val="00C7704F"/>
    <w:rsid w:val="00C7730E"/>
    <w:rsid w:val="00C7735A"/>
    <w:rsid w:val="00C77528"/>
    <w:rsid w:val="00C7781F"/>
    <w:rsid w:val="00C77867"/>
    <w:rsid w:val="00C779A5"/>
    <w:rsid w:val="00C8115D"/>
    <w:rsid w:val="00C81375"/>
    <w:rsid w:val="00C81D8E"/>
    <w:rsid w:val="00C81E9C"/>
    <w:rsid w:val="00C821F6"/>
    <w:rsid w:val="00C8232D"/>
    <w:rsid w:val="00C82503"/>
    <w:rsid w:val="00C826DA"/>
    <w:rsid w:val="00C82EB4"/>
    <w:rsid w:val="00C82F91"/>
    <w:rsid w:val="00C833DC"/>
    <w:rsid w:val="00C84D9E"/>
    <w:rsid w:val="00C8524F"/>
    <w:rsid w:val="00C85308"/>
    <w:rsid w:val="00C85F53"/>
    <w:rsid w:val="00C86165"/>
    <w:rsid w:val="00C86247"/>
    <w:rsid w:val="00C86AF6"/>
    <w:rsid w:val="00C8712F"/>
    <w:rsid w:val="00C871CA"/>
    <w:rsid w:val="00C87250"/>
    <w:rsid w:val="00C87533"/>
    <w:rsid w:val="00C877C2"/>
    <w:rsid w:val="00C87EF8"/>
    <w:rsid w:val="00C900F5"/>
    <w:rsid w:val="00C9072A"/>
    <w:rsid w:val="00C90F20"/>
    <w:rsid w:val="00C915BD"/>
    <w:rsid w:val="00C91A2B"/>
    <w:rsid w:val="00C91CDB"/>
    <w:rsid w:val="00C91E7F"/>
    <w:rsid w:val="00C9203F"/>
    <w:rsid w:val="00C92260"/>
    <w:rsid w:val="00C928E2"/>
    <w:rsid w:val="00C93419"/>
    <w:rsid w:val="00C938BB"/>
    <w:rsid w:val="00C93A01"/>
    <w:rsid w:val="00C94474"/>
    <w:rsid w:val="00C947F0"/>
    <w:rsid w:val="00C949FB"/>
    <w:rsid w:val="00C94D05"/>
    <w:rsid w:val="00C94DD0"/>
    <w:rsid w:val="00C952AA"/>
    <w:rsid w:val="00C95455"/>
    <w:rsid w:val="00C9594B"/>
    <w:rsid w:val="00C95AA0"/>
    <w:rsid w:val="00C9612C"/>
    <w:rsid w:val="00C962EA"/>
    <w:rsid w:val="00C9641E"/>
    <w:rsid w:val="00C965C2"/>
    <w:rsid w:val="00C96791"/>
    <w:rsid w:val="00C9694B"/>
    <w:rsid w:val="00C96EB3"/>
    <w:rsid w:val="00C96F41"/>
    <w:rsid w:val="00C979B5"/>
    <w:rsid w:val="00C97AFC"/>
    <w:rsid w:val="00C97C73"/>
    <w:rsid w:val="00CA05C3"/>
    <w:rsid w:val="00CA0952"/>
    <w:rsid w:val="00CA098A"/>
    <w:rsid w:val="00CA0999"/>
    <w:rsid w:val="00CA09F2"/>
    <w:rsid w:val="00CA0B44"/>
    <w:rsid w:val="00CA169C"/>
    <w:rsid w:val="00CA1770"/>
    <w:rsid w:val="00CA1851"/>
    <w:rsid w:val="00CA1BF2"/>
    <w:rsid w:val="00CA2373"/>
    <w:rsid w:val="00CA23F4"/>
    <w:rsid w:val="00CA2811"/>
    <w:rsid w:val="00CA2B37"/>
    <w:rsid w:val="00CA2C15"/>
    <w:rsid w:val="00CA2C46"/>
    <w:rsid w:val="00CA2CF4"/>
    <w:rsid w:val="00CA32A1"/>
    <w:rsid w:val="00CA33C0"/>
    <w:rsid w:val="00CA3436"/>
    <w:rsid w:val="00CA3518"/>
    <w:rsid w:val="00CA36BA"/>
    <w:rsid w:val="00CA399F"/>
    <w:rsid w:val="00CA40C2"/>
    <w:rsid w:val="00CA41F5"/>
    <w:rsid w:val="00CA43B2"/>
    <w:rsid w:val="00CA4579"/>
    <w:rsid w:val="00CA45DD"/>
    <w:rsid w:val="00CA46AD"/>
    <w:rsid w:val="00CA4855"/>
    <w:rsid w:val="00CA509E"/>
    <w:rsid w:val="00CA5467"/>
    <w:rsid w:val="00CA64DE"/>
    <w:rsid w:val="00CA65AC"/>
    <w:rsid w:val="00CA678D"/>
    <w:rsid w:val="00CA6947"/>
    <w:rsid w:val="00CA738E"/>
    <w:rsid w:val="00CA7545"/>
    <w:rsid w:val="00CA7D54"/>
    <w:rsid w:val="00CB0333"/>
    <w:rsid w:val="00CB14D5"/>
    <w:rsid w:val="00CB182E"/>
    <w:rsid w:val="00CB194A"/>
    <w:rsid w:val="00CB1BFA"/>
    <w:rsid w:val="00CB1E7C"/>
    <w:rsid w:val="00CB2527"/>
    <w:rsid w:val="00CB2880"/>
    <w:rsid w:val="00CB31A8"/>
    <w:rsid w:val="00CB3313"/>
    <w:rsid w:val="00CB39B8"/>
    <w:rsid w:val="00CB3C2B"/>
    <w:rsid w:val="00CB3C40"/>
    <w:rsid w:val="00CB3E3B"/>
    <w:rsid w:val="00CB3F2D"/>
    <w:rsid w:val="00CB3F4A"/>
    <w:rsid w:val="00CB4539"/>
    <w:rsid w:val="00CB4785"/>
    <w:rsid w:val="00CB4CAE"/>
    <w:rsid w:val="00CB527C"/>
    <w:rsid w:val="00CB56B0"/>
    <w:rsid w:val="00CB59CB"/>
    <w:rsid w:val="00CB5C40"/>
    <w:rsid w:val="00CB67F2"/>
    <w:rsid w:val="00CB7935"/>
    <w:rsid w:val="00CB7A5E"/>
    <w:rsid w:val="00CB7AF0"/>
    <w:rsid w:val="00CC003C"/>
    <w:rsid w:val="00CC00D1"/>
    <w:rsid w:val="00CC0625"/>
    <w:rsid w:val="00CC1567"/>
    <w:rsid w:val="00CC2204"/>
    <w:rsid w:val="00CC22F0"/>
    <w:rsid w:val="00CC23FE"/>
    <w:rsid w:val="00CC2767"/>
    <w:rsid w:val="00CC2A23"/>
    <w:rsid w:val="00CC472F"/>
    <w:rsid w:val="00CC4751"/>
    <w:rsid w:val="00CC4B70"/>
    <w:rsid w:val="00CC4C39"/>
    <w:rsid w:val="00CC4EF9"/>
    <w:rsid w:val="00CC5369"/>
    <w:rsid w:val="00CC5819"/>
    <w:rsid w:val="00CC5941"/>
    <w:rsid w:val="00CC5E02"/>
    <w:rsid w:val="00CC6022"/>
    <w:rsid w:val="00CC6BE3"/>
    <w:rsid w:val="00CC6F15"/>
    <w:rsid w:val="00CD023E"/>
    <w:rsid w:val="00CD02A1"/>
    <w:rsid w:val="00CD0C37"/>
    <w:rsid w:val="00CD0E9D"/>
    <w:rsid w:val="00CD142D"/>
    <w:rsid w:val="00CD1894"/>
    <w:rsid w:val="00CD218C"/>
    <w:rsid w:val="00CD2904"/>
    <w:rsid w:val="00CD2959"/>
    <w:rsid w:val="00CD29DB"/>
    <w:rsid w:val="00CD2DE5"/>
    <w:rsid w:val="00CD3160"/>
    <w:rsid w:val="00CD34C8"/>
    <w:rsid w:val="00CD373D"/>
    <w:rsid w:val="00CD380A"/>
    <w:rsid w:val="00CD3AB1"/>
    <w:rsid w:val="00CD3B8F"/>
    <w:rsid w:val="00CD446A"/>
    <w:rsid w:val="00CD4999"/>
    <w:rsid w:val="00CD5587"/>
    <w:rsid w:val="00CD56C1"/>
    <w:rsid w:val="00CD5C27"/>
    <w:rsid w:val="00CD7343"/>
    <w:rsid w:val="00CD750E"/>
    <w:rsid w:val="00CD788C"/>
    <w:rsid w:val="00CD7DDF"/>
    <w:rsid w:val="00CE0003"/>
    <w:rsid w:val="00CE030B"/>
    <w:rsid w:val="00CE030F"/>
    <w:rsid w:val="00CE0374"/>
    <w:rsid w:val="00CE061F"/>
    <w:rsid w:val="00CE0668"/>
    <w:rsid w:val="00CE1470"/>
    <w:rsid w:val="00CE14EB"/>
    <w:rsid w:val="00CE14F6"/>
    <w:rsid w:val="00CE1610"/>
    <w:rsid w:val="00CE196E"/>
    <w:rsid w:val="00CE19B5"/>
    <w:rsid w:val="00CE1B7D"/>
    <w:rsid w:val="00CE24BA"/>
    <w:rsid w:val="00CE2B47"/>
    <w:rsid w:val="00CE2C0A"/>
    <w:rsid w:val="00CE2FE9"/>
    <w:rsid w:val="00CE3320"/>
    <w:rsid w:val="00CE35B5"/>
    <w:rsid w:val="00CE35EE"/>
    <w:rsid w:val="00CE407D"/>
    <w:rsid w:val="00CE41A2"/>
    <w:rsid w:val="00CE4343"/>
    <w:rsid w:val="00CE45C1"/>
    <w:rsid w:val="00CE4F5C"/>
    <w:rsid w:val="00CE540C"/>
    <w:rsid w:val="00CE5B0E"/>
    <w:rsid w:val="00CE5F64"/>
    <w:rsid w:val="00CE7355"/>
    <w:rsid w:val="00CE73A3"/>
    <w:rsid w:val="00CE73D7"/>
    <w:rsid w:val="00CE7673"/>
    <w:rsid w:val="00CE7870"/>
    <w:rsid w:val="00CE7987"/>
    <w:rsid w:val="00CE7A6D"/>
    <w:rsid w:val="00CF000F"/>
    <w:rsid w:val="00CF011C"/>
    <w:rsid w:val="00CF0904"/>
    <w:rsid w:val="00CF0A80"/>
    <w:rsid w:val="00CF14E1"/>
    <w:rsid w:val="00CF15ED"/>
    <w:rsid w:val="00CF187C"/>
    <w:rsid w:val="00CF1B19"/>
    <w:rsid w:val="00CF1C7F"/>
    <w:rsid w:val="00CF2183"/>
    <w:rsid w:val="00CF2493"/>
    <w:rsid w:val="00CF24AA"/>
    <w:rsid w:val="00CF26AC"/>
    <w:rsid w:val="00CF2BB5"/>
    <w:rsid w:val="00CF2D85"/>
    <w:rsid w:val="00CF39C2"/>
    <w:rsid w:val="00CF3C02"/>
    <w:rsid w:val="00CF3D5F"/>
    <w:rsid w:val="00CF51C4"/>
    <w:rsid w:val="00CF5DFB"/>
    <w:rsid w:val="00CF604B"/>
    <w:rsid w:val="00CF6722"/>
    <w:rsid w:val="00CF6EBF"/>
    <w:rsid w:val="00CF7067"/>
    <w:rsid w:val="00CF71FD"/>
    <w:rsid w:val="00CF7676"/>
    <w:rsid w:val="00CF7AFF"/>
    <w:rsid w:val="00CF7D02"/>
    <w:rsid w:val="00CF7DBF"/>
    <w:rsid w:val="00D00148"/>
    <w:rsid w:val="00D006EE"/>
    <w:rsid w:val="00D00A3F"/>
    <w:rsid w:val="00D01731"/>
    <w:rsid w:val="00D01BEB"/>
    <w:rsid w:val="00D01EC3"/>
    <w:rsid w:val="00D02159"/>
    <w:rsid w:val="00D02463"/>
    <w:rsid w:val="00D02620"/>
    <w:rsid w:val="00D02746"/>
    <w:rsid w:val="00D02B88"/>
    <w:rsid w:val="00D03403"/>
    <w:rsid w:val="00D03559"/>
    <w:rsid w:val="00D03CB5"/>
    <w:rsid w:val="00D03F89"/>
    <w:rsid w:val="00D042C7"/>
    <w:rsid w:val="00D04526"/>
    <w:rsid w:val="00D046C2"/>
    <w:rsid w:val="00D04BCA"/>
    <w:rsid w:val="00D050E5"/>
    <w:rsid w:val="00D055F5"/>
    <w:rsid w:val="00D05780"/>
    <w:rsid w:val="00D05CB8"/>
    <w:rsid w:val="00D07A08"/>
    <w:rsid w:val="00D07B19"/>
    <w:rsid w:val="00D07FA5"/>
    <w:rsid w:val="00D10027"/>
    <w:rsid w:val="00D10581"/>
    <w:rsid w:val="00D106C7"/>
    <w:rsid w:val="00D107AA"/>
    <w:rsid w:val="00D10981"/>
    <w:rsid w:val="00D111F3"/>
    <w:rsid w:val="00D11563"/>
    <w:rsid w:val="00D11605"/>
    <w:rsid w:val="00D11D7D"/>
    <w:rsid w:val="00D12470"/>
    <w:rsid w:val="00D124F3"/>
    <w:rsid w:val="00D1301D"/>
    <w:rsid w:val="00D130F6"/>
    <w:rsid w:val="00D1355D"/>
    <w:rsid w:val="00D13D9D"/>
    <w:rsid w:val="00D14A53"/>
    <w:rsid w:val="00D14AD9"/>
    <w:rsid w:val="00D14F9D"/>
    <w:rsid w:val="00D151C6"/>
    <w:rsid w:val="00D15257"/>
    <w:rsid w:val="00D15438"/>
    <w:rsid w:val="00D1566B"/>
    <w:rsid w:val="00D15D77"/>
    <w:rsid w:val="00D163D7"/>
    <w:rsid w:val="00D163EE"/>
    <w:rsid w:val="00D165E9"/>
    <w:rsid w:val="00D173ED"/>
    <w:rsid w:val="00D17B01"/>
    <w:rsid w:val="00D206C0"/>
    <w:rsid w:val="00D206C5"/>
    <w:rsid w:val="00D20CD0"/>
    <w:rsid w:val="00D210B4"/>
    <w:rsid w:val="00D21172"/>
    <w:rsid w:val="00D21B4D"/>
    <w:rsid w:val="00D21E25"/>
    <w:rsid w:val="00D220DB"/>
    <w:rsid w:val="00D22304"/>
    <w:rsid w:val="00D22500"/>
    <w:rsid w:val="00D227A8"/>
    <w:rsid w:val="00D2297A"/>
    <w:rsid w:val="00D22D80"/>
    <w:rsid w:val="00D232F3"/>
    <w:rsid w:val="00D23D88"/>
    <w:rsid w:val="00D23F27"/>
    <w:rsid w:val="00D245EA"/>
    <w:rsid w:val="00D2489E"/>
    <w:rsid w:val="00D24AFD"/>
    <w:rsid w:val="00D24E0C"/>
    <w:rsid w:val="00D2517A"/>
    <w:rsid w:val="00D25DB6"/>
    <w:rsid w:val="00D25DDA"/>
    <w:rsid w:val="00D260ED"/>
    <w:rsid w:val="00D260FC"/>
    <w:rsid w:val="00D2614C"/>
    <w:rsid w:val="00D26183"/>
    <w:rsid w:val="00D26832"/>
    <w:rsid w:val="00D26C9F"/>
    <w:rsid w:val="00D27534"/>
    <w:rsid w:val="00D27F75"/>
    <w:rsid w:val="00D30CE5"/>
    <w:rsid w:val="00D317BD"/>
    <w:rsid w:val="00D31DCF"/>
    <w:rsid w:val="00D31F2A"/>
    <w:rsid w:val="00D323AA"/>
    <w:rsid w:val="00D323DC"/>
    <w:rsid w:val="00D32614"/>
    <w:rsid w:val="00D33082"/>
    <w:rsid w:val="00D33C33"/>
    <w:rsid w:val="00D3414F"/>
    <w:rsid w:val="00D3436F"/>
    <w:rsid w:val="00D35689"/>
    <w:rsid w:val="00D35B17"/>
    <w:rsid w:val="00D35CF2"/>
    <w:rsid w:val="00D360CA"/>
    <w:rsid w:val="00D360D0"/>
    <w:rsid w:val="00D36948"/>
    <w:rsid w:val="00D36A03"/>
    <w:rsid w:val="00D36D20"/>
    <w:rsid w:val="00D3768E"/>
    <w:rsid w:val="00D40342"/>
    <w:rsid w:val="00D40CB0"/>
    <w:rsid w:val="00D40DCC"/>
    <w:rsid w:val="00D40F95"/>
    <w:rsid w:val="00D41088"/>
    <w:rsid w:val="00D4169C"/>
    <w:rsid w:val="00D420FF"/>
    <w:rsid w:val="00D42375"/>
    <w:rsid w:val="00D423C5"/>
    <w:rsid w:val="00D425C5"/>
    <w:rsid w:val="00D426AA"/>
    <w:rsid w:val="00D42AF0"/>
    <w:rsid w:val="00D43322"/>
    <w:rsid w:val="00D436EA"/>
    <w:rsid w:val="00D43DE3"/>
    <w:rsid w:val="00D4448D"/>
    <w:rsid w:val="00D44BA3"/>
    <w:rsid w:val="00D44CDA"/>
    <w:rsid w:val="00D44CE3"/>
    <w:rsid w:val="00D4520A"/>
    <w:rsid w:val="00D45340"/>
    <w:rsid w:val="00D45595"/>
    <w:rsid w:val="00D45626"/>
    <w:rsid w:val="00D46236"/>
    <w:rsid w:val="00D46426"/>
    <w:rsid w:val="00D46564"/>
    <w:rsid w:val="00D46941"/>
    <w:rsid w:val="00D47919"/>
    <w:rsid w:val="00D47AF5"/>
    <w:rsid w:val="00D515F7"/>
    <w:rsid w:val="00D51609"/>
    <w:rsid w:val="00D516BC"/>
    <w:rsid w:val="00D51A5B"/>
    <w:rsid w:val="00D51A70"/>
    <w:rsid w:val="00D521D6"/>
    <w:rsid w:val="00D52FF4"/>
    <w:rsid w:val="00D53DB3"/>
    <w:rsid w:val="00D53F26"/>
    <w:rsid w:val="00D53FD5"/>
    <w:rsid w:val="00D542A7"/>
    <w:rsid w:val="00D5477D"/>
    <w:rsid w:val="00D551D9"/>
    <w:rsid w:val="00D557D7"/>
    <w:rsid w:val="00D55DDA"/>
    <w:rsid w:val="00D56117"/>
    <w:rsid w:val="00D561D2"/>
    <w:rsid w:val="00D56449"/>
    <w:rsid w:val="00D564C9"/>
    <w:rsid w:val="00D566DD"/>
    <w:rsid w:val="00D5698A"/>
    <w:rsid w:val="00D56A3F"/>
    <w:rsid w:val="00D57C1E"/>
    <w:rsid w:val="00D6015A"/>
    <w:rsid w:val="00D607B5"/>
    <w:rsid w:val="00D60C78"/>
    <w:rsid w:val="00D60E6C"/>
    <w:rsid w:val="00D60EA2"/>
    <w:rsid w:val="00D61308"/>
    <w:rsid w:val="00D61565"/>
    <w:rsid w:val="00D61A8B"/>
    <w:rsid w:val="00D61C36"/>
    <w:rsid w:val="00D61F45"/>
    <w:rsid w:val="00D61F63"/>
    <w:rsid w:val="00D62156"/>
    <w:rsid w:val="00D627ED"/>
    <w:rsid w:val="00D62961"/>
    <w:rsid w:val="00D62CA9"/>
    <w:rsid w:val="00D6381C"/>
    <w:rsid w:val="00D639F4"/>
    <w:rsid w:val="00D6423E"/>
    <w:rsid w:val="00D6492B"/>
    <w:rsid w:val="00D64B2C"/>
    <w:rsid w:val="00D64B7B"/>
    <w:rsid w:val="00D655CF"/>
    <w:rsid w:val="00D65B65"/>
    <w:rsid w:val="00D65E9E"/>
    <w:rsid w:val="00D66661"/>
    <w:rsid w:val="00D66D8D"/>
    <w:rsid w:val="00D67665"/>
    <w:rsid w:val="00D6777E"/>
    <w:rsid w:val="00D67BC5"/>
    <w:rsid w:val="00D67D2E"/>
    <w:rsid w:val="00D70987"/>
    <w:rsid w:val="00D70F2B"/>
    <w:rsid w:val="00D711F1"/>
    <w:rsid w:val="00D713C6"/>
    <w:rsid w:val="00D717E1"/>
    <w:rsid w:val="00D71F1E"/>
    <w:rsid w:val="00D72487"/>
    <w:rsid w:val="00D7300B"/>
    <w:rsid w:val="00D73065"/>
    <w:rsid w:val="00D7311E"/>
    <w:rsid w:val="00D73694"/>
    <w:rsid w:val="00D7393C"/>
    <w:rsid w:val="00D7402D"/>
    <w:rsid w:val="00D740BA"/>
    <w:rsid w:val="00D742A2"/>
    <w:rsid w:val="00D747EF"/>
    <w:rsid w:val="00D74E44"/>
    <w:rsid w:val="00D754D4"/>
    <w:rsid w:val="00D75525"/>
    <w:rsid w:val="00D7554C"/>
    <w:rsid w:val="00D7567B"/>
    <w:rsid w:val="00D75F95"/>
    <w:rsid w:val="00D76752"/>
    <w:rsid w:val="00D76AEB"/>
    <w:rsid w:val="00D76CEF"/>
    <w:rsid w:val="00D774EE"/>
    <w:rsid w:val="00D77B31"/>
    <w:rsid w:val="00D80A21"/>
    <w:rsid w:val="00D80B3C"/>
    <w:rsid w:val="00D80D47"/>
    <w:rsid w:val="00D80E2F"/>
    <w:rsid w:val="00D81737"/>
    <w:rsid w:val="00D81D3B"/>
    <w:rsid w:val="00D81EA8"/>
    <w:rsid w:val="00D8225D"/>
    <w:rsid w:val="00D827D6"/>
    <w:rsid w:val="00D8284C"/>
    <w:rsid w:val="00D83229"/>
    <w:rsid w:val="00D83666"/>
    <w:rsid w:val="00D83DA9"/>
    <w:rsid w:val="00D83DCD"/>
    <w:rsid w:val="00D843FE"/>
    <w:rsid w:val="00D84674"/>
    <w:rsid w:val="00D85105"/>
    <w:rsid w:val="00D855A7"/>
    <w:rsid w:val="00D85677"/>
    <w:rsid w:val="00D857A4"/>
    <w:rsid w:val="00D859F8"/>
    <w:rsid w:val="00D85FE9"/>
    <w:rsid w:val="00D860A9"/>
    <w:rsid w:val="00D86617"/>
    <w:rsid w:val="00D86719"/>
    <w:rsid w:val="00D8724B"/>
    <w:rsid w:val="00D872CD"/>
    <w:rsid w:val="00D87349"/>
    <w:rsid w:val="00D873D9"/>
    <w:rsid w:val="00D87A0C"/>
    <w:rsid w:val="00D90BA4"/>
    <w:rsid w:val="00D9111A"/>
    <w:rsid w:val="00D9111F"/>
    <w:rsid w:val="00D913F9"/>
    <w:rsid w:val="00D914A1"/>
    <w:rsid w:val="00D915EF"/>
    <w:rsid w:val="00D91B30"/>
    <w:rsid w:val="00D92005"/>
    <w:rsid w:val="00D92230"/>
    <w:rsid w:val="00D92284"/>
    <w:rsid w:val="00D92F99"/>
    <w:rsid w:val="00D931E0"/>
    <w:rsid w:val="00D933DA"/>
    <w:rsid w:val="00D935BE"/>
    <w:rsid w:val="00D9423E"/>
    <w:rsid w:val="00D95422"/>
    <w:rsid w:val="00D9548A"/>
    <w:rsid w:val="00D95606"/>
    <w:rsid w:val="00D95C8B"/>
    <w:rsid w:val="00D96339"/>
    <w:rsid w:val="00D9649B"/>
    <w:rsid w:val="00D96A83"/>
    <w:rsid w:val="00D96B9C"/>
    <w:rsid w:val="00D96D6B"/>
    <w:rsid w:val="00D96D70"/>
    <w:rsid w:val="00D972EE"/>
    <w:rsid w:val="00D977C9"/>
    <w:rsid w:val="00D97F9E"/>
    <w:rsid w:val="00DA067D"/>
    <w:rsid w:val="00DA0810"/>
    <w:rsid w:val="00DA0DF9"/>
    <w:rsid w:val="00DA12A2"/>
    <w:rsid w:val="00DA1D8A"/>
    <w:rsid w:val="00DA1E10"/>
    <w:rsid w:val="00DA2243"/>
    <w:rsid w:val="00DA2621"/>
    <w:rsid w:val="00DA2A62"/>
    <w:rsid w:val="00DA2ACA"/>
    <w:rsid w:val="00DA2CAF"/>
    <w:rsid w:val="00DA2CBD"/>
    <w:rsid w:val="00DA3199"/>
    <w:rsid w:val="00DA34E8"/>
    <w:rsid w:val="00DA38F4"/>
    <w:rsid w:val="00DA3959"/>
    <w:rsid w:val="00DA3B37"/>
    <w:rsid w:val="00DA3E48"/>
    <w:rsid w:val="00DA4102"/>
    <w:rsid w:val="00DA4341"/>
    <w:rsid w:val="00DA4373"/>
    <w:rsid w:val="00DA4EA6"/>
    <w:rsid w:val="00DA52F0"/>
    <w:rsid w:val="00DA573D"/>
    <w:rsid w:val="00DA5B29"/>
    <w:rsid w:val="00DA607C"/>
    <w:rsid w:val="00DA6207"/>
    <w:rsid w:val="00DA6C95"/>
    <w:rsid w:val="00DA7339"/>
    <w:rsid w:val="00DA777B"/>
    <w:rsid w:val="00DA7EB8"/>
    <w:rsid w:val="00DB00C4"/>
    <w:rsid w:val="00DB022A"/>
    <w:rsid w:val="00DB0406"/>
    <w:rsid w:val="00DB1500"/>
    <w:rsid w:val="00DB1819"/>
    <w:rsid w:val="00DB19D1"/>
    <w:rsid w:val="00DB22B8"/>
    <w:rsid w:val="00DB25B8"/>
    <w:rsid w:val="00DB269E"/>
    <w:rsid w:val="00DB28FD"/>
    <w:rsid w:val="00DB2C61"/>
    <w:rsid w:val="00DB2F27"/>
    <w:rsid w:val="00DB2F3B"/>
    <w:rsid w:val="00DB2FF1"/>
    <w:rsid w:val="00DB30E4"/>
    <w:rsid w:val="00DB3BF5"/>
    <w:rsid w:val="00DB412A"/>
    <w:rsid w:val="00DB4240"/>
    <w:rsid w:val="00DB4EFE"/>
    <w:rsid w:val="00DB5584"/>
    <w:rsid w:val="00DB572F"/>
    <w:rsid w:val="00DB5D12"/>
    <w:rsid w:val="00DB637E"/>
    <w:rsid w:val="00DB6455"/>
    <w:rsid w:val="00DB74CF"/>
    <w:rsid w:val="00DB7922"/>
    <w:rsid w:val="00DC000D"/>
    <w:rsid w:val="00DC0322"/>
    <w:rsid w:val="00DC0E25"/>
    <w:rsid w:val="00DC10D3"/>
    <w:rsid w:val="00DC1127"/>
    <w:rsid w:val="00DC1134"/>
    <w:rsid w:val="00DC1425"/>
    <w:rsid w:val="00DC15CB"/>
    <w:rsid w:val="00DC166B"/>
    <w:rsid w:val="00DC1AD4"/>
    <w:rsid w:val="00DC1D0D"/>
    <w:rsid w:val="00DC347B"/>
    <w:rsid w:val="00DC3886"/>
    <w:rsid w:val="00DC39E8"/>
    <w:rsid w:val="00DC3FF7"/>
    <w:rsid w:val="00DC4BB4"/>
    <w:rsid w:val="00DC5582"/>
    <w:rsid w:val="00DC56DD"/>
    <w:rsid w:val="00DC56E6"/>
    <w:rsid w:val="00DC5834"/>
    <w:rsid w:val="00DC5D96"/>
    <w:rsid w:val="00DC5E13"/>
    <w:rsid w:val="00DC6603"/>
    <w:rsid w:val="00DC6CC1"/>
    <w:rsid w:val="00DC6ED2"/>
    <w:rsid w:val="00DC735A"/>
    <w:rsid w:val="00DC7FD4"/>
    <w:rsid w:val="00DD0246"/>
    <w:rsid w:val="00DD0519"/>
    <w:rsid w:val="00DD071B"/>
    <w:rsid w:val="00DD0C10"/>
    <w:rsid w:val="00DD0C4B"/>
    <w:rsid w:val="00DD0F45"/>
    <w:rsid w:val="00DD1119"/>
    <w:rsid w:val="00DD122E"/>
    <w:rsid w:val="00DD186E"/>
    <w:rsid w:val="00DD1F6F"/>
    <w:rsid w:val="00DD2B71"/>
    <w:rsid w:val="00DD2F2E"/>
    <w:rsid w:val="00DD3639"/>
    <w:rsid w:val="00DD3CEC"/>
    <w:rsid w:val="00DD401B"/>
    <w:rsid w:val="00DD4869"/>
    <w:rsid w:val="00DD4A90"/>
    <w:rsid w:val="00DD545C"/>
    <w:rsid w:val="00DD5C07"/>
    <w:rsid w:val="00DD6AF9"/>
    <w:rsid w:val="00DD76EA"/>
    <w:rsid w:val="00DD7717"/>
    <w:rsid w:val="00DD77B1"/>
    <w:rsid w:val="00DD7BB9"/>
    <w:rsid w:val="00DD7F83"/>
    <w:rsid w:val="00DE05B7"/>
    <w:rsid w:val="00DE08D9"/>
    <w:rsid w:val="00DE0F7D"/>
    <w:rsid w:val="00DE111A"/>
    <w:rsid w:val="00DE15FD"/>
    <w:rsid w:val="00DE1A86"/>
    <w:rsid w:val="00DE1B0E"/>
    <w:rsid w:val="00DE1BA7"/>
    <w:rsid w:val="00DE2015"/>
    <w:rsid w:val="00DE203C"/>
    <w:rsid w:val="00DE26D0"/>
    <w:rsid w:val="00DE26D2"/>
    <w:rsid w:val="00DE2792"/>
    <w:rsid w:val="00DE282B"/>
    <w:rsid w:val="00DE2BDD"/>
    <w:rsid w:val="00DE30CD"/>
    <w:rsid w:val="00DE32AF"/>
    <w:rsid w:val="00DE34B9"/>
    <w:rsid w:val="00DE361D"/>
    <w:rsid w:val="00DE3859"/>
    <w:rsid w:val="00DE46F9"/>
    <w:rsid w:val="00DE4D74"/>
    <w:rsid w:val="00DE4F58"/>
    <w:rsid w:val="00DE5084"/>
    <w:rsid w:val="00DE5867"/>
    <w:rsid w:val="00DE6022"/>
    <w:rsid w:val="00DE6254"/>
    <w:rsid w:val="00DE648E"/>
    <w:rsid w:val="00DE7244"/>
    <w:rsid w:val="00DE7774"/>
    <w:rsid w:val="00DE77E6"/>
    <w:rsid w:val="00DE7912"/>
    <w:rsid w:val="00DE7C09"/>
    <w:rsid w:val="00DE7C85"/>
    <w:rsid w:val="00DE7E33"/>
    <w:rsid w:val="00DF03A0"/>
    <w:rsid w:val="00DF17FE"/>
    <w:rsid w:val="00DF198E"/>
    <w:rsid w:val="00DF2AEE"/>
    <w:rsid w:val="00DF2D31"/>
    <w:rsid w:val="00DF31CB"/>
    <w:rsid w:val="00DF379C"/>
    <w:rsid w:val="00DF47DF"/>
    <w:rsid w:val="00DF54DB"/>
    <w:rsid w:val="00DF5500"/>
    <w:rsid w:val="00DF5CC2"/>
    <w:rsid w:val="00DF5D0D"/>
    <w:rsid w:val="00DF5D8D"/>
    <w:rsid w:val="00DF6021"/>
    <w:rsid w:val="00DF60A7"/>
    <w:rsid w:val="00DF6153"/>
    <w:rsid w:val="00DF646B"/>
    <w:rsid w:val="00DF6563"/>
    <w:rsid w:val="00DF7035"/>
    <w:rsid w:val="00DF76CE"/>
    <w:rsid w:val="00DF76E6"/>
    <w:rsid w:val="00DF771B"/>
    <w:rsid w:val="00DF7947"/>
    <w:rsid w:val="00DF7995"/>
    <w:rsid w:val="00DF7BAD"/>
    <w:rsid w:val="00E005C0"/>
    <w:rsid w:val="00E0077E"/>
    <w:rsid w:val="00E011BC"/>
    <w:rsid w:val="00E02519"/>
    <w:rsid w:val="00E030C3"/>
    <w:rsid w:val="00E0315C"/>
    <w:rsid w:val="00E0359A"/>
    <w:rsid w:val="00E03AC6"/>
    <w:rsid w:val="00E0462E"/>
    <w:rsid w:val="00E04960"/>
    <w:rsid w:val="00E04A5D"/>
    <w:rsid w:val="00E04D50"/>
    <w:rsid w:val="00E05003"/>
    <w:rsid w:val="00E050B6"/>
    <w:rsid w:val="00E05814"/>
    <w:rsid w:val="00E05A87"/>
    <w:rsid w:val="00E060CD"/>
    <w:rsid w:val="00E0632B"/>
    <w:rsid w:val="00E067A9"/>
    <w:rsid w:val="00E07456"/>
    <w:rsid w:val="00E07575"/>
    <w:rsid w:val="00E1012C"/>
    <w:rsid w:val="00E105DC"/>
    <w:rsid w:val="00E11006"/>
    <w:rsid w:val="00E1122D"/>
    <w:rsid w:val="00E11418"/>
    <w:rsid w:val="00E11612"/>
    <w:rsid w:val="00E11902"/>
    <w:rsid w:val="00E11E65"/>
    <w:rsid w:val="00E12383"/>
    <w:rsid w:val="00E1255B"/>
    <w:rsid w:val="00E126E8"/>
    <w:rsid w:val="00E12965"/>
    <w:rsid w:val="00E12A90"/>
    <w:rsid w:val="00E1365D"/>
    <w:rsid w:val="00E1379B"/>
    <w:rsid w:val="00E139D0"/>
    <w:rsid w:val="00E1423B"/>
    <w:rsid w:val="00E144D5"/>
    <w:rsid w:val="00E145A7"/>
    <w:rsid w:val="00E14FF2"/>
    <w:rsid w:val="00E15646"/>
    <w:rsid w:val="00E15C54"/>
    <w:rsid w:val="00E15DF9"/>
    <w:rsid w:val="00E16096"/>
    <w:rsid w:val="00E16E46"/>
    <w:rsid w:val="00E16F9B"/>
    <w:rsid w:val="00E17D04"/>
    <w:rsid w:val="00E203BE"/>
    <w:rsid w:val="00E2077D"/>
    <w:rsid w:val="00E20AE9"/>
    <w:rsid w:val="00E20B43"/>
    <w:rsid w:val="00E20FEA"/>
    <w:rsid w:val="00E2153B"/>
    <w:rsid w:val="00E216E6"/>
    <w:rsid w:val="00E21F5C"/>
    <w:rsid w:val="00E21FDF"/>
    <w:rsid w:val="00E22307"/>
    <w:rsid w:val="00E22453"/>
    <w:rsid w:val="00E22554"/>
    <w:rsid w:val="00E22787"/>
    <w:rsid w:val="00E22875"/>
    <w:rsid w:val="00E22B9B"/>
    <w:rsid w:val="00E23037"/>
    <w:rsid w:val="00E238EB"/>
    <w:rsid w:val="00E23FE4"/>
    <w:rsid w:val="00E241B5"/>
    <w:rsid w:val="00E243DC"/>
    <w:rsid w:val="00E24964"/>
    <w:rsid w:val="00E25BEB"/>
    <w:rsid w:val="00E25EB4"/>
    <w:rsid w:val="00E26159"/>
    <w:rsid w:val="00E26A54"/>
    <w:rsid w:val="00E26B1A"/>
    <w:rsid w:val="00E26C3E"/>
    <w:rsid w:val="00E26F3B"/>
    <w:rsid w:val="00E272CB"/>
    <w:rsid w:val="00E27370"/>
    <w:rsid w:val="00E2751B"/>
    <w:rsid w:val="00E27CEF"/>
    <w:rsid w:val="00E3083C"/>
    <w:rsid w:val="00E31229"/>
    <w:rsid w:val="00E31278"/>
    <w:rsid w:val="00E314BC"/>
    <w:rsid w:val="00E31D8D"/>
    <w:rsid w:val="00E31E40"/>
    <w:rsid w:val="00E3237D"/>
    <w:rsid w:val="00E32384"/>
    <w:rsid w:val="00E32B5F"/>
    <w:rsid w:val="00E32CF7"/>
    <w:rsid w:val="00E33031"/>
    <w:rsid w:val="00E3355B"/>
    <w:rsid w:val="00E335F6"/>
    <w:rsid w:val="00E33695"/>
    <w:rsid w:val="00E33B97"/>
    <w:rsid w:val="00E33CBA"/>
    <w:rsid w:val="00E33D68"/>
    <w:rsid w:val="00E34AFD"/>
    <w:rsid w:val="00E34E5B"/>
    <w:rsid w:val="00E351F0"/>
    <w:rsid w:val="00E352DA"/>
    <w:rsid w:val="00E35F68"/>
    <w:rsid w:val="00E35F7D"/>
    <w:rsid w:val="00E3627C"/>
    <w:rsid w:val="00E36EFD"/>
    <w:rsid w:val="00E37055"/>
    <w:rsid w:val="00E370DD"/>
    <w:rsid w:val="00E3723C"/>
    <w:rsid w:val="00E37359"/>
    <w:rsid w:val="00E3752D"/>
    <w:rsid w:val="00E37FDC"/>
    <w:rsid w:val="00E40680"/>
    <w:rsid w:val="00E40997"/>
    <w:rsid w:val="00E409F7"/>
    <w:rsid w:val="00E410D0"/>
    <w:rsid w:val="00E4111B"/>
    <w:rsid w:val="00E41341"/>
    <w:rsid w:val="00E414E4"/>
    <w:rsid w:val="00E41690"/>
    <w:rsid w:val="00E42249"/>
    <w:rsid w:val="00E42F31"/>
    <w:rsid w:val="00E430D2"/>
    <w:rsid w:val="00E444C4"/>
    <w:rsid w:val="00E447B2"/>
    <w:rsid w:val="00E44A16"/>
    <w:rsid w:val="00E44A2A"/>
    <w:rsid w:val="00E44A72"/>
    <w:rsid w:val="00E44C85"/>
    <w:rsid w:val="00E44D74"/>
    <w:rsid w:val="00E44E12"/>
    <w:rsid w:val="00E44EE2"/>
    <w:rsid w:val="00E44F97"/>
    <w:rsid w:val="00E44FAC"/>
    <w:rsid w:val="00E4504A"/>
    <w:rsid w:val="00E45086"/>
    <w:rsid w:val="00E45246"/>
    <w:rsid w:val="00E4528D"/>
    <w:rsid w:val="00E45782"/>
    <w:rsid w:val="00E459C5"/>
    <w:rsid w:val="00E461B3"/>
    <w:rsid w:val="00E46302"/>
    <w:rsid w:val="00E465CC"/>
    <w:rsid w:val="00E469CB"/>
    <w:rsid w:val="00E46D99"/>
    <w:rsid w:val="00E470A0"/>
    <w:rsid w:val="00E472B4"/>
    <w:rsid w:val="00E474A6"/>
    <w:rsid w:val="00E47B08"/>
    <w:rsid w:val="00E5036E"/>
    <w:rsid w:val="00E509D2"/>
    <w:rsid w:val="00E50C2D"/>
    <w:rsid w:val="00E50E60"/>
    <w:rsid w:val="00E511DB"/>
    <w:rsid w:val="00E5149E"/>
    <w:rsid w:val="00E514D1"/>
    <w:rsid w:val="00E51713"/>
    <w:rsid w:val="00E51E3B"/>
    <w:rsid w:val="00E520BE"/>
    <w:rsid w:val="00E52155"/>
    <w:rsid w:val="00E531E6"/>
    <w:rsid w:val="00E5329C"/>
    <w:rsid w:val="00E536F4"/>
    <w:rsid w:val="00E537C9"/>
    <w:rsid w:val="00E53DA6"/>
    <w:rsid w:val="00E54026"/>
    <w:rsid w:val="00E55178"/>
    <w:rsid w:val="00E55224"/>
    <w:rsid w:val="00E557CC"/>
    <w:rsid w:val="00E5622B"/>
    <w:rsid w:val="00E56BAE"/>
    <w:rsid w:val="00E56C5A"/>
    <w:rsid w:val="00E56D5E"/>
    <w:rsid w:val="00E57109"/>
    <w:rsid w:val="00E573B1"/>
    <w:rsid w:val="00E57738"/>
    <w:rsid w:val="00E578F6"/>
    <w:rsid w:val="00E57CAD"/>
    <w:rsid w:val="00E57F9A"/>
    <w:rsid w:val="00E60808"/>
    <w:rsid w:val="00E608AB"/>
    <w:rsid w:val="00E60AC4"/>
    <w:rsid w:val="00E60EF9"/>
    <w:rsid w:val="00E620BF"/>
    <w:rsid w:val="00E6231C"/>
    <w:rsid w:val="00E62749"/>
    <w:rsid w:val="00E6293E"/>
    <w:rsid w:val="00E62E1E"/>
    <w:rsid w:val="00E62EAF"/>
    <w:rsid w:val="00E63002"/>
    <w:rsid w:val="00E63059"/>
    <w:rsid w:val="00E631A5"/>
    <w:rsid w:val="00E63411"/>
    <w:rsid w:val="00E63AB2"/>
    <w:rsid w:val="00E64146"/>
    <w:rsid w:val="00E64327"/>
    <w:rsid w:val="00E6462C"/>
    <w:rsid w:val="00E6485C"/>
    <w:rsid w:val="00E64904"/>
    <w:rsid w:val="00E65084"/>
    <w:rsid w:val="00E65218"/>
    <w:rsid w:val="00E65616"/>
    <w:rsid w:val="00E65D70"/>
    <w:rsid w:val="00E669FA"/>
    <w:rsid w:val="00E66CF1"/>
    <w:rsid w:val="00E670FD"/>
    <w:rsid w:val="00E67783"/>
    <w:rsid w:val="00E67B3A"/>
    <w:rsid w:val="00E70187"/>
    <w:rsid w:val="00E70241"/>
    <w:rsid w:val="00E7036A"/>
    <w:rsid w:val="00E70AAD"/>
    <w:rsid w:val="00E70D07"/>
    <w:rsid w:val="00E71114"/>
    <w:rsid w:val="00E711A6"/>
    <w:rsid w:val="00E71626"/>
    <w:rsid w:val="00E72711"/>
    <w:rsid w:val="00E72EB4"/>
    <w:rsid w:val="00E73325"/>
    <w:rsid w:val="00E73626"/>
    <w:rsid w:val="00E7404E"/>
    <w:rsid w:val="00E74717"/>
    <w:rsid w:val="00E74B6E"/>
    <w:rsid w:val="00E75873"/>
    <w:rsid w:val="00E7589E"/>
    <w:rsid w:val="00E75C86"/>
    <w:rsid w:val="00E75CCA"/>
    <w:rsid w:val="00E75EEA"/>
    <w:rsid w:val="00E760C4"/>
    <w:rsid w:val="00E7624D"/>
    <w:rsid w:val="00E764C4"/>
    <w:rsid w:val="00E76529"/>
    <w:rsid w:val="00E77080"/>
    <w:rsid w:val="00E77615"/>
    <w:rsid w:val="00E77728"/>
    <w:rsid w:val="00E803AB"/>
    <w:rsid w:val="00E810BA"/>
    <w:rsid w:val="00E812BE"/>
    <w:rsid w:val="00E814E7"/>
    <w:rsid w:val="00E8186B"/>
    <w:rsid w:val="00E81EFC"/>
    <w:rsid w:val="00E82247"/>
    <w:rsid w:val="00E82416"/>
    <w:rsid w:val="00E8255F"/>
    <w:rsid w:val="00E82CA4"/>
    <w:rsid w:val="00E82F49"/>
    <w:rsid w:val="00E83336"/>
    <w:rsid w:val="00E83491"/>
    <w:rsid w:val="00E840CF"/>
    <w:rsid w:val="00E8459B"/>
    <w:rsid w:val="00E847D1"/>
    <w:rsid w:val="00E85722"/>
    <w:rsid w:val="00E86337"/>
    <w:rsid w:val="00E87088"/>
    <w:rsid w:val="00E870DC"/>
    <w:rsid w:val="00E87133"/>
    <w:rsid w:val="00E87462"/>
    <w:rsid w:val="00E87BC1"/>
    <w:rsid w:val="00E9034C"/>
    <w:rsid w:val="00E9099E"/>
    <w:rsid w:val="00E90EDD"/>
    <w:rsid w:val="00E91451"/>
    <w:rsid w:val="00E91485"/>
    <w:rsid w:val="00E91D0D"/>
    <w:rsid w:val="00E91FF4"/>
    <w:rsid w:val="00E9245C"/>
    <w:rsid w:val="00E92527"/>
    <w:rsid w:val="00E92EC0"/>
    <w:rsid w:val="00E93038"/>
    <w:rsid w:val="00E930F3"/>
    <w:rsid w:val="00E936EB"/>
    <w:rsid w:val="00E939B3"/>
    <w:rsid w:val="00E955B7"/>
    <w:rsid w:val="00E957D4"/>
    <w:rsid w:val="00E95818"/>
    <w:rsid w:val="00E95EFE"/>
    <w:rsid w:val="00E96535"/>
    <w:rsid w:val="00E96EE8"/>
    <w:rsid w:val="00E9732C"/>
    <w:rsid w:val="00E97362"/>
    <w:rsid w:val="00E97795"/>
    <w:rsid w:val="00E97907"/>
    <w:rsid w:val="00EA0065"/>
    <w:rsid w:val="00EA0244"/>
    <w:rsid w:val="00EA0C81"/>
    <w:rsid w:val="00EA1305"/>
    <w:rsid w:val="00EA14C2"/>
    <w:rsid w:val="00EA17A6"/>
    <w:rsid w:val="00EA19B0"/>
    <w:rsid w:val="00EA2064"/>
    <w:rsid w:val="00EA39AA"/>
    <w:rsid w:val="00EA3E09"/>
    <w:rsid w:val="00EA402F"/>
    <w:rsid w:val="00EA423E"/>
    <w:rsid w:val="00EA49ED"/>
    <w:rsid w:val="00EA504F"/>
    <w:rsid w:val="00EA52ED"/>
    <w:rsid w:val="00EA5AE7"/>
    <w:rsid w:val="00EA5E2A"/>
    <w:rsid w:val="00EA6517"/>
    <w:rsid w:val="00EA67DE"/>
    <w:rsid w:val="00EA6B60"/>
    <w:rsid w:val="00EA7DA1"/>
    <w:rsid w:val="00EA7FCA"/>
    <w:rsid w:val="00EB0201"/>
    <w:rsid w:val="00EB05B6"/>
    <w:rsid w:val="00EB0E3B"/>
    <w:rsid w:val="00EB1192"/>
    <w:rsid w:val="00EB1EE1"/>
    <w:rsid w:val="00EB2096"/>
    <w:rsid w:val="00EB2836"/>
    <w:rsid w:val="00EB2CF3"/>
    <w:rsid w:val="00EB2D23"/>
    <w:rsid w:val="00EB315D"/>
    <w:rsid w:val="00EB5006"/>
    <w:rsid w:val="00EB5014"/>
    <w:rsid w:val="00EB505D"/>
    <w:rsid w:val="00EB5162"/>
    <w:rsid w:val="00EB530E"/>
    <w:rsid w:val="00EB5620"/>
    <w:rsid w:val="00EB5A30"/>
    <w:rsid w:val="00EB5EFF"/>
    <w:rsid w:val="00EB61BE"/>
    <w:rsid w:val="00EB7074"/>
    <w:rsid w:val="00EB7161"/>
    <w:rsid w:val="00EB71B7"/>
    <w:rsid w:val="00EB752F"/>
    <w:rsid w:val="00EC074A"/>
    <w:rsid w:val="00EC0A6C"/>
    <w:rsid w:val="00EC0B0E"/>
    <w:rsid w:val="00EC0D8B"/>
    <w:rsid w:val="00EC0F3F"/>
    <w:rsid w:val="00EC1003"/>
    <w:rsid w:val="00EC15D1"/>
    <w:rsid w:val="00EC1936"/>
    <w:rsid w:val="00EC1C13"/>
    <w:rsid w:val="00EC228F"/>
    <w:rsid w:val="00EC27F4"/>
    <w:rsid w:val="00EC42FA"/>
    <w:rsid w:val="00EC4A22"/>
    <w:rsid w:val="00EC5380"/>
    <w:rsid w:val="00EC59FA"/>
    <w:rsid w:val="00EC5C71"/>
    <w:rsid w:val="00EC63D2"/>
    <w:rsid w:val="00EC6576"/>
    <w:rsid w:val="00EC7383"/>
    <w:rsid w:val="00EC75D8"/>
    <w:rsid w:val="00EC7739"/>
    <w:rsid w:val="00EC778E"/>
    <w:rsid w:val="00EC7C77"/>
    <w:rsid w:val="00EC7CFB"/>
    <w:rsid w:val="00ED022B"/>
    <w:rsid w:val="00ED0685"/>
    <w:rsid w:val="00ED136E"/>
    <w:rsid w:val="00ED13D8"/>
    <w:rsid w:val="00ED1F80"/>
    <w:rsid w:val="00ED28BA"/>
    <w:rsid w:val="00ED2F23"/>
    <w:rsid w:val="00ED3598"/>
    <w:rsid w:val="00ED444B"/>
    <w:rsid w:val="00ED4921"/>
    <w:rsid w:val="00ED61C0"/>
    <w:rsid w:val="00ED65D4"/>
    <w:rsid w:val="00ED6ED5"/>
    <w:rsid w:val="00ED7448"/>
    <w:rsid w:val="00ED7845"/>
    <w:rsid w:val="00ED7A9B"/>
    <w:rsid w:val="00ED7ABC"/>
    <w:rsid w:val="00ED7F59"/>
    <w:rsid w:val="00EE03CA"/>
    <w:rsid w:val="00EE062C"/>
    <w:rsid w:val="00EE0703"/>
    <w:rsid w:val="00EE0813"/>
    <w:rsid w:val="00EE0A44"/>
    <w:rsid w:val="00EE0B28"/>
    <w:rsid w:val="00EE0B4F"/>
    <w:rsid w:val="00EE0C3D"/>
    <w:rsid w:val="00EE0C5C"/>
    <w:rsid w:val="00EE0FBD"/>
    <w:rsid w:val="00EE1C35"/>
    <w:rsid w:val="00EE1EBD"/>
    <w:rsid w:val="00EE2544"/>
    <w:rsid w:val="00EE26C7"/>
    <w:rsid w:val="00EE2ABB"/>
    <w:rsid w:val="00EE3538"/>
    <w:rsid w:val="00EE3602"/>
    <w:rsid w:val="00EE379F"/>
    <w:rsid w:val="00EE3BBF"/>
    <w:rsid w:val="00EE3E1A"/>
    <w:rsid w:val="00EE3F11"/>
    <w:rsid w:val="00EE43B1"/>
    <w:rsid w:val="00EE4529"/>
    <w:rsid w:val="00EE4D31"/>
    <w:rsid w:val="00EE4E02"/>
    <w:rsid w:val="00EE549F"/>
    <w:rsid w:val="00EE5AB8"/>
    <w:rsid w:val="00EE61D4"/>
    <w:rsid w:val="00EE6493"/>
    <w:rsid w:val="00EE6F45"/>
    <w:rsid w:val="00EE705A"/>
    <w:rsid w:val="00EE713A"/>
    <w:rsid w:val="00EE774B"/>
    <w:rsid w:val="00EF0422"/>
    <w:rsid w:val="00EF0487"/>
    <w:rsid w:val="00EF0753"/>
    <w:rsid w:val="00EF0933"/>
    <w:rsid w:val="00EF0C6F"/>
    <w:rsid w:val="00EF1687"/>
    <w:rsid w:val="00EF25A3"/>
    <w:rsid w:val="00EF2A02"/>
    <w:rsid w:val="00EF2B87"/>
    <w:rsid w:val="00EF2CAB"/>
    <w:rsid w:val="00EF2E2F"/>
    <w:rsid w:val="00EF3175"/>
    <w:rsid w:val="00EF3399"/>
    <w:rsid w:val="00EF35B7"/>
    <w:rsid w:val="00EF3822"/>
    <w:rsid w:val="00EF3C6F"/>
    <w:rsid w:val="00EF3DB5"/>
    <w:rsid w:val="00EF3F1F"/>
    <w:rsid w:val="00EF4308"/>
    <w:rsid w:val="00EF4524"/>
    <w:rsid w:val="00EF4B75"/>
    <w:rsid w:val="00EF4C7A"/>
    <w:rsid w:val="00EF51AD"/>
    <w:rsid w:val="00EF55C0"/>
    <w:rsid w:val="00EF5AA6"/>
    <w:rsid w:val="00EF5EDC"/>
    <w:rsid w:val="00EF5F57"/>
    <w:rsid w:val="00EF64E5"/>
    <w:rsid w:val="00EF6869"/>
    <w:rsid w:val="00EF689D"/>
    <w:rsid w:val="00EF6E81"/>
    <w:rsid w:val="00EF75B3"/>
    <w:rsid w:val="00EF7DEF"/>
    <w:rsid w:val="00F00486"/>
    <w:rsid w:val="00F00650"/>
    <w:rsid w:val="00F00817"/>
    <w:rsid w:val="00F009AD"/>
    <w:rsid w:val="00F00B89"/>
    <w:rsid w:val="00F00C53"/>
    <w:rsid w:val="00F00ED4"/>
    <w:rsid w:val="00F015DE"/>
    <w:rsid w:val="00F01CB1"/>
    <w:rsid w:val="00F029C7"/>
    <w:rsid w:val="00F02CAD"/>
    <w:rsid w:val="00F02D5D"/>
    <w:rsid w:val="00F02DA2"/>
    <w:rsid w:val="00F02DBC"/>
    <w:rsid w:val="00F03026"/>
    <w:rsid w:val="00F033C4"/>
    <w:rsid w:val="00F04A0F"/>
    <w:rsid w:val="00F04B1B"/>
    <w:rsid w:val="00F04D1C"/>
    <w:rsid w:val="00F05499"/>
    <w:rsid w:val="00F0563B"/>
    <w:rsid w:val="00F065F8"/>
    <w:rsid w:val="00F06620"/>
    <w:rsid w:val="00F068B6"/>
    <w:rsid w:val="00F06F58"/>
    <w:rsid w:val="00F074CC"/>
    <w:rsid w:val="00F077F7"/>
    <w:rsid w:val="00F07B4E"/>
    <w:rsid w:val="00F07C51"/>
    <w:rsid w:val="00F10221"/>
    <w:rsid w:val="00F1027A"/>
    <w:rsid w:val="00F102C8"/>
    <w:rsid w:val="00F10CE3"/>
    <w:rsid w:val="00F10DDF"/>
    <w:rsid w:val="00F113A0"/>
    <w:rsid w:val="00F11449"/>
    <w:rsid w:val="00F120CA"/>
    <w:rsid w:val="00F12207"/>
    <w:rsid w:val="00F12B60"/>
    <w:rsid w:val="00F130ED"/>
    <w:rsid w:val="00F132FC"/>
    <w:rsid w:val="00F136C9"/>
    <w:rsid w:val="00F138F5"/>
    <w:rsid w:val="00F13C29"/>
    <w:rsid w:val="00F13F64"/>
    <w:rsid w:val="00F1477C"/>
    <w:rsid w:val="00F14B80"/>
    <w:rsid w:val="00F14E03"/>
    <w:rsid w:val="00F14E44"/>
    <w:rsid w:val="00F1510F"/>
    <w:rsid w:val="00F156D5"/>
    <w:rsid w:val="00F15C22"/>
    <w:rsid w:val="00F15C6C"/>
    <w:rsid w:val="00F15F43"/>
    <w:rsid w:val="00F165D5"/>
    <w:rsid w:val="00F16C72"/>
    <w:rsid w:val="00F17015"/>
    <w:rsid w:val="00F170C7"/>
    <w:rsid w:val="00F1713A"/>
    <w:rsid w:val="00F175C8"/>
    <w:rsid w:val="00F179C7"/>
    <w:rsid w:val="00F17AD8"/>
    <w:rsid w:val="00F17DA4"/>
    <w:rsid w:val="00F202A7"/>
    <w:rsid w:val="00F20315"/>
    <w:rsid w:val="00F20B98"/>
    <w:rsid w:val="00F20DE9"/>
    <w:rsid w:val="00F20EF1"/>
    <w:rsid w:val="00F214A3"/>
    <w:rsid w:val="00F21BA4"/>
    <w:rsid w:val="00F21D42"/>
    <w:rsid w:val="00F21DF6"/>
    <w:rsid w:val="00F21FC5"/>
    <w:rsid w:val="00F223B8"/>
    <w:rsid w:val="00F22805"/>
    <w:rsid w:val="00F23220"/>
    <w:rsid w:val="00F2345D"/>
    <w:rsid w:val="00F23582"/>
    <w:rsid w:val="00F2389F"/>
    <w:rsid w:val="00F238DF"/>
    <w:rsid w:val="00F23F34"/>
    <w:rsid w:val="00F24562"/>
    <w:rsid w:val="00F25185"/>
    <w:rsid w:val="00F25B21"/>
    <w:rsid w:val="00F25C4F"/>
    <w:rsid w:val="00F26084"/>
    <w:rsid w:val="00F260E5"/>
    <w:rsid w:val="00F26139"/>
    <w:rsid w:val="00F262FC"/>
    <w:rsid w:val="00F26462"/>
    <w:rsid w:val="00F26FCF"/>
    <w:rsid w:val="00F2749C"/>
    <w:rsid w:val="00F2781E"/>
    <w:rsid w:val="00F27919"/>
    <w:rsid w:val="00F27988"/>
    <w:rsid w:val="00F30055"/>
    <w:rsid w:val="00F30DF9"/>
    <w:rsid w:val="00F31108"/>
    <w:rsid w:val="00F314B3"/>
    <w:rsid w:val="00F31865"/>
    <w:rsid w:val="00F31C7C"/>
    <w:rsid w:val="00F31F05"/>
    <w:rsid w:val="00F3200B"/>
    <w:rsid w:val="00F322A6"/>
    <w:rsid w:val="00F32C57"/>
    <w:rsid w:val="00F32DF5"/>
    <w:rsid w:val="00F33907"/>
    <w:rsid w:val="00F33B2B"/>
    <w:rsid w:val="00F3409E"/>
    <w:rsid w:val="00F342C6"/>
    <w:rsid w:val="00F342CB"/>
    <w:rsid w:val="00F3448A"/>
    <w:rsid w:val="00F35249"/>
    <w:rsid w:val="00F35FFD"/>
    <w:rsid w:val="00F3600B"/>
    <w:rsid w:val="00F36050"/>
    <w:rsid w:val="00F36160"/>
    <w:rsid w:val="00F3690B"/>
    <w:rsid w:val="00F3739A"/>
    <w:rsid w:val="00F37566"/>
    <w:rsid w:val="00F37C5D"/>
    <w:rsid w:val="00F37CA7"/>
    <w:rsid w:val="00F40406"/>
    <w:rsid w:val="00F408A8"/>
    <w:rsid w:val="00F40A23"/>
    <w:rsid w:val="00F40D33"/>
    <w:rsid w:val="00F410BF"/>
    <w:rsid w:val="00F4125C"/>
    <w:rsid w:val="00F41502"/>
    <w:rsid w:val="00F41A1E"/>
    <w:rsid w:val="00F41C54"/>
    <w:rsid w:val="00F42476"/>
    <w:rsid w:val="00F4250A"/>
    <w:rsid w:val="00F42693"/>
    <w:rsid w:val="00F42BF4"/>
    <w:rsid w:val="00F42CD9"/>
    <w:rsid w:val="00F42DBE"/>
    <w:rsid w:val="00F42E64"/>
    <w:rsid w:val="00F43176"/>
    <w:rsid w:val="00F43792"/>
    <w:rsid w:val="00F4379B"/>
    <w:rsid w:val="00F43F2B"/>
    <w:rsid w:val="00F43FE7"/>
    <w:rsid w:val="00F44036"/>
    <w:rsid w:val="00F441C9"/>
    <w:rsid w:val="00F44A5F"/>
    <w:rsid w:val="00F44B68"/>
    <w:rsid w:val="00F44BAC"/>
    <w:rsid w:val="00F44C57"/>
    <w:rsid w:val="00F44D30"/>
    <w:rsid w:val="00F458FC"/>
    <w:rsid w:val="00F45C04"/>
    <w:rsid w:val="00F45D94"/>
    <w:rsid w:val="00F4605B"/>
    <w:rsid w:val="00F4608F"/>
    <w:rsid w:val="00F463B2"/>
    <w:rsid w:val="00F466D1"/>
    <w:rsid w:val="00F46E9F"/>
    <w:rsid w:val="00F470B2"/>
    <w:rsid w:val="00F47389"/>
    <w:rsid w:val="00F47B3E"/>
    <w:rsid w:val="00F47D42"/>
    <w:rsid w:val="00F47E07"/>
    <w:rsid w:val="00F504C8"/>
    <w:rsid w:val="00F50917"/>
    <w:rsid w:val="00F50ECA"/>
    <w:rsid w:val="00F515A8"/>
    <w:rsid w:val="00F51D77"/>
    <w:rsid w:val="00F5231E"/>
    <w:rsid w:val="00F52402"/>
    <w:rsid w:val="00F526B8"/>
    <w:rsid w:val="00F53171"/>
    <w:rsid w:val="00F53824"/>
    <w:rsid w:val="00F53E91"/>
    <w:rsid w:val="00F53FBC"/>
    <w:rsid w:val="00F54183"/>
    <w:rsid w:val="00F5476A"/>
    <w:rsid w:val="00F547B7"/>
    <w:rsid w:val="00F548EB"/>
    <w:rsid w:val="00F549AF"/>
    <w:rsid w:val="00F550F6"/>
    <w:rsid w:val="00F5542C"/>
    <w:rsid w:val="00F556BF"/>
    <w:rsid w:val="00F5571C"/>
    <w:rsid w:val="00F56BD8"/>
    <w:rsid w:val="00F56DB9"/>
    <w:rsid w:val="00F57293"/>
    <w:rsid w:val="00F578B0"/>
    <w:rsid w:val="00F579CC"/>
    <w:rsid w:val="00F57EF4"/>
    <w:rsid w:val="00F57F5B"/>
    <w:rsid w:val="00F6070F"/>
    <w:rsid w:val="00F61094"/>
    <w:rsid w:val="00F61204"/>
    <w:rsid w:val="00F61522"/>
    <w:rsid w:val="00F615B9"/>
    <w:rsid w:val="00F61704"/>
    <w:rsid w:val="00F61799"/>
    <w:rsid w:val="00F617CD"/>
    <w:rsid w:val="00F61C29"/>
    <w:rsid w:val="00F61C8B"/>
    <w:rsid w:val="00F61DA0"/>
    <w:rsid w:val="00F62486"/>
    <w:rsid w:val="00F624AD"/>
    <w:rsid w:val="00F628D9"/>
    <w:rsid w:val="00F62E03"/>
    <w:rsid w:val="00F6333B"/>
    <w:rsid w:val="00F63965"/>
    <w:rsid w:val="00F63FF3"/>
    <w:rsid w:val="00F64144"/>
    <w:rsid w:val="00F642B9"/>
    <w:rsid w:val="00F643F0"/>
    <w:rsid w:val="00F64788"/>
    <w:rsid w:val="00F64B62"/>
    <w:rsid w:val="00F64D35"/>
    <w:rsid w:val="00F64FD3"/>
    <w:rsid w:val="00F65843"/>
    <w:rsid w:val="00F66147"/>
    <w:rsid w:val="00F661E3"/>
    <w:rsid w:val="00F66590"/>
    <w:rsid w:val="00F668F5"/>
    <w:rsid w:val="00F66BDF"/>
    <w:rsid w:val="00F67730"/>
    <w:rsid w:val="00F67975"/>
    <w:rsid w:val="00F67D06"/>
    <w:rsid w:val="00F67DB6"/>
    <w:rsid w:val="00F67E6C"/>
    <w:rsid w:val="00F70058"/>
    <w:rsid w:val="00F706EA"/>
    <w:rsid w:val="00F707F0"/>
    <w:rsid w:val="00F70911"/>
    <w:rsid w:val="00F70BD8"/>
    <w:rsid w:val="00F7192B"/>
    <w:rsid w:val="00F7197D"/>
    <w:rsid w:val="00F720BF"/>
    <w:rsid w:val="00F725C0"/>
    <w:rsid w:val="00F726F9"/>
    <w:rsid w:val="00F734DD"/>
    <w:rsid w:val="00F73560"/>
    <w:rsid w:val="00F73743"/>
    <w:rsid w:val="00F73D83"/>
    <w:rsid w:val="00F7454E"/>
    <w:rsid w:val="00F74926"/>
    <w:rsid w:val="00F74951"/>
    <w:rsid w:val="00F751E2"/>
    <w:rsid w:val="00F7550D"/>
    <w:rsid w:val="00F755E8"/>
    <w:rsid w:val="00F75D6D"/>
    <w:rsid w:val="00F763A7"/>
    <w:rsid w:val="00F76821"/>
    <w:rsid w:val="00F7709C"/>
    <w:rsid w:val="00F77170"/>
    <w:rsid w:val="00F7757F"/>
    <w:rsid w:val="00F778D3"/>
    <w:rsid w:val="00F77B0A"/>
    <w:rsid w:val="00F80010"/>
    <w:rsid w:val="00F801F4"/>
    <w:rsid w:val="00F80713"/>
    <w:rsid w:val="00F80FE2"/>
    <w:rsid w:val="00F819C2"/>
    <w:rsid w:val="00F81EAF"/>
    <w:rsid w:val="00F82236"/>
    <w:rsid w:val="00F824C5"/>
    <w:rsid w:val="00F82903"/>
    <w:rsid w:val="00F829C9"/>
    <w:rsid w:val="00F82A61"/>
    <w:rsid w:val="00F82CB4"/>
    <w:rsid w:val="00F83615"/>
    <w:rsid w:val="00F83779"/>
    <w:rsid w:val="00F838FF"/>
    <w:rsid w:val="00F83AEE"/>
    <w:rsid w:val="00F84216"/>
    <w:rsid w:val="00F84233"/>
    <w:rsid w:val="00F8428C"/>
    <w:rsid w:val="00F8457B"/>
    <w:rsid w:val="00F847BC"/>
    <w:rsid w:val="00F85273"/>
    <w:rsid w:val="00F855F8"/>
    <w:rsid w:val="00F8585F"/>
    <w:rsid w:val="00F85DD5"/>
    <w:rsid w:val="00F8686B"/>
    <w:rsid w:val="00F86939"/>
    <w:rsid w:val="00F8744B"/>
    <w:rsid w:val="00F875CC"/>
    <w:rsid w:val="00F87A48"/>
    <w:rsid w:val="00F87ACC"/>
    <w:rsid w:val="00F90F5D"/>
    <w:rsid w:val="00F91016"/>
    <w:rsid w:val="00F910DE"/>
    <w:rsid w:val="00F91646"/>
    <w:rsid w:val="00F91F89"/>
    <w:rsid w:val="00F924DB"/>
    <w:rsid w:val="00F92740"/>
    <w:rsid w:val="00F92E3E"/>
    <w:rsid w:val="00F9305D"/>
    <w:rsid w:val="00F9379E"/>
    <w:rsid w:val="00F9406E"/>
    <w:rsid w:val="00F943EA"/>
    <w:rsid w:val="00F94D6F"/>
    <w:rsid w:val="00F950FA"/>
    <w:rsid w:val="00F9514C"/>
    <w:rsid w:val="00F960F5"/>
    <w:rsid w:val="00F96363"/>
    <w:rsid w:val="00F965AA"/>
    <w:rsid w:val="00F96CB3"/>
    <w:rsid w:val="00F96E3F"/>
    <w:rsid w:val="00F96F38"/>
    <w:rsid w:val="00F974B7"/>
    <w:rsid w:val="00F974D9"/>
    <w:rsid w:val="00F97943"/>
    <w:rsid w:val="00F979BE"/>
    <w:rsid w:val="00F97A67"/>
    <w:rsid w:val="00F97CC6"/>
    <w:rsid w:val="00FA009E"/>
    <w:rsid w:val="00FA0164"/>
    <w:rsid w:val="00FA02D4"/>
    <w:rsid w:val="00FA0C75"/>
    <w:rsid w:val="00FA0E3F"/>
    <w:rsid w:val="00FA104F"/>
    <w:rsid w:val="00FA1231"/>
    <w:rsid w:val="00FA12C5"/>
    <w:rsid w:val="00FA1C3F"/>
    <w:rsid w:val="00FA2557"/>
    <w:rsid w:val="00FA2A6C"/>
    <w:rsid w:val="00FA2BA1"/>
    <w:rsid w:val="00FA2CB9"/>
    <w:rsid w:val="00FA2E07"/>
    <w:rsid w:val="00FA36F8"/>
    <w:rsid w:val="00FA3748"/>
    <w:rsid w:val="00FA3978"/>
    <w:rsid w:val="00FA4082"/>
    <w:rsid w:val="00FA4200"/>
    <w:rsid w:val="00FA43F6"/>
    <w:rsid w:val="00FA4881"/>
    <w:rsid w:val="00FA498D"/>
    <w:rsid w:val="00FA59A2"/>
    <w:rsid w:val="00FA5AEC"/>
    <w:rsid w:val="00FA6035"/>
    <w:rsid w:val="00FA6428"/>
    <w:rsid w:val="00FA6663"/>
    <w:rsid w:val="00FA699A"/>
    <w:rsid w:val="00FA7371"/>
    <w:rsid w:val="00FA77E1"/>
    <w:rsid w:val="00FA7939"/>
    <w:rsid w:val="00FA7A8D"/>
    <w:rsid w:val="00FA7CA0"/>
    <w:rsid w:val="00FB05FD"/>
    <w:rsid w:val="00FB0959"/>
    <w:rsid w:val="00FB0BEF"/>
    <w:rsid w:val="00FB0ECC"/>
    <w:rsid w:val="00FB1004"/>
    <w:rsid w:val="00FB1210"/>
    <w:rsid w:val="00FB1852"/>
    <w:rsid w:val="00FB1FC9"/>
    <w:rsid w:val="00FB21AA"/>
    <w:rsid w:val="00FB24A2"/>
    <w:rsid w:val="00FB2784"/>
    <w:rsid w:val="00FB2AC8"/>
    <w:rsid w:val="00FB32CD"/>
    <w:rsid w:val="00FB373E"/>
    <w:rsid w:val="00FB37E8"/>
    <w:rsid w:val="00FB3831"/>
    <w:rsid w:val="00FB3F6F"/>
    <w:rsid w:val="00FB4544"/>
    <w:rsid w:val="00FB45CE"/>
    <w:rsid w:val="00FB482C"/>
    <w:rsid w:val="00FB4BB9"/>
    <w:rsid w:val="00FB4C27"/>
    <w:rsid w:val="00FB5654"/>
    <w:rsid w:val="00FB57BD"/>
    <w:rsid w:val="00FB6663"/>
    <w:rsid w:val="00FB6F7A"/>
    <w:rsid w:val="00FB7017"/>
    <w:rsid w:val="00FC0DCD"/>
    <w:rsid w:val="00FC1085"/>
    <w:rsid w:val="00FC10DF"/>
    <w:rsid w:val="00FC204E"/>
    <w:rsid w:val="00FC25DA"/>
    <w:rsid w:val="00FC2887"/>
    <w:rsid w:val="00FC2C57"/>
    <w:rsid w:val="00FC3C1C"/>
    <w:rsid w:val="00FC3EE8"/>
    <w:rsid w:val="00FC44AB"/>
    <w:rsid w:val="00FC5194"/>
    <w:rsid w:val="00FC51C0"/>
    <w:rsid w:val="00FC54C3"/>
    <w:rsid w:val="00FC5B3E"/>
    <w:rsid w:val="00FC5F1A"/>
    <w:rsid w:val="00FC6676"/>
    <w:rsid w:val="00FC732C"/>
    <w:rsid w:val="00FC73CC"/>
    <w:rsid w:val="00FD0332"/>
    <w:rsid w:val="00FD055D"/>
    <w:rsid w:val="00FD0601"/>
    <w:rsid w:val="00FD07A1"/>
    <w:rsid w:val="00FD0942"/>
    <w:rsid w:val="00FD0D1A"/>
    <w:rsid w:val="00FD1244"/>
    <w:rsid w:val="00FD137E"/>
    <w:rsid w:val="00FD1FC3"/>
    <w:rsid w:val="00FD2097"/>
    <w:rsid w:val="00FD223A"/>
    <w:rsid w:val="00FD3608"/>
    <w:rsid w:val="00FD4104"/>
    <w:rsid w:val="00FD43DB"/>
    <w:rsid w:val="00FD49FA"/>
    <w:rsid w:val="00FD5246"/>
    <w:rsid w:val="00FD5359"/>
    <w:rsid w:val="00FD5706"/>
    <w:rsid w:val="00FD64A4"/>
    <w:rsid w:val="00FD6863"/>
    <w:rsid w:val="00FD6C0B"/>
    <w:rsid w:val="00FD6FEE"/>
    <w:rsid w:val="00FD734F"/>
    <w:rsid w:val="00FD7466"/>
    <w:rsid w:val="00FD77C8"/>
    <w:rsid w:val="00FD7B9B"/>
    <w:rsid w:val="00FD7D4F"/>
    <w:rsid w:val="00FE0977"/>
    <w:rsid w:val="00FE0B7B"/>
    <w:rsid w:val="00FE0D44"/>
    <w:rsid w:val="00FE0FD1"/>
    <w:rsid w:val="00FE1321"/>
    <w:rsid w:val="00FE18A1"/>
    <w:rsid w:val="00FE252C"/>
    <w:rsid w:val="00FE26FD"/>
    <w:rsid w:val="00FE359D"/>
    <w:rsid w:val="00FE3E70"/>
    <w:rsid w:val="00FE4B64"/>
    <w:rsid w:val="00FE502F"/>
    <w:rsid w:val="00FE5A4A"/>
    <w:rsid w:val="00FE5DD7"/>
    <w:rsid w:val="00FE6310"/>
    <w:rsid w:val="00FE6360"/>
    <w:rsid w:val="00FE64A5"/>
    <w:rsid w:val="00FE64E3"/>
    <w:rsid w:val="00FE6AE0"/>
    <w:rsid w:val="00FE6F4D"/>
    <w:rsid w:val="00FE75B2"/>
    <w:rsid w:val="00FF001F"/>
    <w:rsid w:val="00FF03BB"/>
    <w:rsid w:val="00FF086C"/>
    <w:rsid w:val="00FF152B"/>
    <w:rsid w:val="00FF19A4"/>
    <w:rsid w:val="00FF19E0"/>
    <w:rsid w:val="00FF1F1B"/>
    <w:rsid w:val="00FF2DAF"/>
    <w:rsid w:val="00FF2DB2"/>
    <w:rsid w:val="00FF32B9"/>
    <w:rsid w:val="00FF40D0"/>
    <w:rsid w:val="00FF4227"/>
    <w:rsid w:val="00FF5319"/>
    <w:rsid w:val="00FF5406"/>
    <w:rsid w:val="00FF5537"/>
    <w:rsid w:val="00FF5827"/>
    <w:rsid w:val="00FF5D9C"/>
    <w:rsid w:val="00FF6969"/>
    <w:rsid w:val="00FF6A07"/>
    <w:rsid w:val="00FF6AE1"/>
    <w:rsid w:val="00FF744D"/>
    <w:rsid w:val="00FF76DA"/>
    <w:rsid w:val="00FF7875"/>
    <w:rsid w:val="00FF7DC2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562273F"/>
  <w15:docId w15:val="{DB1AA118-ED50-CF43-AC2C-203064AD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1256A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2216C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chattierung1-Akzent11">
    <w:name w:val="Mittlere Schattierung 1 - Akzent 11"/>
    <w:uiPriority w:val="1"/>
    <w:qFormat/>
    <w:rsid w:val="005870E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8D538A"/>
    <w:rPr>
      <w:color w:val="0000FF"/>
      <w:u w:val="single"/>
    </w:rPr>
  </w:style>
  <w:style w:type="paragraph" w:styleId="Funotentext">
    <w:name w:val="footnote text"/>
    <w:basedOn w:val="Standard"/>
    <w:link w:val="FunotentextZchn"/>
    <w:semiHidden/>
    <w:rsid w:val="006F415E"/>
    <w:rPr>
      <w:sz w:val="20"/>
      <w:szCs w:val="20"/>
    </w:rPr>
  </w:style>
  <w:style w:type="character" w:customStyle="1" w:styleId="FunotentextZchn">
    <w:name w:val="Fußnotentext Zchn"/>
    <w:link w:val="Funotentext"/>
    <w:semiHidden/>
    <w:rsid w:val="006F415E"/>
    <w:rPr>
      <w:rFonts w:ascii="Times New Roman" w:eastAsia="Times New Roman" w:hAnsi="Times New Roman"/>
    </w:rPr>
  </w:style>
  <w:style w:type="character" w:styleId="Hervorhebung">
    <w:name w:val="Emphasis"/>
    <w:uiPriority w:val="20"/>
    <w:qFormat/>
    <w:rsid w:val="00355ED7"/>
    <w:rPr>
      <w:i/>
      <w:iCs/>
    </w:rPr>
  </w:style>
  <w:style w:type="paragraph" w:customStyle="1" w:styleId="Default">
    <w:name w:val="Default"/>
    <w:rsid w:val="00F624A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zh-TW"/>
    </w:rPr>
  </w:style>
  <w:style w:type="character" w:customStyle="1" w:styleId="style10">
    <w:name w:val="style10"/>
    <w:rsid w:val="00CE7673"/>
  </w:style>
  <w:style w:type="character" w:styleId="Fett">
    <w:name w:val="Strong"/>
    <w:uiPriority w:val="22"/>
    <w:qFormat/>
    <w:rsid w:val="00CE7673"/>
    <w:rPr>
      <w:b/>
      <w:bCs/>
    </w:rPr>
  </w:style>
  <w:style w:type="character" w:customStyle="1" w:styleId="Titel1">
    <w:name w:val="Titel1"/>
    <w:rsid w:val="00EF75B3"/>
  </w:style>
  <w:style w:type="paragraph" w:styleId="Kopfzeile">
    <w:name w:val="header"/>
    <w:basedOn w:val="Standard"/>
    <w:link w:val="Kopf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213EB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213E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213EB1"/>
    <w:rPr>
      <w:sz w:val="22"/>
      <w:szCs w:val="22"/>
      <w:lang w:eastAsia="en-US"/>
    </w:rPr>
  </w:style>
  <w:style w:type="character" w:styleId="Seitenzahl">
    <w:name w:val="page number"/>
    <w:uiPriority w:val="99"/>
    <w:semiHidden/>
    <w:unhideWhenUsed/>
    <w:rsid w:val="004659FA"/>
  </w:style>
  <w:style w:type="paragraph" w:customStyle="1" w:styleId="MittleresRaster21">
    <w:name w:val="Mittleres Raster 21"/>
    <w:uiPriority w:val="1"/>
    <w:qFormat/>
    <w:rsid w:val="00F94D6F"/>
    <w:rPr>
      <w:sz w:val="22"/>
      <w:szCs w:val="22"/>
      <w:lang w:eastAsia="en-US"/>
    </w:rPr>
  </w:style>
  <w:style w:type="paragraph" w:customStyle="1" w:styleId="MittleresRaster22">
    <w:name w:val="Mittleres Raster 22"/>
    <w:uiPriority w:val="1"/>
    <w:qFormat/>
    <w:rsid w:val="0093229B"/>
    <w:rPr>
      <w:sz w:val="22"/>
      <w:szCs w:val="22"/>
      <w:lang w:eastAsia="en-US"/>
    </w:rPr>
  </w:style>
  <w:style w:type="character" w:styleId="BesuchterLink">
    <w:name w:val="FollowedHyperlink"/>
    <w:uiPriority w:val="99"/>
    <w:semiHidden/>
    <w:unhideWhenUsed/>
    <w:rsid w:val="007D443B"/>
    <w:rPr>
      <w:color w:val="800080"/>
      <w:u w:val="single"/>
    </w:rPr>
  </w:style>
  <w:style w:type="character" w:styleId="Funotenzeichen">
    <w:name w:val="footnote reference"/>
    <w:uiPriority w:val="99"/>
    <w:semiHidden/>
    <w:unhideWhenUsed/>
    <w:rsid w:val="00C86AF6"/>
    <w:rPr>
      <w:vertAlign w:val="superscript"/>
    </w:rPr>
  </w:style>
  <w:style w:type="character" w:customStyle="1" w:styleId="berschrift1Zchn">
    <w:name w:val="Überschrift 1 Zchn"/>
    <w:link w:val="berschrift1"/>
    <w:uiPriority w:val="9"/>
    <w:rsid w:val="002216C2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slug-doi">
    <w:name w:val="slug-doi"/>
    <w:rsid w:val="008A4517"/>
  </w:style>
  <w:style w:type="character" w:customStyle="1" w:styleId="slug-metadata-note">
    <w:name w:val="slug-metadata-note"/>
    <w:rsid w:val="008A4517"/>
  </w:style>
  <w:style w:type="character" w:customStyle="1" w:styleId="a">
    <w:name w:val="a"/>
    <w:rsid w:val="008A451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E1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62E1E"/>
    <w:rPr>
      <w:rFonts w:ascii="Tahoma" w:hAnsi="Tahoma" w:cs="Tahoma"/>
      <w:sz w:val="16"/>
      <w:szCs w:val="16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21E8E"/>
  </w:style>
  <w:style w:type="paragraph" w:customStyle="1" w:styleId="EndNoteBibliographyTitle">
    <w:name w:val="EndNote Bibliography Title"/>
    <w:basedOn w:val="Standard"/>
    <w:rsid w:val="002E40E7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Standard"/>
    <w:rsid w:val="004F7F2D"/>
    <w:pPr>
      <w:jc w:val="both"/>
    </w:pPr>
    <w:rPr>
      <w:rFonts w:ascii="Calibri" w:hAnsi="Calibri" w:cs="Calibri"/>
      <w:sz w:val="22"/>
      <w:lang w:val="en-US"/>
    </w:rPr>
  </w:style>
  <w:style w:type="paragraph" w:styleId="KeinLeerraum">
    <w:name w:val="No Spacing"/>
    <w:link w:val="KeinLeerraumZchn"/>
    <w:uiPriority w:val="1"/>
    <w:qFormat/>
    <w:rsid w:val="00517E13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2489E"/>
    <w:pPr>
      <w:ind w:left="720"/>
    </w:pPr>
    <w:rPr>
      <w:rFonts w:eastAsia="PMingLiU" w:cs="Calibri"/>
      <w:lang w:eastAsia="zh-TW"/>
    </w:rPr>
  </w:style>
  <w:style w:type="paragraph" w:customStyle="1" w:styleId="p1">
    <w:name w:val="p1"/>
    <w:basedOn w:val="Standard"/>
    <w:rsid w:val="008F0491"/>
    <w:rPr>
      <w:rFonts w:ascii="Helvetica" w:hAnsi="Helvetica"/>
      <w:sz w:val="15"/>
      <w:szCs w:val="15"/>
    </w:rPr>
  </w:style>
  <w:style w:type="character" w:customStyle="1" w:styleId="apple-converted-space">
    <w:name w:val="apple-converted-space"/>
    <w:basedOn w:val="Absatz-Standardschriftart"/>
    <w:rsid w:val="008F0491"/>
  </w:style>
  <w:style w:type="paragraph" w:customStyle="1" w:styleId="p2">
    <w:name w:val="p2"/>
    <w:basedOn w:val="Standard"/>
    <w:rsid w:val="00FF19E0"/>
    <w:rPr>
      <w:rFonts w:ascii="Times" w:hAnsi="Times"/>
      <w:color w:val="23A8DB"/>
      <w:sz w:val="12"/>
      <w:szCs w:val="12"/>
    </w:rPr>
  </w:style>
  <w:style w:type="character" w:customStyle="1" w:styleId="s1">
    <w:name w:val="s1"/>
    <w:basedOn w:val="Absatz-Standardschriftart"/>
    <w:rsid w:val="00FF19E0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bsatz-Standardschriftart"/>
    <w:rsid w:val="00FF19E0"/>
    <w:rPr>
      <w:color w:val="000000"/>
    </w:rPr>
  </w:style>
  <w:style w:type="character" w:styleId="Platzhaltertext">
    <w:name w:val="Placeholder Text"/>
    <w:basedOn w:val="Absatz-Standardschriftart"/>
    <w:uiPriority w:val="67"/>
    <w:semiHidden/>
    <w:rsid w:val="00030469"/>
    <w:rPr>
      <w:color w:val="808080"/>
    </w:rPr>
  </w:style>
  <w:style w:type="paragraph" w:customStyle="1" w:styleId="CPSO">
    <w:name w:val="CPSO"/>
    <w:basedOn w:val="Standard"/>
    <w:rsid w:val="009066BB"/>
    <w:pPr>
      <w:spacing w:before="120" w:after="120"/>
    </w:pPr>
    <w:rPr>
      <w:color w:val="007434"/>
    </w:rPr>
  </w:style>
  <w:style w:type="paragraph" w:customStyle="1" w:styleId="TCH">
    <w:name w:val="TCH"/>
    <w:basedOn w:val="Standard"/>
    <w:rsid w:val="000C0818"/>
    <w:pPr>
      <w:spacing w:before="120" w:after="120"/>
    </w:pPr>
    <w:rPr>
      <w:color w:val="6D4321"/>
    </w:rPr>
  </w:style>
  <w:style w:type="paragraph" w:customStyle="1" w:styleId="TT">
    <w:name w:val="TT"/>
    <w:basedOn w:val="Standard"/>
    <w:rsid w:val="000C0818"/>
    <w:pPr>
      <w:spacing w:before="120" w:after="120"/>
    </w:pPr>
    <w:rPr>
      <w:color w:val="007474"/>
    </w:rPr>
  </w:style>
  <w:style w:type="paragraph" w:customStyle="1" w:styleId="Paragraph">
    <w:name w:val="Paragraph"/>
    <w:basedOn w:val="Standard"/>
    <w:next w:val="Standard"/>
    <w:qFormat/>
    <w:rsid w:val="00B54AE4"/>
    <w:pPr>
      <w:widowControl w:val="0"/>
      <w:spacing w:before="240" w:line="480" w:lineRule="auto"/>
    </w:pPr>
    <w:rPr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DE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F7DEF"/>
  </w:style>
  <w:style w:type="character" w:customStyle="1" w:styleId="KommentartextZchn">
    <w:name w:val="Kommentartext Zchn"/>
    <w:basedOn w:val="Absatz-Standardschriftart"/>
    <w:link w:val="Kommentartext"/>
    <w:uiPriority w:val="99"/>
    <w:rsid w:val="00EF7DEF"/>
    <w:rPr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DE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DEF"/>
    <w:rPr>
      <w:b/>
      <w:bCs/>
      <w:sz w:val="24"/>
      <w:szCs w:val="24"/>
      <w:lang w:eastAsia="en-US"/>
    </w:rPr>
  </w:style>
  <w:style w:type="character" w:customStyle="1" w:styleId="s3">
    <w:name w:val="s3"/>
    <w:basedOn w:val="Absatz-Standardschriftart"/>
    <w:rsid w:val="00255551"/>
    <w:rPr>
      <w:color w:val="000000"/>
    </w:rPr>
  </w:style>
  <w:style w:type="character" w:customStyle="1" w:styleId="s4">
    <w:name w:val="s4"/>
    <w:basedOn w:val="Absatz-Standardschriftart"/>
    <w:rsid w:val="00255551"/>
    <w:rPr>
      <w:rFonts w:ascii="Helvetica" w:hAnsi="Helvetica" w:hint="default"/>
      <w:sz w:val="14"/>
      <w:szCs w:val="14"/>
    </w:rPr>
  </w:style>
  <w:style w:type="character" w:customStyle="1" w:styleId="s5">
    <w:name w:val="s5"/>
    <w:basedOn w:val="Absatz-Standardschriftart"/>
    <w:rsid w:val="00255551"/>
    <w:rPr>
      <w:rFonts w:ascii="Helvetica" w:hAnsi="Helvetica" w:hint="default"/>
      <w:color w:val="23A8DB"/>
      <w:sz w:val="12"/>
      <w:szCs w:val="12"/>
    </w:rPr>
  </w:style>
  <w:style w:type="character" w:customStyle="1" w:styleId="s6">
    <w:name w:val="s6"/>
    <w:basedOn w:val="Absatz-Standardschriftart"/>
    <w:rsid w:val="00255551"/>
    <w:rPr>
      <w:rFonts w:ascii="Times" w:hAnsi="Times" w:hint="default"/>
      <w:sz w:val="9"/>
      <w:szCs w:val="9"/>
    </w:rPr>
  </w:style>
  <w:style w:type="character" w:styleId="NichtaufgelsteErwhnung">
    <w:name w:val="Unresolved Mention"/>
    <w:basedOn w:val="Absatz-Standardschriftart"/>
    <w:uiPriority w:val="99"/>
    <w:rsid w:val="00750E80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A47AF0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3247E"/>
    <w:rPr>
      <w:sz w:val="22"/>
      <w:szCs w:val="22"/>
      <w:lang w:eastAsia="en-US"/>
    </w:rPr>
  </w:style>
  <w:style w:type="paragraph" w:customStyle="1" w:styleId="SMSubheading">
    <w:name w:val="SM Subheading"/>
    <w:basedOn w:val="Standard"/>
    <w:qFormat/>
    <w:rsid w:val="00F80713"/>
    <w:rPr>
      <w:szCs w:val="20"/>
      <w:u w:val="words"/>
      <w:lang w:val="en-US"/>
    </w:rPr>
  </w:style>
  <w:style w:type="paragraph" w:styleId="berarbeitung">
    <w:name w:val="Revision"/>
    <w:hidden/>
    <w:uiPriority w:val="71"/>
    <w:rsid w:val="0095576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3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21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2783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847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5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911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3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7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9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0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9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1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40BD8-FC95-124F-B769-1F0C660A1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UB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 Brailovskaia</cp:lastModifiedBy>
  <cp:revision>90</cp:revision>
  <cp:lastPrinted>2020-08-11T11:11:00Z</cp:lastPrinted>
  <dcterms:created xsi:type="dcterms:W3CDTF">2020-09-01T10:39:00Z</dcterms:created>
  <dcterms:modified xsi:type="dcterms:W3CDTF">2020-11-18T20:08:00Z</dcterms:modified>
</cp:coreProperties>
</file>